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FE9AE6" w14:textId="77777777" w:rsidR="004801AB" w:rsidRDefault="004801AB" w:rsidP="002911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nline Supplementary Material</w:t>
      </w:r>
    </w:p>
    <w:p w14:paraId="3F89237A" w14:textId="4B48DF9B" w:rsidR="00291157" w:rsidRPr="00D102B9" w:rsidRDefault="00291157" w:rsidP="002911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91157">
        <w:rPr>
          <w:rFonts w:ascii="Times New Roman" w:hAnsi="Times New Roman" w:cs="Times New Roman"/>
          <w:b/>
          <w:sz w:val="24"/>
          <w:szCs w:val="24"/>
        </w:rPr>
        <w:t>Khandaker</w:t>
      </w:r>
      <w:proofErr w:type="spellEnd"/>
      <w:r w:rsidRPr="0029115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91157">
        <w:rPr>
          <w:rFonts w:ascii="Times New Roman" w:hAnsi="Times New Roman" w:cs="Times New Roman"/>
          <w:b/>
          <w:i/>
          <w:sz w:val="24"/>
          <w:szCs w:val="24"/>
        </w:rPr>
        <w:t>et al</w:t>
      </w:r>
      <w:r w:rsidR="004801AB">
        <w:rPr>
          <w:rFonts w:ascii="Times New Roman" w:hAnsi="Times New Roman" w:cs="Times New Roman"/>
          <w:b/>
          <w:i/>
          <w:sz w:val="24"/>
          <w:szCs w:val="24"/>
        </w:rPr>
        <w:t xml:space="preserve">. </w:t>
      </w:r>
      <w:r w:rsidR="008878C0" w:rsidRPr="008878C0">
        <w:rPr>
          <w:rFonts w:ascii="Times New Roman" w:hAnsi="Times New Roman" w:cs="Times New Roman"/>
          <w:b/>
          <w:sz w:val="24"/>
          <w:szCs w:val="24"/>
        </w:rPr>
        <w:t xml:space="preserve">Association between Circulating Levels of </w:t>
      </w:r>
      <w:proofErr w:type="gramStart"/>
      <w:r w:rsidR="008878C0" w:rsidRPr="008878C0">
        <w:rPr>
          <w:rFonts w:ascii="Times New Roman" w:hAnsi="Times New Roman" w:cs="Times New Roman"/>
          <w:b/>
          <w:sz w:val="24"/>
          <w:szCs w:val="24"/>
        </w:rPr>
        <w:t>C-reactive Protein</w:t>
      </w:r>
      <w:proofErr w:type="gramEnd"/>
      <w:r w:rsidR="008878C0" w:rsidRPr="008878C0">
        <w:rPr>
          <w:rFonts w:ascii="Times New Roman" w:hAnsi="Times New Roman" w:cs="Times New Roman"/>
          <w:b/>
          <w:sz w:val="24"/>
          <w:szCs w:val="24"/>
        </w:rPr>
        <w:t xml:space="preserve"> and Positive and Negative Symptoms of Psychosis in Adolescents in a General Population Birth Cohort</w:t>
      </w:r>
    </w:p>
    <w:p w14:paraId="0B22C276" w14:textId="77777777" w:rsidR="00291157" w:rsidRDefault="00291157" w:rsidP="002911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BC3FE32" w14:textId="46B324DB" w:rsidR="006E0434" w:rsidRDefault="000414BB" w:rsidP="006E043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</w:rPr>
        <w:t>e</w:t>
      </w:r>
      <w:r w:rsidR="006E0434" w:rsidRPr="004D1A5B"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proofErr w:type="gramEnd"/>
      <w:r w:rsidR="006E0434" w:rsidRPr="004D1A5B">
        <w:rPr>
          <w:rFonts w:ascii="Times New Roman" w:hAnsi="Times New Roman" w:cs="Times New Roman"/>
          <w:b/>
          <w:sz w:val="24"/>
          <w:szCs w:val="24"/>
        </w:rPr>
        <w:t xml:space="preserve"> 1: Negative Symptom Subtype</w:t>
      </w:r>
      <w:r w:rsidR="009B3D85">
        <w:rPr>
          <w:rFonts w:ascii="Times New Roman" w:hAnsi="Times New Roman" w:cs="Times New Roman"/>
          <w:b/>
          <w:sz w:val="24"/>
          <w:szCs w:val="24"/>
        </w:rPr>
        <w:t>s</w:t>
      </w:r>
      <w:r w:rsidR="006E0434" w:rsidRPr="004D1A5B">
        <w:rPr>
          <w:rFonts w:ascii="Times New Roman" w:hAnsi="Times New Roman" w:cs="Times New Roman"/>
          <w:b/>
          <w:sz w:val="24"/>
          <w:szCs w:val="24"/>
        </w:rPr>
        <w:t xml:space="preserve"> and Domains </w:t>
      </w:r>
      <w:r w:rsidR="008E6A59">
        <w:rPr>
          <w:rFonts w:ascii="Times New Roman" w:hAnsi="Times New Roman" w:cs="Times New Roman"/>
          <w:b/>
          <w:sz w:val="24"/>
          <w:szCs w:val="24"/>
        </w:rPr>
        <w:t xml:space="preserve">around Age 17 Years </w:t>
      </w:r>
      <w:r w:rsidR="006E0434" w:rsidRPr="004D1A5B">
        <w:rPr>
          <w:rFonts w:ascii="Times New Roman" w:hAnsi="Times New Roman" w:cs="Times New Roman"/>
          <w:b/>
          <w:sz w:val="24"/>
          <w:szCs w:val="24"/>
        </w:rPr>
        <w:t>based on Self-Reported Questionnaire</w:t>
      </w:r>
      <w:r w:rsidR="006E04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F307F">
        <w:rPr>
          <w:rFonts w:ascii="Times New Roman" w:hAnsi="Times New Roman" w:cs="Times New Roman"/>
          <w:b/>
          <w:sz w:val="24"/>
          <w:szCs w:val="24"/>
        </w:rPr>
        <w:t xml:space="preserve">Data </w:t>
      </w:r>
      <w:r w:rsidR="006E0434">
        <w:rPr>
          <w:rFonts w:ascii="Times New Roman" w:hAnsi="Times New Roman" w:cs="Times New Roman"/>
          <w:b/>
          <w:sz w:val="24"/>
          <w:szCs w:val="24"/>
        </w:rPr>
        <w:t>from the ALSPAC Birth Cohort</w:t>
      </w:r>
    </w:p>
    <w:p w14:paraId="5744C5EA" w14:textId="77777777" w:rsidR="00453497" w:rsidRDefault="00453497" w:rsidP="006E043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8FB93F6" w14:textId="6C538837" w:rsidR="009F10E9" w:rsidRDefault="00453497" w:rsidP="006E043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53497">
        <w:rPr>
          <w:noProof/>
          <w:lang w:val="en-US"/>
        </w:rPr>
        <w:drawing>
          <wp:inline distT="0" distB="0" distL="0" distR="0" wp14:anchorId="38A29B7F" wp14:editId="48AC30C1">
            <wp:extent cx="6307655" cy="44424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1989" cy="4445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682F5D" w14:textId="498A1599" w:rsidR="002F0928" w:rsidRDefault="002F0928" w:rsidP="006E043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5EDEB50" w14:textId="77777777" w:rsidR="006E0434" w:rsidRDefault="006E0434" w:rsidP="006E043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3691E86" w14:textId="77777777" w:rsidR="006E0434" w:rsidRDefault="006E043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CC1783A" w14:textId="3BECBD6E" w:rsidR="00D42A5F" w:rsidRPr="0057728F" w:rsidRDefault="00D60040" w:rsidP="002911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e</w:t>
      </w:r>
      <w:r w:rsidR="00D42A5F" w:rsidRPr="0057728F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proofErr w:type="gramEnd"/>
      <w:r w:rsidR="00D42A5F" w:rsidRPr="0057728F">
        <w:rPr>
          <w:rFonts w:ascii="Times New Roman" w:hAnsi="Times New Roman" w:cs="Times New Roman"/>
          <w:b/>
          <w:sz w:val="24"/>
          <w:szCs w:val="24"/>
        </w:rPr>
        <w:t xml:space="preserve"> 1: </w:t>
      </w:r>
      <w:r w:rsidR="0057728F">
        <w:rPr>
          <w:rFonts w:ascii="Times New Roman" w:hAnsi="Times New Roman" w:cs="Times New Roman"/>
          <w:b/>
          <w:sz w:val="24"/>
          <w:szCs w:val="24"/>
        </w:rPr>
        <w:t xml:space="preserve">Questions Eliciting </w:t>
      </w:r>
      <w:r w:rsidR="00D42A5F" w:rsidRPr="0057728F">
        <w:rPr>
          <w:rFonts w:ascii="Times New Roman" w:hAnsi="Times New Roman" w:cs="Times New Roman"/>
          <w:b/>
          <w:sz w:val="24"/>
          <w:szCs w:val="24"/>
        </w:rPr>
        <w:t>Positive Symptoms of Psychosis a</w:t>
      </w:r>
      <w:r w:rsidR="00DA72E6">
        <w:rPr>
          <w:rFonts w:ascii="Times New Roman" w:hAnsi="Times New Roman" w:cs="Times New Roman"/>
          <w:b/>
          <w:sz w:val="24"/>
          <w:szCs w:val="24"/>
        </w:rPr>
        <w:t>round</w:t>
      </w:r>
      <w:r w:rsidR="00D42A5F" w:rsidRPr="0057728F">
        <w:rPr>
          <w:rFonts w:ascii="Times New Roman" w:hAnsi="Times New Roman" w:cs="Times New Roman"/>
          <w:b/>
          <w:sz w:val="24"/>
          <w:szCs w:val="24"/>
        </w:rPr>
        <w:t xml:space="preserve"> Age 1</w:t>
      </w:r>
      <w:r w:rsidR="00DA72E6">
        <w:rPr>
          <w:rFonts w:ascii="Times New Roman" w:hAnsi="Times New Roman" w:cs="Times New Roman"/>
          <w:b/>
          <w:sz w:val="24"/>
          <w:szCs w:val="24"/>
        </w:rPr>
        <w:t>7</w:t>
      </w:r>
      <w:r w:rsidR="00D42A5F" w:rsidRPr="0057728F">
        <w:rPr>
          <w:rFonts w:ascii="Times New Roman" w:hAnsi="Times New Roman" w:cs="Times New Roman"/>
          <w:b/>
          <w:sz w:val="24"/>
          <w:szCs w:val="24"/>
        </w:rPr>
        <w:t xml:space="preserve"> Years</w:t>
      </w:r>
      <w:r w:rsidR="00C57BD1">
        <w:rPr>
          <w:rFonts w:ascii="Times New Roman" w:hAnsi="Times New Roman" w:cs="Times New Roman"/>
          <w:b/>
          <w:sz w:val="24"/>
          <w:szCs w:val="24"/>
        </w:rPr>
        <w:t xml:space="preserve"> (Sample=512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312"/>
      </w:tblGrid>
      <w:tr w:rsidR="00424AAD" w14:paraId="1AFAACEB" w14:textId="77777777" w:rsidTr="00424AAD">
        <w:tc>
          <w:tcPr>
            <w:tcW w:w="704" w:type="dxa"/>
          </w:tcPr>
          <w:p w14:paraId="452E0FA7" w14:textId="77777777" w:rsidR="00424AAD" w:rsidRDefault="00424AAD" w:rsidP="00424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8312" w:type="dxa"/>
          </w:tcPr>
          <w:p w14:paraId="131B578E" w14:textId="77777777" w:rsidR="00424AAD" w:rsidRDefault="00424AAD" w:rsidP="00424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4AAD">
              <w:rPr>
                <w:rFonts w:ascii="Times New Roman" w:hAnsi="Times New Roman" w:cs="Times New Roman"/>
                <w:sz w:val="24"/>
                <w:szCs w:val="24"/>
              </w:rPr>
              <w:t>Some people believe that other people can read their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ughts. Have other people ever </w:t>
            </w:r>
            <w:r w:rsidRPr="00424AAD">
              <w:rPr>
                <w:rFonts w:ascii="Times New Roman" w:hAnsi="Times New Roman" w:cs="Times New Roman"/>
                <w:sz w:val="24"/>
                <w:szCs w:val="24"/>
              </w:rPr>
              <w:t>read your thoughts?</w:t>
            </w:r>
          </w:p>
        </w:tc>
      </w:tr>
      <w:tr w:rsidR="00424AAD" w14:paraId="7F6A37C1" w14:textId="77777777" w:rsidTr="00424AAD">
        <w:tc>
          <w:tcPr>
            <w:tcW w:w="704" w:type="dxa"/>
          </w:tcPr>
          <w:p w14:paraId="1DC86E0B" w14:textId="77777777" w:rsidR="00424AAD" w:rsidRDefault="0036492C" w:rsidP="00424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8312" w:type="dxa"/>
          </w:tcPr>
          <w:p w14:paraId="2D325817" w14:textId="77777777" w:rsidR="00424AAD" w:rsidRDefault="00424AAD" w:rsidP="00424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4AAD">
              <w:rPr>
                <w:rFonts w:ascii="Times New Roman" w:hAnsi="Times New Roman" w:cs="Times New Roman"/>
                <w:sz w:val="24"/>
                <w:szCs w:val="24"/>
              </w:rPr>
              <w:t xml:space="preserve">Have you ever believed that you were being sent spec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ssages through the television </w:t>
            </w:r>
            <w:r w:rsidRPr="00424AAD">
              <w:rPr>
                <w:rFonts w:ascii="Times New Roman" w:hAnsi="Times New Roman" w:cs="Times New Roman"/>
                <w:sz w:val="24"/>
                <w:szCs w:val="24"/>
              </w:rPr>
              <w:t>or the radio, or that a programme had been arranged just for you alone?</w:t>
            </w:r>
          </w:p>
        </w:tc>
      </w:tr>
      <w:tr w:rsidR="00424AAD" w14:paraId="42419EEB" w14:textId="77777777" w:rsidTr="00424AAD">
        <w:tc>
          <w:tcPr>
            <w:tcW w:w="704" w:type="dxa"/>
          </w:tcPr>
          <w:p w14:paraId="28E9D94E" w14:textId="77777777" w:rsidR="00424AAD" w:rsidRDefault="0036492C" w:rsidP="00424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8312" w:type="dxa"/>
          </w:tcPr>
          <w:p w14:paraId="2E425848" w14:textId="77777777" w:rsidR="00424AAD" w:rsidRDefault="00424AAD" w:rsidP="00424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4AAD">
              <w:rPr>
                <w:rFonts w:ascii="Times New Roman" w:hAnsi="Times New Roman" w:cs="Times New Roman"/>
                <w:sz w:val="24"/>
                <w:szCs w:val="24"/>
              </w:rPr>
              <w:t>Have you ever thought you were being followed or spied on?</w:t>
            </w:r>
          </w:p>
        </w:tc>
      </w:tr>
      <w:tr w:rsidR="00424AAD" w14:paraId="6B21B77C" w14:textId="77777777" w:rsidTr="00424AAD">
        <w:tc>
          <w:tcPr>
            <w:tcW w:w="704" w:type="dxa"/>
          </w:tcPr>
          <w:p w14:paraId="6A7A7243" w14:textId="77777777" w:rsidR="00424AAD" w:rsidRDefault="0036492C" w:rsidP="00424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8312" w:type="dxa"/>
          </w:tcPr>
          <w:p w14:paraId="767E6CD2" w14:textId="77777777" w:rsidR="00424AAD" w:rsidRDefault="00424AAD" w:rsidP="00424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4AAD">
              <w:rPr>
                <w:rFonts w:ascii="Times New Roman" w:hAnsi="Times New Roman" w:cs="Times New Roman"/>
                <w:sz w:val="24"/>
                <w:szCs w:val="24"/>
              </w:rPr>
              <w:t>Have you ever heard voices that other people couldn't hear?</w:t>
            </w:r>
          </w:p>
        </w:tc>
      </w:tr>
      <w:tr w:rsidR="00424AAD" w14:paraId="60E803EE" w14:textId="77777777" w:rsidTr="00424AAD">
        <w:tc>
          <w:tcPr>
            <w:tcW w:w="704" w:type="dxa"/>
          </w:tcPr>
          <w:p w14:paraId="0789125A" w14:textId="77777777" w:rsidR="00424AAD" w:rsidRDefault="0036492C" w:rsidP="00424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8312" w:type="dxa"/>
          </w:tcPr>
          <w:p w14:paraId="3091B560" w14:textId="77777777" w:rsidR="00424AAD" w:rsidRDefault="00424AAD" w:rsidP="00424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4AAD">
              <w:rPr>
                <w:rFonts w:ascii="Times New Roman" w:hAnsi="Times New Roman" w:cs="Times New Roman"/>
                <w:sz w:val="24"/>
                <w:szCs w:val="24"/>
              </w:rPr>
              <w:t>Have you ever felt that you were under the control of some special power?</w:t>
            </w:r>
          </w:p>
        </w:tc>
      </w:tr>
      <w:tr w:rsidR="00424AAD" w14:paraId="3C7F2901" w14:textId="77777777" w:rsidTr="00424AAD">
        <w:tc>
          <w:tcPr>
            <w:tcW w:w="704" w:type="dxa"/>
          </w:tcPr>
          <w:p w14:paraId="3FEBBC6B" w14:textId="77777777" w:rsidR="00424AAD" w:rsidRDefault="0036492C" w:rsidP="00424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8312" w:type="dxa"/>
          </w:tcPr>
          <w:p w14:paraId="51A8317B" w14:textId="77777777" w:rsidR="00424AAD" w:rsidRDefault="00424AAD" w:rsidP="00424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4AAD">
              <w:rPr>
                <w:rFonts w:ascii="Times New Roman" w:hAnsi="Times New Roman" w:cs="Times New Roman"/>
                <w:sz w:val="24"/>
                <w:szCs w:val="24"/>
              </w:rPr>
              <w:t>Have you ever seen something or someone that other people could not see?</w:t>
            </w:r>
          </w:p>
        </w:tc>
      </w:tr>
      <w:tr w:rsidR="00424AAD" w14:paraId="2C6CCC03" w14:textId="77777777" w:rsidTr="00424AAD">
        <w:tc>
          <w:tcPr>
            <w:tcW w:w="704" w:type="dxa"/>
          </w:tcPr>
          <w:p w14:paraId="7554E5B9" w14:textId="77777777" w:rsidR="00424AAD" w:rsidRDefault="0036492C" w:rsidP="00424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8312" w:type="dxa"/>
          </w:tcPr>
          <w:p w14:paraId="54FDECA8" w14:textId="77777777" w:rsidR="00424AAD" w:rsidRDefault="00424AAD" w:rsidP="00424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4AAD">
              <w:rPr>
                <w:rFonts w:ascii="Times New Roman" w:hAnsi="Times New Roman" w:cs="Times New Roman"/>
                <w:sz w:val="24"/>
                <w:szCs w:val="24"/>
              </w:rPr>
              <w:t>Have you ever felt th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4AAD">
              <w:rPr>
                <w:rFonts w:ascii="Times New Roman" w:hAnsi="Times New Roman" w:cs="Times New Roman"/>
                <w:sz w:val="24"/>
                <w:szCs w:val="24"/>
              </w:rPr>
              <w:t>your thoughts were being taken out of your head against your will?</w:t>
            </w:r>
          </w:p>
        </w:tc>
      </w:tr>
      <w:tr w:rsidR="00424AAD" w14:paraId="50B67AB1" w14:textId="77777777" w:rsidTr="00424AAD">
        <w:tc>
          <w:tcPr>
            <w:tcW w:w="704" w:type="dxa"/>
          </w:tcPr>
          <w:p w14:paraId="64DB66E7" w14:textId="77777777" w:rsidR="00424AAD" w:rsidRDefault="0036492C" w:rsidP="00424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8312" w:type="dxa"/>
          </w:tcPr>
          <w:p w14:paraId="5007A7A0" w14:textId="77777777" w:rsidR="00424AAD" w:rsidRDefault="00424AAD" w:rsidP="00424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4AAD">
              <w:rPr>
                <w:rFonts w:ascii="Times New Roman" w:hAnsi="Times New Roman" w:cs="Times New Roman"/>
                <w:sz w:val="24"/>
                <w:szCs w:val="24"/>
              </w:rPr>
              <w:t>Have you ever felt th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4AAD">
              <w:rPr>
                <w:rFonts w:ascii="Times New Roman" w:hAnsi="Times New Roman" w:cs="Times New Roman"/>
                <w:sz w:val="24"/>
                <w:szCs w:val="24"/>
              </w:rPr>
              <w:t>someone else's thoughts were being inserted into your head against your will?</w:t>
            </w:r>
          </w:p>
        </w:tc>
      </w:tr>
      <w:tr w:rsidR="00424AAD" w14:paraId="7A85D2DD" w14:textId="77777777" w:rsidTr="00424AAD">
        <w:tc>
          <w:tcPr>
            <w:tcW w:w="704" w:type="dxa"/>
          </w:tcPr>
          <w:p w14:paraId="038DC2C7" w14:textId="77777777" w:rsidR="00424AAD" w:rsidRDefault="0036492C" w:rsidP="00424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8312" w:type="dxa"/>
          </w:tcPr>
          <w:p w14:paraId="70760409" w14:textId="77777777" w:rsidR="00424AAD" w:rsidRDefault="00424AAD" w:rsidP="00424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4AAD">
              <w:rPr>
                <w:rFonts w:ascii="Times New Roman" w:hAnsi="Times New Roman" w:cs="Times New Roman"/>
                <w:sz w:val="24"/>
                <w:szCs w:val="24"/>
              </w:rPr>
              <w:t>Have you ever felt th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4AAD">
              <w:rPr>
                <w:rFonts w:ascii="Times New Roman" w:hAnsi="Times New Roman" w:cs="Times New Roman"/>
                <w:sz w:val="24"/>
                <w:szCs w:val="24"/>
              </w:rPr>
              <w:t>your thoughts were so loud that people ar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d you could hear what you were </w:t>
            </w:r>
            <w:r w:rsidRPr="00424AAD">
              <w:rPr>
                <w:rFonts w:ascii="Times New Roman" w:hAnsi="Times New Roman" w:cs="Times New Roman"/>
                <w:sz w:val="24"/>
                <w:szCs w:val="24"/>
              </w:rPr>
              <w:t>thinking?</w:t>
            </w:r>
          </w:p>
        </w:tc>
      </w:tr>
      <w:tr w:rsidR="00424AAD" w14:paraId="25CB9F67" w14:textId="77777777" w:rsidTr="00424AAD">
        <w:tc>
          <w:tcPr>
            <w:tcW w:w="704" w:type="dxa"/>
          </w:tcPr>
          <w:p w14:paraId="7AF76364" w14:textId="77777777" w:rsidR="00424AAD" w:rsidRDefault="0036492C" w:rsidP="00424A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8312" w:type="dxa"/>
          </w:tcPr>
          <w:p w14:paraId="7FACDDF3" w14:textId="77777777" w:rsidR="00424AAD" w:rsidRDefault="0036492C" w:rsidP="00364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92C">
              <w:rPr>
                <w:rFonts w:ascii="Times New Roman" w:hAnsi="Times New Roman" w:cs="Times New Roman"/>
                <w:sz w:val="24"/>
                <w:szCs w:val="24"/>
              </w:rPr>
              <w:t>Have you ever felt that you are somebody really very 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cial, or that you have special </w:t>
            </w:r>
            <w:r w:rsidRPr="0036492C">
              <w:rPr>
                <w:rFonts w:ascii="Times New Roman" w:hAnsi="Times New Roman" w:cs="Times New Roman"/>
                <w:sz w:val="24"/>
                <w:szCs w:val="24"/>
              </w:rPr>
              <w:t>powers like reading people's minds, or that you have 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en chosen to perform great and </w:t>
            </w:r>
            <w:r w:rsidRPr="0036492C">
              <w:rPr>
                <w:rFonts w:ascii="Times New Roman" w:hAnsi="Times New Roman" w:cs="Times New Roman"/>
                <w:sz w:val="24"/>
                <w:szCs w:val="24"/>
              </w:rPr>
              <w:t xml:space="preserve">special tasks? (This doesn't mean that you are ju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ever or that you come from an </w:t>
            </w:r>
            <w:r w:rsidRPr="0036492C">
              <w:rPr>
                <w:rFonts w:ascii="Times New Roman" w:hAnsi="Times New Roman" w:cs="Times New Roman"/>
                <w:sz w:val="24"/>
                <w:szCs w:val="24"/>
              </w:rPr>
              <w:t>important family).</w:t>
            </w:r>
          </w:p>
        </w:tc>
      </w:tr>
    </w:tbl>
    <w:p w14:paraId="0FAEEA18" w14:textId="77777777" w:rsidR="00D42A5F" w:rsidRDefault="00D42A5F" w:rsidP="002911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4574C9F" w14:textId="77777777" w:rsidR="008029A6" w:rsidRDefault="008029A6" w:rsidP="002911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423488D" w14:textId="77777777" w:rsidR="004801AB" w:rsidRDefault="004801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8A32C6E" w14:textId="3767385C" w:rsidR="00D453B8" w:rsidRDefault="00AA07F2" w:rsidP="008029A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e</w:t>
      </w:r>
      <w:r w:rsidR="008029A6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proofErr w:type="gramEnd"/>
      <w:r w:rsidR="008029A6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8029A6" w:rsidRPr="0057728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8029A6">
        <w:rPr>
          <w:rFonts w:ascii="Times New Roman" w:hAnsi="Times New Roman" w:cs="Times New Roman"/>
          <w:b/>
          <w:sz w:val="24"/>
          <w:szCs w:val="24"/>
        </w:rPr>
        <w:t>Questions Eliciting Negative</w:t>
      </w:r>
      <w:r w:rsidR="008029A6" w:rsidRPr="0057728F">
        <w:rPr>
          <w:rFonts w:ascii="Times New Roman" w:hAnsi="Times New Roman" w:cs="Times New Roman"/>
          <w:b/>
          <w:sz w:val="24"/>
          <w:szCs w:val="24"/>
        </w:rPr>
        <w:t xml:space="preserve"> Symptoms a</w:t>
      </w:r>
      <w:r>
        <w:rPr>
          <w:rFonts w:ascii="Times New Roman" w:hAnsi="Times New Roman" w:cs="Times New Roman"/>
          <w:b/>
          <w:sz w:val="24"/>
          <w:szCs w:val="24"/>
        </w:rPr>
        <w:t>round</w:t>
      </w:r>
      <w:r w:rsidR="008029A6" w:rsidRPr="0057728F">
        <w:rPr>
          <w:rFonts w:ascii="Times New Roman" w:hAnsi="Times New Roman" w:cs="Times New Roman"/>
          <w:b/>
          <w:sz w:val="24"/>
          <w:szCs w:val="24"/>
        </w:rPr>
        <w:t xml:space="preserve"> Age 1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="008029A6" w:rsidRPr="0057728F">
        <w:rPr>
          <w:rFonts w:ascii="Times New Roman" w:hAnsi="Times New Roman" w:cs="Times New Roman"/>
          <w:b/>
          <w:sz w:val="24"/>
          <w:szCs w:val="24"/>
        </w:rPr>
        <w:t xml:space="preserve"> Years</w:t>
      </w:r>
      <w:r w:rsidR="00D453B8">
        <w:rPr>
          <w:rFonts w:ascii="Times New Roman" w:hAnsi="Times New Roman" w:cs="Times New Roman"/>
          <w:b/>
          <w:sz w:val="24"/>
          <w:szCs w:val="24"/>
        </w:rPr>
        <w:t xml:space="preserve"> (Sample=5122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3402"/>
        <w:gridCol w:w="1085"/>
        <w:gridCol w:w="1086"/>
        <w:gridCol w:w="1086"/>
        <w:gridCol w:w="1086"/>
      </w:tblGrid>
      <w:tr w:rsidR="001507FD" w14:paraId="272887E3" w14:textId="77777777" w:rsidTr="004C4CB6">
        <w:tc>
          <w:tcPr>
            <w:tcW w:w="1271" w:type="dxa"/>
          </w:tcPr>
          <w:p w14:paraId="66EC3E51" w14:textId="77777777" w:rsidR="001507FD" w:rsidRPr="001507FD" w:rsidRDefault="001507FD" w:rsidP="00BC74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7FD">
              <w:rPr>
                <w:rFonts w:ascii="Times New Roman" w:hAnsi="Times New Roman" w:cs="Times New Roman"/>
                <w:b/>
                <w:sz w:val="24"/>
                <w:szCs w:val="24"/>
              </w:rPr>
              <w:t>Question No.</w:t>
            </w:r>
          </w:p>
        </w:tc>
        <w:tc>
          <w:tcPr>
            <w:tcW w:w="3402" w:type="dxa"/>
          </w:tcPr>
          <w:p w14:paraId="101F98C6" w14:textId="77777777" w:rsidR="001507FD" w:rsidRPr="001507FD" w:rsidRDefault="001507FD" w:rsidP="00BC74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7FD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4343" w:type="dxa"/>
            <w:gridSpan w:val="4"/>
          </w:tcPr>
          <w:p w14:paraId="27349443" w14:textId="77777777" w:rsidR="001507FD" w:rsidRPr="001507FD" w:rsidRDefault="001507FD" w:rsidP="00150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7FD">
              <w:rPr>
                <w:rFonts w:ascii="Times New Roman" w:hAnsi="Times New Roman" w:cs="Times New Roman"/>
                <w:b/>
                <w:sz w:val="24"/>
                <w:szCs w:val="24"/>
              </w:rPr>
              <w:t>Response Frequency, No. (%)</w:t>
            </w:r>
          </w:p>
        </w:tc>
      </w:tr>
      <w:tr w:rsidR="001507FD" w14:paraId="31C80953" w14:textId="77777777" w:rsidTr="004C4CB6">
        <w:tc>
          <w:tcPr>
            <w:tcW w:w="1271" w:type="dxa"/>
          </w:tcPr>
          <w:p w14:paraId="58F1D61F" w14:textId="77777777" w:rsidR="001507FD" w:rsidRPr="001507FD" w:rsidRDefault="001507FD" w:rsidP="00BC74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</w:tcPr>
          <w:p w14:paraId="50B0481D" w14:textId="77777777" w:rsidR="001507FD" w:rsidRPr="001507FD" w:rsidRDefault="001507FD" w:rsidP="00BC74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7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085" w:type="dxa"/>
          </w:tcPr>
          <w:p w14:paraId="15CB6D1C" w14:textId="77777777" w:rsidR="001507FD" w:rsidRPr="001507FD" w:rsidRDefault="001507FD" w:rsidP="00BC74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7FD">
              <w:rPr>
                <w:rFonts w:ascii="Times New Roman" w:hAnsi="Times New Roman" w:cs="Times New Roman"/>
                <w:b/>
                <w:sz w:val="24"/>
                <w:szCs w:val="24"/>
              </w:rPr>
              <w:t>Never</w:t>
            </w:r>
          </w:p>
        </w:tc>
        <w:tc>
          <w:tcPr>
            <w:tcW w:w="1086" w:type="dxa"/>
          </w:tcPr>
          <w:p w14:paraId="38258637" w14:textId="77777777" w:rsidR="001507FD" w:rsidRPr="001507FD" w:rsidRDefault="001507FD" w:rsidP="00BC74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7FD">
              <w:rPr>
                <w:rFonts w:ascii="Times New Roman" w:hAnsi="Times New Roman" w:cs="Times New Roman"/>
                <w:b/>
                <w:sz w:val="24"/>
                <w:szCs w:val="24"/>
              </w:rPr>
              <w:t>Some-times</w:t>
            </w:r>
          </w:p>
        </w:tc>
        <w:tc>
          <w:tcPr>
            <w:tcW w:w="1086" w:type="dxa"/>
          </w:tcPr>
          <w:p w14:paraId="129ACAEB" w14:textId="77777777" w:rsidR="001507FD" w:rsidRPr="001507FD" w:rsidRDefault="001507FD" w:rsidP="00BC74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7FD">
              <w:rPr>
                <w:rFonts w:ascii="Times New Roman" w:hAnsi="Times New Roman" w:cs="Times New Roman"/>
                <w:b/>
                <w:sz w:val="24"/>
                <w:szCs w:val="24"/>
              </w:rPr>
              <w:t>Often</w:t>
            </w:r>
          </w:p>
        </w:tc>
        <w:tc>
          <w:tcPr>
            <w:tcW w:w="1086" w:type="dxa"/>
          </w:tcPr>
          <w:p w14:paraId="5767522A" w14:textId="77777777" w:rsidR="001507FD" w:rsidRPr="001507FD" w:rsidRDefault="001507FD" w:rsidP="00BC74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7FD">
              <w:rPr>
                <w:rFonts w:ascii="Times New Roman" w:hAnsi="Times New Roman" w:cs="Times New Roman"/>
                <w:b/>
                <w:sz w:val="24"/>
                <w:szCs w:val="24"/>
              </w:rPr>
              <w:t>Always</w:t>
            </w:r>
          </w:p>
        </w:tc>
      </w:tr>
      <w:tr w:rsidR="001507FD" w14:paraId="4F0DEC8B" w14:textId="77777777" w:rsidTr="004C4CB6">
        <w:tc>
          <w:tcPr>
            <w:tcW w:w="1271" w:type="dxa"/>
          </w:tcPr>
          <w:p w14:paraId="621A767D" w14:textId="77777777" w:rsidR="001507FD" w:rsidRDefault="001507FD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3402" w:type="dxa"/>
          </w:tcPr>
          <w:p w14:paraId="2C40823D" w14:textId="77777777" w:rsidR="001507FD" w:rsidRDefault="001507FD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9A6">
              <w:rPr>
                <w:rFonts w:ascii="Times New Roman" w:hAnsi="Times New Roman" w:cs="Times New Roman"/>
                <w:sz w:val="24"/>
                <w:szCs w:val="24"/>
              </w:rPr>
              <w:t>Have you felt that you are not much of a talker when you are chatting with other people?</w:t>
            </w:r>
          </w:p>
        </w:tc>
        <w:tc>
          <w:tcPr>
            <w:tcW w:w="1085" w:type="dxa"/>
          </w:tcPr>
          <w:p w14:paraId="41D1160F" w14:textId="77777777" w:rsidR="001507FD" w:rsidRPr="008029A6" w:rsidRDefault="001507FD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70</w:t>
            </w:r>
            <w:r w:rsidR="004C4CB6">
              <w:rPr>
                <w:rFonts w:ascii="Times New Roman" w:hAnsi="Times New Roman" w:cs="Times New Roman"/>
                <w:sz w:val="24"/>
                <w:szCs w:val="24"/>
              </w:rPr>
              <w:t xml:space="preserve"> (50.2)</w:t>
            </w:r>
          </w:p>
        </w:tc>
        <w:tc>
          <w:tcPr>
            <w:tcW w:w="1086" w:type="dxa"/>
          </w:tcPr>
          <w:p w14:paraId="0D480443" w14:textId="77777777" w:rsidR="001507FD" w:rsidRPr="008029A6" w:rsidRDefault="001507FD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6</w:t>
            </w:r>
            <w:r w:rsidR="004C4CB6">
              <w:rPr>
                <w:rFonts w:ascii="Times New Roman" w:hAnsi="Times New Roman" w:cs="Times New Roman"/>
                <w:sz w:val="24"/>
                <w:szCs w:val="24"/>
              </w:rPr>
              <w:t xml:space="preserve"> (33.1)</w:t>
            </w:r>
          </w:p>
        </w:tc>
        <w:tc>
          <w:tcPr>
            <w:tcW w:w="1086" w:type="dxa"/>
          </w:tcPr>
          <w:p w14:paraId="1ED82468" w14:textId="77777777" w:rsidR="001507FD" w:rsidRPr="008029A6" w:rsidRDefault="004C4CB6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5 (12.4)</w:t>
            </w:r>
          </w:p>
        </w:tc>
        <w:tc>
          <w:tcPr>
            <w:tcW w:w="1086" w:type="dxa"/>
          </w:tcPr>
          <w:p w14:paraId="64F967BF" w14:textId="77777777" w:rsidR="001507FD" w:rsidRPr="008029A6" w:rsidRDefault="004C4CB6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 (4.3)</w:t>
            </w:r>
          </w:p>
        </w:tc>
      </w:tr>
      <w:tr w:rsidR="001507FD" w14:paraId="6EDA9A8F" w14:textId="77777777" w:rsidTr="004C4CB6">
        <w:tc>
          <w:tcPr>
            <w:tcW w:w="1271" w:type="dxa"/>
          </w:tcPr>
          <w:p w14:paraId="64386863" w14:textId="77777777" w:rsidR="001507FD" w:rsidRDefault="001507FD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3402" w:type="dxa"/>
          </w:tcPr>
          <w:p w14:paraId="63097A46" w14:textId="77777777" w:rsidR="001507FD" w:rsidRDefault="001507FD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9A6">
              <w:rPr>
                <w:rFonts w:ascii="Times New Roman" w:hAnsi="Times New Roman" w:cs="Times New Roman"/>
                <w:sz w:val="24"/>
                <w:szCs w:val="24"/>
              </w:rPr>
              <w:t>Have you felt that you experience few or no emotions at important events, such as on your birthday?</w:t>
            </w:r>
          </w:p>
        </w:tc>
        <w:tc>
          <w:tcPr>
            <w:tcW w:w="1085" w:type="dxa"/>
          </w:tcPr>
          <w:p w14:paraId="7DA4C73D" w14:textId="77777777" w:rsidR="001507FD" w:rsidRPr="008029A6" w:rsidRDefault="003B2FCA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86 (68.1)</w:t>
            </w:r>
          </w:p>
        </w:tc>
        <w:tc>
          <w:tcPr>
            <w:tcW w:w="1086" w:type="dxa"/>
          </w:tcPr>
          <w:p w14:paraId="357C5A02" w14:textId="77777777" w:rsidR="001507FD" w:rsidRPr="008029A6" w:rsidRDefault="003B2FCA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0 (21.3)</w:t>
            </w:r>
          </w:p>
        </w:tc>
        <w:tc>
          <w:tcPr>
            <w:tcW w:w="1086" w:type="dxa"/>
          </w:tcPr>
          <w:p w14:paraId="7E95D976" w14:textId="77777777" w:rsidR="001507FD" w:rsidRPr="008029A6" w:rsidRDefault="003B2FCA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4 (7.5)</w:t>
            </w:r>
          </w:p>
        </w:tc>
        <w:tc>
          <w:tcPr>
            <w:tcW w:w="1086" w:type="dxa"/>
          </w:tcPr>
          <w:p w14:paraId="55C482CB" w14:textId="77777777" w:rsidR="001507FD" w:rsidRPr="008029A6" w:rsidRDefault="003B2FCA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 (3.2)</w:t>
            </w:r>
          </w:p>
        </w:tc>
      </w:tr>
      <w:tr w:rsidR="001507FD" w14:paraId="4F13A0D7" w14:textId="77777777" w:rsidTr="004C4CB6">
        <w:tc>
          <w:tcPr>
            <w:tcW w:w="1271" w:type="dxa"/>
          </w:tcPr>
          <w:p w14:paraId="5368409B" w14:textId="77777777" w:rsidR="001507FD" w:rsidRDefault="001507FD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3402" w:type="dxa"/>
          </w:tcPr>
          <w:p w14:paraId="6183606F" w14:textId="77777777" w:rsidR="001507FD" w:rsidRDefault="001507FD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9A6">
              <w:rPr>
                <w:rFonts w:ascii="Times New Roman" w:hAnsi="Times New Roman" w:cs="Times New Roman"/>
                <w:sz w:val="24"/>
                <w:szCs w:val="24"/>
              </w:rPr>
              <w:t>Have you felt that you are lacking in motivation when you have to do things?</w:t>
            </w:r>
          </w:p>
        </w:tc>
        <w:tc>
          <w:tcPr>
            <w:tcW w:w="1085" w:type="dxa"/>
          </w:tcPr>
          <w:p w14:paraId="08177245" w14:textId="77777777" w:rsidR="001507FD" w:rsidRPr="008029A6" w:rsidRDefault="00D77EC0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5 (35.4)</w:t>
            </w:r>
          </w:p>
        </w:tc>
        <w:tc>
          <w:tcPr>
            <w:tcW w:w="1086" w:type="dxa"/>
          </w:tcPr>
          <w:p w14:paraId="068782C8" w14:textId="77777777" w:rsidR="001507FD" w:rsidRPr="008029A6" w:rsidRDefault="00D77EC0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5 (45.4)</w:t>
            </w:r>
          </w:p>
        </w:tc>
        <w:tc>
          <w:tcPr>
            <w:tcW w:w="1086" w:type="dxa"/>
          </w:tcPr>
          <w:p w14:paraId="17B0F199" w14:textId="77777777" w:rsidR="001507FD" w:rsidRPr="008029A6" w:rsidRDefault="00D77EC0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5 (14.3)</w:t>
            </w:r>
          </w:p>
        </w:tc>
        <w:tc>
          <w:tcPr>
            <w:tcW w:w="1086" w:type="dxa"/>
          </w:tcPr>
          <w:p w14:paraId="7A31443C" w14:textId="77777777" w:rsidR="001507FD" w:rsidRPr="008029A6" w:rsidRDefault="00D77EC0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 (4.8)</w:t>
            </w:r>
          </w:p>
        </w:tc>
      </w:tr>
      <w:tr w:rsidR="001507FD" w14:paraId="3BA27832" w14:textId="77777777" w:rsidTr="004C4CB6">
        <w:tc>
          <w:tcPr>
            <w:tcW w:w="1271" w:type="dxa"/>
          </w:tcPr>
          <w:p w14:paraId="3F0E3970" w14:textId="77777777" w:rsidR="001507FD" w:rsidRDefault="001507FD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3402" w:type="dxa"/>
          </w:tcPr>
          <w:p w14:paraId="1FBE55A8" w14:textId="77777777" w:rsidR="001507FD" w:rsidRDefault="001507FD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9A6">
              <w:rPr>
                <w:rFonts w:ascii="Times New Roman" w:hAnsi="Times New Roman" w:cs="Times New Roman"/>
                <w:sz w:val="24"/>
                <w:szCs w:val="24"/>
              </w:rPr>
              <w:t>Have you felt that you are spending all your days doing nothing?</w:t>
            </w:r>
          </w:p>
        </w:tc>
        <w:tc>
          <w:tcPr>
            <w:tcW w:w="1085" w:type="dxa"/>
          </w:tcPr>
          <w:p w14:paraId="63E8CAF2" w14:textId="77777777" w:rsidR="001507FD" w:rsidRPr="008029A6" w:rsidRDefault="00BE1CF1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3 (47.7)</w:t>
            </w:r>
          </w:p>
        </w:tc>
        <w:tc>
          <w:tcPr>
            <w:tcW w:w="1086" w:type="dxa"/>
          </w:tcPr>
          <w:p w14:paraId="74BE999A" w14:textId="77777777" w:rsidR="001507FD" w:rsidRPr="008029A6" w:rsidRDefault="00BE1CF1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0 (35.7)</w:t>
            </w:r>
          </w:p>
        </w:tc>
        <w:tc>
          <w:tcPr>
            <w:tcW w:w="1086" w:type="dxa"/>
          </w:tcPr>
          <w:p w14:paraId="4F17942B" w14:textId="77777777" w:rsidR="001507FD" w:rsidRPr="008029A6" w:rsidRDefault="00BE1CF1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6 (11.8)</w:t>
            </w:r>
          </w:p>
        </w:tc>
        <w:tc>
          <w:tcPr>
            <w:tcW w:w="1086" w:type="dxa"/>
          </w:tcPr>
          <w:p w14:paraId="569C0CC3" w14:textId="77777777" w:rsidR="001507FD" w:rsidRPr="008029A6" w:rsidRDefault="00D754BC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 (4.7)</w:t>
            </w:r>
          </w:p>
        </w:tc>
      </w:tr>
      <w:tr w:rsidR="001507FD" w14:paraId="2CC17091" w14:textId="77777777" w:rsidTr="004C4CB6">
        <w:tc>
          <w:tcPr>
            <w:tcW w:w="1271" w:type="dxa"/>
          </w:tcPr>
          <w:p w14:paraId="62E9EA75" w14:textId="77777777" w:rsidR="001507FD" w:rsidRDefault="001507FD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3402" w:type="dxa"/>
          </w:tcPr>
          <w:p w14:paraId="42D4719B" w14:textId="77777777" w:rsidR="001507FD" w:rsidRDefault="001507FD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9A6">
              <w:rPr>
                <w:rFonts w:ascii="Times New Roman" w:hAnsi="Times New Roman" w:cs="Times New Roman"/>
                <w:sz w:val="24"/>
                <w:szCs w:val="24"/>
              </w:rPr>
              <w:t>Have you felt that you are lacking 'get up and go'?</w:t>
            </w:r>
          </w:p>
        </w:tc>
        <w:tc>
          <w:tcPr>
            <w:tcW w:w="1085" w:type="dxa"/>
          </w:tcPr>
          <w:p w14:paraId="6B171EBF" w14:textId="77777777" w:rsidR="001507FD" w:rsidRPr="008029A6" w:rsidRDefault="00C64453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1 (40.4)</w:t>
            </w:r>
          </w:p>
        </w:tc>
        <w:tc>
          <w:tcPr>
            <w:tcW w:w="1086" w:type="dxa"/>
          </w:tcPr>
          <w:p w14:paraId="7103849D" w14:textId="77777777" w:rsidR="001507FD" w:rsidRPr="008029A6" w:rsidRDefault="00C64453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8 (41.5)</w:t>
            </w:r>
          </w:p>
        </w:tc>
        <w:tc>
          <w:tcPr>
            <w:tcW w:w="1086" w:type="dxa"/>
          </w:tcPr>
          <w:p w14:paraId="2F03655C" w14:textId="77777777" w:rsidR="001507FD" w:rsidRPr="008029A6" w:rsidRDefault="00C64453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5 (13.0)</w:t>
            </w:r>
          </w:p>
        </w:tc>
        <w:tc>
          <w:tcPr>
            <w:tcW w:w="1086" w:type="dxa"/>
          </w:tcPr>
          <w:p w14:paraId="30544AAC" w14:textId="77777777" w:rsidR="001507FD" w:rsidRPr="008029A6" w:rsidRDefault="00C64453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8 (5.0)</w:t>
            </w:r>
          </w:p>
        </w:tc>
      </w:tr>
      <w:tr w:rsidR="001507FD" w14:paraId="34046471" w14:textId="77777777" w:rsidTr="004C4CB6">
        <w:tc>
          <w:tcPr>
            <w:tcW w:w="1271" w:type="dxa"/>
          </w:tcPr>
          <w:p w14:paraId="14083A7A" w14:textId="77777777" w:rsidR="001507FD" w:rsidRDefault="001507FD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3402" w:type="dxa"/>
          </w:tcPr>
          <w:p w14:paraId="1AB81EF5" w14:textId="77777777" w:rsidR="001507FD" w:rsidRDefault="001507FD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9A6">
              <w:rPr>
                <w:rFonts w:ascii="Times New Roman" w:hAnsi="Times New Roman" w:cs="Times New Roman"/>
                <w:sz w:val="24"/>
                <w:szCs w:val="24"/>
              </w:rPr>
              <w:t>Have you felt that you have only a few hobbies or interests?</w:t>
            </w:r>
          </w:p>
        </w:tc>
        <w:tc>
          <w:tcPr>
            <w:tcW w:w="1085" w:type="dxa"/>
          </w:tcPr>
          <w:p w14:paraId="24885F2B" w14:textId="77777777" w:rsidR="001507FD" w:rsidRPr="008029A6" w:rsidRDefault="00C333F7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7 (48.4)</w:t>
            </w:r>
          </w:p>
        </w:tc>
        <w:tc>
          <w:tcPr>
            <w:tcW w:w="1086" w:type="dxa"/>
          </w:tcPr>
          <w:p w14:paraId="1EB7B703" w14:textId="77777777" w:rsidR="001507FD" w:rsidRPr="008029A6" w:rsidRDefault="00C333F7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4 (31.9)</w:t>
            </w:r>
          </w:p>
        </w:tc>
        <w:tc>
          <w:tcPr>
            <w:tcW w:w="1086" w:type="dxa"/>
          </w:tcPr>
          <w:p w14:paraId="08F49F06" w14:textId="77777777" w:rsidR="001507FD" w:rsidRPr="008029A6" w:rsidRDefault="00C333F7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4 (13.2)</w:t>
            </w:r>
          </w:p>
        </w:tc>
        <w:tc>
          <w:tcPr>
            <w:tcW w:w="1086" w:type="dxa"/>
          </w:tcPr>
          <w:p w14:paraId="2B854DBF" w14:textId="77777777" w:rsidR="001507FD" w:rsidRPr="008029A6" w:rsidRDefault="00C333F7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6 (6.6)</w:t>
            </w:r>
          </w:p>
        </w:tc>
      </w:tr>
      <w:tr w:rsidR="001507FD" w14:paraId="714EE80D" w14:textId="77777777" w:rsidTr="004C4CB6">
        <w:tc>
          <w:tcPr>
            <w:tcW w:w="1271" w:type="dxa"/>
          </w:tcPr>
          <w:p w14:paraId="278E048A" w14:textId="77777777" w:rsidR="001507FD" w:rsidRDefault="001507FD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3402" w:type="dxa"/>
          </w:tcPr>
          <w:p w14:paraId="0E50F289" w14:textId="77777777" w:rsidR="001507FD" w:rsidRDefault="001507FD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9A6">
              <w:rPr>
                <w:rFonts w:ascii="Times New Roman" w:hAnsi="Times New Roman" w:cs="Times New Roman"/>
                <w:sz w:val="24"/>
                <w:szCs w:val="24"/>
              </w:rPr>
              <w:t>Have you felt that you have no interest to be with other people?</w:t>
            </w:r>
          </w:p>
        </w:tc>
        <w:tc>
          <w:tcPr>
            <w:tcW w:w="1085" w:type="dxa"/>
          </w:tcPr>
          <w:p w14:paraId="5275216C" w14:textId="77777777" w:rsidR="001507FD" w:rsidRPr="008029A6" w:rsidRDefault="00DA027C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18 (74.5)</w:t>
            </w:r>
          </w:p>
        </w:tc>
        <w:tc>
          <w:tcPr>
            <w:tcW w:w="1086" w:type="dxa"/>
          </w:tcPr>
          <w:p w14:paraId="72901A27" w14:textId="77777777" w:rsidR="001507FD" w:rsidRPr="008029A6" w:rsidRDefault="00DA027C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8 (19.5)</w:t>
            </w:r>
          </w:p>
        </w:tc>
        <w:tc>
          <w:tcPr>
            <w:tcW w:w="1086" w:type="dxa"/>
          </w:tcPr>
          <w:p w14:paraId="1D4835EB" w14:textId="77777777" w:rsidR="001507FD" w:rsidRPr="008029A6" w:rsidRDefault="00DA027C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 (4.6)</w:t>
            </w:r>
          </w:p>
        </w:tc>
        <w:tc>
          <w:tcPr>
            <w:tcW w:w="1086" w:type="dxa"/>
          </w:tcPr>
          <w:p w14:paraId="764933A3" w14:textId="77777777" w:rsidR="001507FD" w:rsidRPr="008029A6" w:rsidRDefault="00DA027C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 (1.4)</w:t>
            </w:r>
          </w:p>
        </w:tc>
      </w:tr>
      <w:tr w:rsidR="001507FD" w14:paraId="31001F8D" w14:textId="77777777" w:rsidTr="004C4CB6">
        <w:tc>
          <w:tcPr>
            <w:tcW w:w="1271" w:type="dxa"/>
          </w:tcPr>
          <w:p w14:paraId="7B293407" w14:textId="77777777" w:rsidR="001507FD" w:rsidRDefault="001507FD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3402" w:type="dxa"/>
          </w:tcPr>
          <w:p w14:paraId="76BDF3BD" w14:textId="77777777" w:rsidR="001507FD" w:rsidRDefault="001507FD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9A6">
              <w:rPr>
                <w:rFonts w:ascii="Times New Roman" w:hAnsi="Times New Roman" w:cs="Times New Roman"/>
                <w:sz w:val="24"/>
                <w:szCs w:val="24"/>
              </w:rPr>
              <w:t>Have you felt that you are not a very lively person?</w:t>
            </w:r>
          </w:p>
        </w:tc>
        <w:tc>
          <w:tcPr>
            <w:tcW w:w="1085" w:type="dxa"/>
          </w:tcPr>
          <w:p w14:paraId="703C9BF5" w14:textId="77777777" w:rsidR="001507FD" w:rsidRPr="008029A6" w:rsidRDefault="00647841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77 (65.9)</w:t>
            </w:r>
          </w:p>
        </w:tc>
        <w:tc>
          <w:tcPr>
            <w:tcW w:w="1086" w:type="dxa"/>
          </w:tcPr>
          <w:p w14:paraId="60380169" w14:textId="77777777" w:rsidR="001507FD" w:rsidRPr="008029A6" w:rsidRDefault="00647841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1 (26.6)</w:t>
            </w:r>
          </w:p>
        </w:tc>
        <w:tc>
          <w:tcPr>
            <w:tcW w:w="1086" w:type="dxa"/>
          </w:tcPr>
          <w:p w14:paraId="5F9AF947" w14:textId="77777777" w:rsidR="001507FD" w:rsidRPr="008029A6" w:rsidRDefault="004972F3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1 (5.5)</w:t>
            </w:r>
          </w:p>
        </w:tc>
        <w:tc>
          <w:tcPr>
            <w:tcW w:w="1086" w:type="dxa"/>
          </w:tcPr>
          <w:p w14:paraId="5759F45B" w14:textId="77777777" w:rsidR="001507FD" w:rsidRPr="008029A6" w:rsidRDefault="004972F3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 (2.0)</w:t>
            </w:r>
          </w:p>
        </w:tc>
      </w:tr>
      <w:tr w:rsidR="001507FD" w14:paraId="71A08906" w14:textId="77777777" w:rsidTr="004C4CB6">
        <w:tc>
          <w:tcPr>
            <w:tcW w:w="1271" w:type="dxa"/>
          </w:tcPr>
          <w:p w14:paraId="6CC72B8D" w14:textId="77777777" w:rsidR="001507FD" w:rsidRDefault="001507FD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3402" w:type="dxa"/>
          </w:tcPr>
          <w:p w14:paraId="2FDEBD6E" w14:textId="77777777" w:rsidR="001507FD" w:rsidRDefault="001507FD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9A6">
              <w:rPr>
                <w:rFonts w:ascii="Times New Roman" w:hAnsi="Times New Roman" w:cs="Times New Roman"/>
                <w:sz w:val="24"/>
                <w:szCs w:val="24"/>
              </w:rPr>
              <w:t>Have you felt that you are neglecting your appearance or personal hygiene?</w:t>
            </w:r>
          </w:p>
        </w:tc>
        <w:tc>
          <w:tcPr>
            <w:tcW w:w="1085" w:type="dxa"/>
          </w:tcPr>
          <w:p w14:paraId="0F15EC85" w14:textId="77777777" w:rsidR="001507FD" w:rsidRPr="008029A6" w:rsidRDefault="004972F3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77 (81.6)</w:t>
            </w:r>
          </w:p>
        </w:tc>
        <w:tc>
          <w:tcPr>
            <w:tcW w:w="1086" w:type="dxa"/>
          </w:tcPr>
          <w:p w14:paraId="571F6FB3" w14:textId="77777777" w:rsidR="001507FD" w:rsidRPr="008029A6" w:rsidRDefault="004972F3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8 (15.2)</w:t>
            </w:r>
          </w:p>
        </w:tc>
        <w:tc>
          <w:tcPr>
            <w:tcW w:w="1086" w:type="dxa"/>
          </w:tcPr>
          <w:p w14:paraId="6C0D0782" w14:textId="77777777" w:rsidR="001507FD" w:rsidRPr="008029A6" w:rsidRDefault="004972F3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 (2.5)</w:t>
            </w:r>
          </w:p>
        </w:tc>
        <w:tc>
          <w:tcPr>
            <w:tcW w:w="1086" w:type="dxa"/>
          </w:tcPr>
          <w:p w14:paraId="4AE5EC21" w14:textId="77777777" w:rsidR="001507FD" w:rsidRPr="008029A6" w:rsidRDefault="004972F3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0.8)</w:t>
            </w:r>
          </w:p>
        </w:tc>
      </w:tr>
      <w:tr w:rsidR="001507FD" w14:paraId="5C65B2C8" w14:textId="77777777" w:rsidTr="004C4CB6">
        <w:tc>
          <w:tcPr>
            <w:tcW w:w="1271" w:type="dxa"/>
          </w:tcPr>
          <w:p w14:paraId="36B59F9F" w14:textId="77777777" w:rsidR="001507FD" w:rsidRDefault="001507FD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3402" w:type="dxa"/>
          </w:tcPr>
          <w:p w14:paraId="70B954BA" w14:textId="77777777" w:rsidR="001507FD" w:rsidRDefault="001507FD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9A6">
              <w:rPr>
                <w:rFonts w:ascii="Times New Roman" w:hAnsi="Times New Roman" w:cs="Times New Roman"/>
                <w:sz w:val="24"/>
                <w:szCs w:val="24"/>
              </w:rPr>
              <w:t>Have you felt that you can never get things done?</w:t>
            </w:r>
          </w:p>
        </w:tc>
        <w:tc>
          <w:tcPr>
            <w:tcW w:w="1085" w:type="dxa"/>
          </w:tcPr>
          <w:p w14:paraId="10F445BB" w14:textId="77777777" w:rsidR="001507FD" w:rsidRPr="008029A6" w:rsidRDefault="00A12F75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1 (56.8)</w:t>
            </w:r>
          </w:p>
        </w:tc>
        <w:tc>
          <w:tcPr>
            <w:tcW w:w="1086" w:type="dxa"/>
          </w:tcPr>
          <w:p w14:paraId="0623C89D" w14:textId="77777777" w:rsidR="001507FD" w:rsidRPr="008029A6" w:rsidRDefault="00A12F75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8 (33.3)</w:t>
            </w:r>
          </w:p>
        </w:tc>
        <w:tc>
          <w:tcPr>
            <w:tcW w:w="1086" w:type="dxa"/>
          </w:tcPr>
          <w:p w14:paraId="25D3F2EC" w14:textId="77777777" w:rsidR="001507FD" w:rsidRPr="008029A6" w:rsidRDefault="00A12F75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8 (7.4)</w:t>
            </w:r>
          </w:p>
        </w:tc>
        <w:tc>
          <w:tcPr>
            <w:tcW w:w="1086" w:type="dxa"/>
          </w:tcPr>
          <w:p w14:paraId="4F1B10F0" w14:textId="77777777" w:rsidR="001507FD" w:rsidRPr="008029A6" w:rsidRDefault="00A12F75" w:rsidP="001507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 (2.4)</w:t>
            </w:r>
          </w:p>
        </w:tc>
      </w:tr>
    </w:tbl>
    <w:p w14:paraId="7589D4C6" w14:textId="46C8B98F" w:rsidR="00CE38A1" w:rsidRDefault="00D453B8" w:rsidP="00CE38A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453B8">
        <w:rPr>
          <w:rFonts w:ascii="Times New Roman" w:hAnsi="Times New Roman" w:cs="Times New Roman"/>
          <w:sz w:val="24"/>
          <w:szCs w:val="24"/>
        </w:rPr>
        <w:t>Note: We recoded each question into a binary variable by coding ‘often’ and ‘always’ as 1=symptom present; ‘never’ and ‘sometimes’ as 0=symptom absent.</w:t>
      </w:r>
      <w:r w:rsidR="00CE38A1">
        <w:rPr>
          <w:rFonts w:ascii="Times New Roman" w:hAnsi="Times New Roman" w:cs="Times New Roman"/>
          <w:sz w:val="24"/>
          <w:szCs w:val="24"/>
        </w:rPr>
        <w:br w:type="page"/>
      </w:r>
    </w:p>
    <w:p w14:paraId="32010E80" w14:textId="473602FE" w:rsidR="00A25F35" w:rsidRDefault="00A25F35" w:rsidP="00A25F3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proofErr w:type="gramStart"/>
      <w:r w:rsidRPr="00A25F35">
        <w:rPr>
          <w:rFonts w:ascii="Times New Roman" w:hAnsi="Times New Roman" w:cs="Times New Roman"/>
          <w:b/>
          <w:sz w:val="24"/>
          <w:szCs w:val="24"/>
        </w:rPr>
        <w:lastRenderedPageBreak/>
        <w:t>eTable</w:t>
      </w:r>
      <w:proofErr w:type="spellEnd"/>
      <w:proofErr w:type="gramEnd"/>
      <w:r w:rsidRPr="00A25F35">
        <w:rPr>
          <w:rFonts w:ascii="Times New Roman" w:hAnsi="Times New Roman" w:cs="Times New Roman"/>
          <w:b/>
          <w:sz w:val="24"/>
          <w:szCs w:val="24"/>
        </w:rPr>
        <w:t xml:space="preserve"> 3: </w:t>
      </w:r>
      <w:r w:rsidRPr="00A25F35">
        <w:rPr>
          <w:rFonts w:ascii="Times New Roman" w:hAnsi="Times New Roman" w:cs="Times New Roman"/>
          <w:b/>
          <w:sz w:val="24"/>
          <w:szCs w:val="24"/>
          <w:lang w:val="en-US"/>
        </w:rPr>
        <w:t>Prevalence of Self-Reported Positive Psychotic Symptoms around Age 17 Years in the ALSPAC Birth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23"/>
        <w:gridCol w:w="1262"/>
        <w:gridCol w:w="1331"/>
      </w:tblGrid>
      <w:tr w:rsidR="00A25F35" w14:paraId="38986988" w14:textId="77777777" w:rsidTr="0059358E">
        <w:tc>
          <w:tcPr>
            <w:tcW w:w="6423" w:type="dxa"/>
          </w:tcPr>
          <w:p w14:paraId="6D9617D1" w14:textId="658BA35F" w:rsidR="00A25F35" w:rsidRDefault="00A25F35" w:rsidP="00CE38A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ymptoms Reported to Have Occurred Definitely At Least Once Since 15</w:t>
            </w:r>
            <w:r w:rsidRPr="00F72B6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Birthday</w:t>
            </w:r>
          </w:p>
        </w:tc>
        <w:tc>
          <w:tcPr>
            <w:tcW w:w="1262" w:type="dxa"/>
          </w:tcPr>
          <w:p w14:paraId="321CAC88" w14:textId="77777777" w:rsidR="00A25F35" w:rsidRDefault="00A25F35" w:rsidP="00CE38A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1331" w:type="dxa"/>
          </w:tcPr>
          <w:p w14:paraId="11139DC6" w14:textId="77777777" w:rsidR="00A25F35" w:rsidRPr="00F72B65" w:rsidRDefault="00A25F35" w:rsidP="00CE38A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ymptom Present,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 (%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A25F35" w14:paraId="0B300224" w14:textId="77777777" w:rsidTr="0059358E">
        <w:tc>
          <w:tcPr>
            <w:tcW w:w="6423" w:type="dxa"/>
          </w:tcPr>
          <w:p w14:paraId="4A154D83" w14:textId="77777777" w:rsidR="00A25F35" w:rsidRPr="0040578D" w:rsidRDefault="00A25F35" w:rsidP="00CE38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ditory Hallucination (</w:t>
            </w:r>
            <w:r w:rsidRPr="00257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d voices other people couldn't hea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62" w:type="dxa"/>
          </w:tcPr>
          <w:p w14:paraId="2E4B82E4" w14:textId="77777777" w:rsidR="00A25F35" w:rsidRPr="0040578D" w:rsidRDefault="00A25F35" w:rsidP="00CE38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26</w:t>
            </w:r>
          </w:p>
        </w:tc>
        <w:tc>
          <w:tcPr>
            <w:tcW w:w="1331" w:type="dxa"/>
          </w:tcPr>
          <w:p w14:paraId="21E938AD" w14:textId="77777777" w:rsidR="00A25F35" w:rsidRPr="0040578D" w:rsidRDefault="00A25F35" w:rsidP="00CE38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1 (3.5)</w:t>
            </w:r>
          </w:p>
        </w:tc>
      </w:tr>
      <w:tr w:rsidR="00A25F35" w14:paraId="6F95A4CC" w14:textId="77777777" w:rsidTr="0059358E">
        <w:tc>
          <w:tcPr>
            <w:tcW w:w="6423" w:type="dxa"/>
          </w:tcPr>
          <w:p w14:paraId="4BCEE8E2" w14:textId="77777777" w:rsidR="00A25F35" w:rsidRPr="0040578D" w:rsidRDefault="00A25F35" w:rsidP="00CE38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u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llucination (</w:t>
            </w:r>
            <w:r w:rsidRPr="00257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en something/someone other people could not se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62" w:type="dxa"/>
          </w:tcPr>
          <w:p w14:paraId="5BC8FCB8" w14:textId="77777777" w:rsidR="00A25F35" w:rsidRPr="0040578D" w:rsidRDefault="00A25F35" w:rsidP="00CE38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26</w:t>
            </w:r>
          </w:p>
        </w:tc>
        <w:tc>
          <w:tcPr>
            <w:tcW w:w="1331" w:type="dxa"/>
          </w:tcPr>
          <w:p w14:paraId="4893F7C9" w14:textId="77777777" w:rsidR="00A25F35" w:rsidRPr="0040578D" w:rsidRDefault="00A25F35" w:rsidP="00CE38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 (4.3)</w:t>
            </w:r>
          </w:p>
        </w:tc>
      </w:tr>
      <w:tr w:rsidR="00A25F35" w14:paraId="3866FA08" w14:textId="77777777" w:rsidTr="0059358E">
        <w:tc>
          <w:tcPr>
            <w:tcW w:w="6423" w:type="dxa"/>
          </w:tcPr>
          <w:p w14:paraId="5AE00A96" w14:textId="77777777" w:rsidR="00A25F35" w:rsidRPr="0096411A" w:rsidRDefault="00A25F35" w:rsidP="00CE38A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641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y Hallucinations</w:t>
            </w:r>
          </w:p>
        </w:tc>
        <w:tc>
          <w:tcPr>
            <w:tcW w:w="1262" w:type="dxa"/>
          </w:tcPr>
          <w:p w14:paraId="60030CA9" w14:textId="77777777" w:rsidR="00A25F35" w:rsidRPr="0096411A" w:rsidRDefault="00A25F35" w:rsidP="00CE38A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641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5126</w:t>
            </w:r>
          </w:p>
        </w:tc>
        <w:tc>
          <w:tcPr>
            <w:tcW w:w="1331" w:type="dxa"/>
          </w:tcPr>
          <w:p w14:paraId="70098602" w14:textId="77777777" w:rsidR="00A25F35" w:rsidRPr="0096411A" w:rsidRDefault="00A25F35" w:rsidP="00CE38A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641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27 (6.4)</w:t>
            </w:r>
          </w:p>
        </w:tc>
      </w:tr>
      <w:tr w:rsidR="00A25F35" w14:paraId="73DF24C6" w14:textId="77777777" w:rsidTr="0059358E">
        <w:tc>
          <w:tcPr>
            <w:tcW w:w="6423" w:type="dxa"/>
          </w:tcPr>
          <w:p w14:paraId="6192CFC2" w14:textId="77777777" w:rsidR="00A25F35" w:rsidRPr="0040578D" w:rsidRDefault="00A25F35" w:rsidP="00CE38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noid beliefs (</w:t>
            </w:r>
            <w:r w:rsidRPr="007528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liev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7528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ve been followed or spied 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62" w:type="dxa"/>
          </w:tcPr>
          <w:p w14:paraId="583930EC" w14:textId="77777777" w:rsidR="00A25F35" w:rsidRPr="0040578D" w:rsidRDefault="00A25F35" w:rsidP="00CE38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26</w:t>
            </w:r>
          </w:p>
        </w:tc>
        <w:tc>
          <w:tcPr>
            <w:tcW w:w="1331" w:type="dxa"/>
          </w:tcPr>
          <w:p w14:paraId="2516B9B5" w14:textId="77777777" w:rsidR="00A25F35" w:rsidRPr="0040578D" w:rsidRDefault="00A25F35" w:rsidP="00CE38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 (4.8)</w:t>
            </w:r>
          </w:p>
        </w:tc>
      </w:tr>
      <w:tr w:rsidR="00A25F35" w14:paraId="6E40B557" w14:textId="77777777" w:rsidTr="0059358E">
        <w:tc>
          <w:tcPr>
            <w:tcW w:w="6423" w:type="dxa"/>
          </w:tcPr>
          <w:p w14:paraId="5292BFD5" w14:textId="77777777" w:rsidR="00A25F35" w:rsidRPr="0040578D" w:rsidRDefault="00A25F35" w:rsidP="00CE38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lieves </w:t>
            </w:r>
            <w:r w:rsidRPr="007528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one else has read their thoughts</w:t>
            </w:r>
          </w:p>
        </w:tc>
        <w:tc>
          <w:tcPr>
            <w:tcW w:w="1262" w:type="dxa"/>
          </w:tcPr>
          <w:p w14:paraId="62D62A9D" w14:textId="77777777" w:rsidR="00A25F35" w:rsidRPr="0040578D" w:rsidRDefault="00A25F35" w:rsidP="00CE38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26</w:t>
            </w:r>
          </w:p>
        </w:tc>
        <w:tc>
          <w:tcPr>
            <w:tcW w:w="1331" w:type="dxa"/>
          </w:tcPr>
          <w:p w14:paraId="4D2DB9E0" w14:textId="77777777" w:rsidR="00A25F35" w:rsidRPr="0040578D" w:rsidRDefault="00A25F35" w:rsidP="00CE38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 (2.9)</w:t>
            </w:r>
          </w:p>
        </w:tc>
      </w:tr>
      <w:tr w:rsidR="00A25F35" w14:paraId="3B1A7AA8" w14:textId="77777777" w:rsidTr="0059358E">
        <w:tc>
          <w:tcPr>
            <w:tcW w:w="6423" w:type="dxa"/>
          </w:tcPr>
          <w:p w14:paraId="4379CB2F" w14:textId="77777777" w:rsidR="00A25F35" w:rsidRPr="0040578D" w:rsidRDefault="00A25F35" w:rsidP="00CE38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ndiosity (</w:t>
            </w:r>
            <w:r w:rsidRPr="00630D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t the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re someone really special or </w:t>
            </w:r>
            <w:r w:rsidRPr="00630D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d special powe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62" w:type="dxa"/>
          </w:tcPr>
          <w:p w14:paraId="3274983A" w14:textId="77777777" w:rsidR="00A25F35" w:rsidRPr="0040578D" w:rsidRDefault="00A25F35" w:rsidP="00CE38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26</w:t>
            </w:r>
          </w:p>
        </w:tc>
        <w:tc>
          <w:tcPr>
            <w:tcW w:w="1331" w:type="dxa"/>
          </w:tcPr>
          <w:p w14:paraId="3E00ADDB" w14:textId="77777777" w:rsidR="00A25F35" w:rsidRPr="0040578D" w:rsidRDefault="00A25F35" w:rsidP="00CE38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 (1.3)</w:t>
            </w:r>
          </w:p>
        </w:tc>
      </w:tr>
      <w:tr w:rsidR="00A25F35" w14:paraId="7E522900" w14:textId="77777777" w:rsidTr="0059358E">
        <w:tc>
          <w:tcPr>
            <w:tcW w:w="6423" w:type="dxa"/>
          </w:tcPr>
          <w:p w14:paraId="01E05F8B" w14:textId="77777777" w:rsidR="00A25F35" w:rsidRPr="0040578D" w:rsidRDefault="00A25F35" w:rsidP="00CE38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as of Reference (believes to have received messages from television/radio)</w:t>
            </w:r>
          </w:p>
        </w:tc>
        <w:tc>
          <w:tcPr>
            <w:tcW w:w="1262" w:type="dxa"/>
          </w:tcPr>
          <w:p w14:paraId="17BE092D" w14:textId="77777777" w:rsidR="00A25F35" w:rsidRPr="0040578D" w:rsidRDefault="00A25F35" w:rsidP="00CE38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26</w:t>
            </w:r>
          </w:p>
        </w:tc>
        <w:tc>
          <w:tcPr>
            <w:tcW w:w="1331" w:type="dxa"/>
          </w:tcPr>
          <w:p w14:paraId="7072C73B" w14:textId="77777777" w:rsidR="00A25F35" w:rsidRPr="0040578D" w:rsidRDefault="00A25F35" w:rsidP="00CE38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0.9)</w:t>
            </w:r>
          </w:p>
        </w:tc>
      </w:tr>
      <w:tr w:rsidR="00A25F35" w14:paraId="5CE01707" w14:textId="77777777" w:rsidTr="0059358E">
        <w:tc>
          <w:tcPr>
            <w:tcW w:w="6423" w:type="dxa"/>
          </w:tcPr>
          <w:p w14:paraId="30FBEDE5" w14:textId="77777777" w:rsidR="00A25F35" w:rsidRPr="0040578D" w:rsidRDefault="00A25F35" w:rsidP="00CE38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ivity (</w:t>
            </w:r>
            <w:r w:rsidRPr="007528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t they were under the control of a special pow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62" w:type="dxa"/>
          </w:tcPr>
          <w:p w14:paraId="4BE23EA3" w14:textId="77777777" w:rsidR="00A25F35" w:rsidRPr="0040578D" w:rsidRDefault="00A25F35" w:rsidP="00CE38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26</w:t>
            </w:r>
          </w:p>
        </w:tc>
        <w:tc>
          <w:tcPr>
            <w:tcW w:w="1331" w:type="dxa"/>
          </w:tcPr>
          <w:p w14:paraId="4189C1E4" w14:textId="77777777" w:rsidR="00A25F35" w:rsidRPr="0040578D" w:rsidRDefault="00A25F35" w:rsidP="00CE38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0.7)</w:t>
            </w:r>
          </w:p>
        </w:tc>
      </w:tr>
      <w:tr w:rsidR="00A25F35" w14:paraId="068421E9" w14:textId="77777777" w:rsidTr="0059358E">
        <w:tc>
          <w:tcPr>
            <w:tcW w:w="6423" w:type="dxa"/>
          </w:tcPr>
          <w:p w14:paraId="1BE04129" w14:textId="77777777" w:rsidR="00A25F35" w:rsidRPr="0096411A" w:rsidRDefault="00A25F35" w:rsidP="00CE38A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641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y Delusions</w:t>
            </w:r>
          </w:p>
        </w:tc>
        <w:tc>
          <w:tcPr>
            <w:tcW w:w="1262" w:type="dxa"/>
          </w:tcPr>
          <w:p w14:paraId="05307EAA" w14:textId="77777777" w:rsidR="00A25F35" w:rsidRPr="0096411A" w:rsidRDefault="00A25F35" w:rsidP="00CE38A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641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5126</w:t>
            </w:r>
          </w:p>
        </w:tc>
        <w:tc>
          <w:tcPr>
            <w:tcW w:w="1331" w:type="dxa"/>
          </w:tcPr>
          <w:p w14:paraId="3077FF26" w14:textId="77777777" w:rsidR="00A25F35" w:rsidRPr="0096411A" w:rsidRDefault="00A25F35" w:rsidP="00CE38A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641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43 (8.6)</w:t>
            </w:r>
          </w:p>
        </w:tc>
      </w:tr>
      <w:tr w:rsidR="00A25F35" w14:paraId="5953C1AD" w14:textId="77777777" w:rsidTr="0059358E">
        <w:tc>
          <w:tcPr>
            <w:tcW w:w="6423" w:type="dxa"/>
          </w:tcPr>
          <w:p w14:paraId="1615979A" w14:textId="77777777" w:rsidR="00A25F35" w:rsidRDefault="00A25F35" w:rsidP="00CE38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ought Broadcast (</w:t>
            </w:r>
            <w:r w:rsidRPr="00330C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t their thoughts were so loud people could hear what they were think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62" w:type="dxa"/>
          </w:tcPr>
          <w:p w14:paraId="5565AC03" w14:textId="77777777" w:rsidR="00A25F35" w:rsidRPr="00FC54CB" w:rsidRDefault="00A25F35" w:rsidP="00CE38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26</w:t>
            </w:r>
          </w:p>
        </w:tc>
        <w:tc>
          <w:tcPr>
            <w:tcW w:w="1331" w:type="dxa"/>
          </w:tcPr>
          <w:p w14:paraId="3884CA5A" w14:textId="77777777" w:rsidR="00A25F35" w:rsidRDefault="00A25F35" w:rsidP="00CE38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 (1.3)</w:t>
            </w:r>
          </w:p>
        </w:tc>
      </w:tr>
      <w:tr w:rsidR="00A25F35" w14:paraId="13369870" w14:textId="77777777" w:rsidTr="0059358E">
        <w:tc>
          <w:tcPr>
            <w:tcW w:w="6423" w:type="dxa"/>
          </w:tcPr>
          <w:p w14:paraId="7D39E1A9" w14:textId="77777777" w:rsidR="00A25F35" w:rsidRDefault="00A25F35" w:rsidP="00CE38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ought Insertion (</w:t>
            </w:r>
            <w:r w:rsidRPr="00330C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t someone else's thoughts were inserted into their head against their wil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62" w:type="dxa"/>
          </w:tcPr>
          <w:p w14:paraId="30930C1A" w14:textId="77777777" w:rsidR="00A25F35" w:rsidRPr="0040578D" w:rsidRDefault="00A25F35" w:rsidP="00CE38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26</w:t>
            </w:r>
          </w:p>
        </w:tc>
        <w:tc>
          <w:tcPr>
            <w:tcW w:w="1331" w:type="dxa"/>
          </w:tcPr>
          <w:p w14:paraId="14441717" w14:textId="77777777" w:rsidR="00A25F35" w:rsidRDefault="00A25F35" w:rsidP="00CE38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0.3)</w:t>
            </w:r>
          </w:p>
        </w:tc>
      </w:tr>
      <w:tr w:rsidR="00A25F35" w14:paraId="62B230D3" w14:textId="77777777" w:rsidTr="0059358E">
        <w:tc>
          <w:tcPr>
            <w:tcW w:w="6423" w:type="dxa"/>
          </w:tcPr>
          <w:p w14:paraId="3082B450" w14:textId="77777777" w:rsidR="00A25F35" w:rsidRDefault="00A25F35" w:rsidP="00CE38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ought Withdrawal (</w:t>
            </w:r>
            <w:r w:rsidRPr="00330C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t their thoughts were being taken out of their head against their wil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62" w:type="dxa"/>
          </w:tcPr>
          <w:p w14:paraId="214C40AC" w14:textId="77777777" w:rsidR="00A25F35" w:rsidRPr="0040578D" w:rsidRDefault="00A25F35" w:rsidP="00CE38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26</w:t>
            </w:r>
          </w:p>
        </w:tc>
        <w:tc>
          <w:tcPr>
            <w:tcW w:w="1331" w:type="dxa"/>
          </w:tcPr>
          <w:p w14:paraId="0559D7A3" w14:textId="77777777" w:rsidR="00A25F35" w:rsidRDefault="00A25F35" w:rsidP="00CE38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0.2)</w:t>
            </w:r>
          </w:p>
        </w:tc>
      </w:tr>
      <w:tr w:rsidR="00A25F35" w14:paraId="0F6144C7" w14:textId="77777777" w:rsidTr="0059358E">
        <w:tc>
          <w:tcPr>
            <w:tcW w:w="6423" w:type="dxa"/>
          </w:tcPr>
          <w:p w14:paraId="6907F9B9" w14:textId="77777777" w:rsidR="00A25F35" w:rsidRPr="0096411A" w:rsidRDefault="00A25F35" w:rsidP="00CE38A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641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y Thought Interference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</w:p>
        </w:tc>
        <w:tc>
          <w:tcPr>
            <w:tcW w:w="1262" w:type="dxa"/>
          </w:tcPr>
          <w:p w14:paraId="72041DB3" w14:textId="77777777" w:rsidR="00A25F35" w:rsidRPr="0096411A" w:rsidRDefault="00A25F35" w:rsidP="00CE38A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641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5126</w:t>
            </w:r>
          </w:p>
        </w:tc>
        <w:tc>
          <w:tcPr>
            <w:tcW w:w="1331" w:type="dxa"/>
          </w:tcPr>
          <w:p w14:paraId="22F440A8" w14:textId="77777777" w:rsidR="00A25F35" w:rsidRPr="0096411A" w:rsidRDefault="00A25F35" w:rsidP="00CE38A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641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8 (1.5)</w:t>
            </w:r>
          </w:p>
        </w:tc>
      </w:tr>
      <w:tr w:rsidR="00A25F35" w14:paraId="4C0B556D" w14:textId="77777777" w:rsidTr="0059358E">
        <w:tc>
          <w:tcPr>
            <w:tcW w:w="6423" w:type="dxa"/>
          </w:tcPr>
          <w:p w14:paraId="21982E4F" w14:textId="77777777" w:rsidR="00A25F35" w:rsidRPr="0096411A" w:rsidRDefault="00A25F35" w:rsidP="00CE38A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641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ny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ositive </w:t>
            </w:r>
            <w:r w:rsidRPr="009641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sychotic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ymptom</w:t>
            </w:r>
          </w:p>
        </w:tc>
        <w:tc>
          <w:tcPr>
            <w:tcW w:w="1262" w:type="dxa"/>
          </w:tcPr>
          <w:p w14:paraId="66354006" w14:textId="77777777" w:rsidR="00A25F35" w:rsidRPr="0096411A" w:rsidRDefault="00A25F35" w:rsidP="00CE38A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641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5126</w:t>
            </w:r>
          </w:p>
        </w:tc>
        <w:tc>
          <w:tcPr>
            <w:tcW w:w="1331" w:type="dxa"/>
          </w:tcPr>
          <w:p w14:paraId="23E61048" w14:textId="77777777" w:rsidR="00A25F35" w:rsidRPr="0096411A" w:rsidRDefault="00A25F35" w:rsidP="00CE38A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641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82 (13.3)</w:t>
            </w:r>
          </w:p>
        </w:tc>
      </w:tr>
    </w:tbl>
    <w:p w14:paraId="607CFA40" w14:textId="77777777" w:rsidR="00A25F35" w:rsidRDefault="00A25F35" w:rsidP="00A25F35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4CECB971" w14:textId="4121EE55" w:rsidR="00A25F35" w:rsidRDefault="00A25F35" w:rsidP="00F4457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5693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F72B65">
        <w:rPr>
          <w:rFonts w:ascii="Times New Roman" w:hAnsi="Times New Roman" w:cs="Times New Roman"/>
          <w:sz w:val="24"/>
          <w:szCs w:val="24"/>
          <w:lang w:val="en-US"/>
        </w:rPr>
        <w:t>Total number of subjects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 particular subgroup of symptoms (e.g. hallucinations) is smaller than the sum of each symptom within that subgroup because some participants reported to have experienced more than one symptom.</w:t>
      </w:r>
    </w:p>
    <w:p w14:paraId="10A7A51F" w14:textId="77777777" w:rsidR="00691857" w:rsidRDefault="0069185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719BEC6" w14:textId="45082FEA" w:rsidR="00691857" w:rsidRDefault="00691857" w:rsidP="0069185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lastRenderedPageBreak/>
        <w:t>e</w:t>
      </w:r>
      <w:r w:rsidRPr="00586AE1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586AE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586AE1">
        <w:rPr>
          <w:rFonts w:ascii="Times New Roman" w:hAnsi="Times New Roman" w:cs="Times New Roman"/>
          <w:b/>
          <w:sz w:val="24"/>
          <w:szCs w:val="24"/>
        </w:rPr>
        <w:t xml:space="preserve">: Goodness of Fit Indices </w:t>
      </w:r>
      <w:r w:rsidR="00447C30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447C30" w:rsidRPr="00586AE1">
        <w:rPr>
          <w:rFonts w:ascii="Times New Roman" w:hAnsi="Times New Roman" w:cs="Times New Roman"/>
          <w:b/>
          <w:sz w:val="24"/>
          <w:szCs w:val="24"/>
        </w:rPr>
        <w:t xml:space="preserve">Factor Loadings </w:t>
      </w:r>
      <w:r w:rsidRPr="00586AE1">
        <w:rPr>
          <w:rFonts w:ascii="Times New Roman" w:hAnsi="Times New Roman" w:cs="Times New Roman"/>
          <w:b/>
          <w:sz w:val="24"/>
          <w:szCs w:val="24"/>
        </w:rPr>
        <w:t>for One, Two and Three-factor Models</w:t>
      </w:r>
      <w:r>
        <w:rPr>
          <w:rFonts w:ascii="Times New Roman" w:hAnsi="Times New Roman" w:cs="Times New Roman"/>
          <w:b/>
          <w:sz w:val="24"/>
          <w:szCs w:val="24"/>
        </w:rPr>
        <w:t xml:space="preserve"> from Exploratory Factor Analysis of Positive and Negative Symptoms</w:t>
      </w:r>
      <w:r w:rsidR="00FC2F6F">
        <w:rPr>
          <w:rFonts w:ascii="Times New Roman" w:hAnsi="Times New Roman" w:cs="Times New Roman"/>
          <w:b/>
          <w:sz w:val="24"/>
          <w:szCs w:val="24"/>
        </w:rPr>
        <w:t xml:space="preserve"> (N=5140)</w:t>
      </w:r>
    </w:p>
    <w:p w14:paraId="730EB4B0" w14:textId="40E92A2E" w:rsidR="008D4E26" w:rsidRDefault="008D4E26" w:rsidP="0069185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5"/>
        <w:gridCol w:w="1840"/>
        <w:gridCol w:w="1076"/>
        <w:gridCol w:w="1071"/>
        <w:gridCol w:w="1052"/>
        <w:gridCol w:w="1051"/>
        <w:gridCol w:w="1051"/>
      </w:tblGrid>
      <w:tr w:rsidR="008A349E" w:rsidRPr="00586AE1" w14:paraId="0B0F17DF" w14:textId="77777777" w:rsidTr="00E775FB">
        <w:tc>
          <w:tcPr>
            <w:tcW w:w="9016" w:type="dxa"/>
            <w:gridSpan w:val="7"/>
          </w:tcPr>
          <w:p w14:paraId="70731C3C" w14:textId="45C220F1" w:rsidR="008A349E" w:rsidRPr="00586AE1" w:rsidRDefault="008A349E" w:rsidP="008A34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b/>
                <w:sz w:val="24"/>
                <w:szCs w:val="24"/>
              </w:rPr>
              <w:t>Goodness of Fit Indic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.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86A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691857" w:rsidRPr="00586AE1" w14:paraId="160B7194" w14:textId="77777777" w:rsidTr="00275D15">
        <w:tc>
          <w:tcPr>
            <w:tcW w:w="1875" w:type="dxa"/>
            <w:tcBorders>
              <w:right w:val="double" w:sz="4" w:space="0" w:color="auto"/>
            </w:tcBorders>
          </w:tcPr>
          <w:p w14:paraId="5D13730B" w14:textId="77777777" w:rsidR="00691857" w:rsidRPr="00586AE1" w:rsidRDefault="00691857" w:rsidP="00E775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0" w:type="dxa"/>
            <w:tcBorders>
              <w:left w:val="double" w:sz="4" w:space="0" w:color="auto"/>
              <w:right w:val="double" w:sz="4" w:space="0" w:color="auto"/>
            </w:tcBorders>
          </w:tcPr>
          <w:p w14:paraId="40DC519B" w14:textId="7B60E6B7" w:rsidR="00691857" w:rsidRPr="00586AE1" w:rsidRDefault="00691857" w:rsidP="00275D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b/>
                <w:sz w:val="24"/>
                <w:szCs w:val="24"/>
              </w:rPr>
              <w:t>One-Factor Model</w:t>
            </w:r>
          </w:p>
        </w:tc>
        <w:tc>
          <w:tcPr>
            <w:tcW w:w="2147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5F336F03" w14:textId="29624AF7" w:rsidR="00275D15" w:rsidRPr="00586AE1" w:rsidRDefault="00691857" w:rsidP="00275D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wo-factor Model </w:t>
            </w:r>
          </w:p>
          <w:p w14:paraId="5336BFC6" w14:textId="7E3C4E9B" w:rsidR="00691857" w:rsidRPr="00586AE1" w:rsidRDefault="00691857" w:rsidP="00275D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4" w:type="dxa"/>
            <w:gridSpan w:val="3"/>
            <w:tcBorders>
              <w:left w:val="double" w:sz="4" w:space="0" w:color="auto"/>
            </w:tcBorders>
          </w:tcPr>
          <w:p w14:paraId="7667E82B" w14:textId="70E5441C" w:rsidR="00275D15" w:rsidRPr="00586AE1" w:rsidRDefault="00691857" w:rsidP="00275D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ree-factor Model </w:t>
            </w:r>
          </w:p>
          <w:p w14:paraId="0B42A047" w14:textId="0A132236" w:rsidR="00691857" w:rsidRPr="00586AE1" w:rsidRDefault="00691857" w:rsidP="00275D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75D15" w:rsidRPr="00586AE1" w14:paraId="79128434" w14:textId="77777777" w:rsidTr="00275D15">
        <w:tc>
          <w:tcPr>
            <w:tcW w:w="1875" w:type="dxa"/>
            <w:tcBorders>
              <w:right w:val="double" w:sz="4" w:space="0" w:color="auto"/>
            </w:tcBorders>
          </w:tcPr>
          <w:p w14:paraId="56E587EF" w14:textId="29B7E998" w:rsidR="00275D15" w:rsidRPr="00275D15" w:rsidRDefault="00275D15" w:rsidP="00275D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D15">
              <w:rPr>
                <w:rFonts w:ascii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1840" w:type="dxa"/>
            <w:tcBorders>
              <w:left w:val="double" w:sz="4" w:space="0" w:color="auto"/>
              <w:right w:val="double" w:sz="4" w:space="0" w:color="auto"/>
            </w:tcBorders>
          </w:tcPr>
          <w:p w14:paraId="3E9CC759" w14:textId="224C8651" w:rsidR="00275D15" w:rsidRPr="00275D15" w:rsidRDefault="00275D15" w:rsidP="00275D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D15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2147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1F9884EA" w14:textId="42E40096" w:rsidR="00275D15" w:rsidRPr="00275D15" w:rsidRDefault="00275D15" w:rsidP="00275D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D15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3154" w:type="dxa"/>
            <w:gridSpan w:val="3"/>
            <w:tcBorders>
              <w:left w:val="double" w:sz="4" w:space="0" w:color="auto"/>
            </w:tcBorders>
          </w:tcPr>
          <w:p w14:paraId="392FC7D8" w14:textId="410EE012" w:rsidR="00275D15" w:rsidRPr="00275D15" w:rsidRDefault="00275D15" w:rsidP="00275D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D15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</w:tr>
      <w:tr w:rsidR="00275D15" w:rsidRPr="00586AE1" w14:paraId="485EA09E" w14:textId="77777777" w:rsidTr="00275D15">
        <w:tc>
          <w:tcPr>
            <w:tcW w:w="1875" w:type="dxa"/>
            <w:tcBorders>
              <w:right w:val="double" w:sz="4" w:space="0" w:color="auto"/>
            </w:tcBorders>
          </w:tcPr>
          <w:p w14:paraId="69B94801" w14:textId="00774ABE" w:rsidR="00275D15" w:rsidRPr="00275D15" w:rsidRDefault="00275D15" w:rsidP="00275D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D15">
              <w:rPr>
                <w:rFonts w:ascii="Times New Roman" w:hAnsi="Times New Roman" w:cs="Times New Roman"/>
                <w:sz w:val="24"/>
                <w:szCs w:val="24"/>
              </w:rPr>
              <w:t>TLI</w:t>
            </w:r>
          </w:p>
        </w:tc>
        <w:tc>
          <w:tcPr>
            <w:tcW w:w="1840" w:type="dxa"/>
            <w:tcBorders>
              <w:left w:val="double" w:sz="4" w:space="0" w:color="auto"/>
              <w:right w:val="double" w:sz="4" w:space="0" w:color="auto"/>
            </w:tcBorders>
          </w:tcPr>
          <w:p w14:paraId="040C3877" w14:textId="477E56FC" w:rsidR="00275D15" w:rsidRPr="00275D15" w:rsidRDefault="00275D15" w:rsidP="00275D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D15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2147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63DEE87F" w14:textId="192F06EC" w:rsidR="00275D15" w:rsidRPr="00275D15" w:rsidRDefault="00275D15" w:rsidP="00275D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D15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3154" w:type="dxa"/>
            <w:gridSpan w:val="3"/>
            <w:tcBorders>
              <w:left w:val="double" w:sz="4" w:space="0" w:color="auto"/>
            </w:tcBorders>
          </w:tcPr>
          <w:p w14:paraId="798A43F9" w14:textId="35A4F91B" w:rsidR="00275D15" w:rsidRPr="00275D15" w:rsidRDefault="00275D15" w:rsidP="00275D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D15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</w:tr>
      <w:tr w:rsidR="00275D15" w:rsidRPr="00586AE1" w14:paraId="1D423FE1" w14:textId="77777777" w:rsidTr="00275D15">
        <w:tc>
          <w:tcPr>
            <w:tcW w:w="1875" w:type="dxa"/>
            <w:tcBorders>
              <w:right w:val="double" w:sz="4" w:space="0" w:color="auto"/>
            </w:tcBorders>
          </w:tcPr>
          <w:p w14:paraId="0F603E8A" w14:textId="436FDC75" w:rsidR="00275D15" w:rsidRPr="00275D15" w:rsidRDefault="00275D15" w:rsidP="00275D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D15">
              <w:rPr>
                <w:rFonts w:ascii="Times New Roman" w:hAnsi="Times New Roman" w:cs="Times New Roman"/>
                <w:sz w:val="24"/>
                <w:szCs w:val="24"/>
              </w:rPr>
              <w:t>RMSEA</w:t>
            </w:r>
          </w:p>
        </w:tc>
        <w:tc>
          <w:tcPr>
            <w:tcW w:w="1840" w:type="dxa"/>
            <w:tcBorders>
              <w:left w:val="double" w:sz="4" w:space="0" w:color="auto"/>
              <w:right w:val="double" w:sz="4" w:space="0" w:color="auto"/>
            </w:tcBorders>
          </w:tcPr>
          <w:p w14:paraId="7A4BE116" w14:textId="7FA50F6D" w:rsidR="00275D15" w:rsidRPr="00275D15" w:rsidRDefault="00275D15" w:rsidP="00275D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D15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2147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4C070898" w14:textId="01385D04" w:rsidR="00275D15" w:rsidRPr="00275D15" w:rsidRDefault="00275D15" w:rsidP="00275D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D15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3154" w:type="dxa"/>
            <w:gridSpan w:val="3"/>
            <w:tcBorders>
              <w:left w:val="double" w:sz="4" w:space="0" w:color="auto"/>
            </w:tcBorders>
          </w:tcPr>
          <w:p w14:paraId="44E195F2" w14:textId="2B6CD9CA" w:rsidR="00275D15" w:rsidRPr="00275D15" w:rsidRDefault="00275D15" w:rsidP="00275D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D1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B66ECB" w:rsidRPr="00586AE1" w14:paraId="4AC05686" w14:textId="77777777" w:rsidTr="00E775FB">
        <w:tc>
          <w:tcPr>
            <w:tcW w:w="9016" w:type="dxa"/>
            <w:gridSpan w:val="7"/>
          </w:tcPr>
          <w:p w14:paraId="10D4B214" w14:textId="76951E91" w:rsidR="00B66ECB" w:rsidRPr="008A349E" w:rsidRDefault="00B66ECB" w:rsidP="00275D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349E">
              <w:rPr>
                <w:rFonts w:ascii="Times New Roman" w:hAnsi="Times New Roman" w:cs="Times New Roman"/>
                <w:b/>
                <w:sz w:val="24"/>
                <w:szCs w:val="24"/>
              </w:rPr>
              <w:t>Factor Loadings</w:t>
            </w:r>
          </w:p>
        </w:tc>
      </w:tr>
      <w:tr w:rsidR="008A349E" w:rsidRPr="00586AE1" w14:paraId="29D85505" w14:textId="77777777" w:rsidTr="000C37EE">
        <w:tc>
          <w:tcPr>
            <w:tcW w:w="1875" w:type="dxa"/>
            <w:tcBorders>
              <w:right w:val="double" w:sz="4" w:space="0" w:color="auto"/>
            </w:tcBorders>
          </w:tcPr>
          <w:p w14:paraId="6D2741C2" w14:textId="54915AAC" w:rsidR="008A349E" w:rsidRPr="00B66ECB" w:rsidRDefault="008A349E" w:rsidP="008A349E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b/>
                <w:sz w:val="24"/>
                <w:szCs w:val="24"/>
              </w:rPr>
              <w:t>Item/Symptom</w:t>
            </w:r>
          </w:p>
        </w:tc>
        <w:tc>
          <w:tcPr>
            <w:tcW w:w="1840" w:type="dxa"/>
            <w:tcBorders>
              <w:left w:val="double" w:sz="4" w:space="0" w:color="auto"/>
              <w:right w:val="double" w:sz="4" w:space="0" w:color="auto"/>
            </w:tcBorders>
          </w:tcPr>
          <w:p w14:paraId="1612A1E5" w14:textId="204578F1" w:rsidR="008A349E" w:rsidRPr="00B66ECB" w:rsidRDefault="008A349E" w:rsidP="008A349E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b/>
                <w:sz w:val="24"/>
                <w:szCs w:val="24"/>
              </w:rPr>
              <w:t>One-Factor Model</w:t>
            </w:r>
          </w:p>
        </w:tc>
        <w:tc>
          <w:tcPr>
            <w:tcW w:w="2147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243D66DB" w14:textId="77777777" w:rsidR="008A349E" w:rsidRPr="00586AE1" w:rsidRDefault="008A349E" w:rsidP="008A3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wo-factor Model </w:t>
            </w:r>
          </w:p>
          <w:p w14:paraId="63D98FC0" w14:textId="77777777" w:rsidR="008A349E" w:rsidRPr="00B66ECB" w:rsidRDefault="008A349E" w:rsidP="008A349E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3154" w:type="dxa"/>
            <w:gridSpan w:val="3"/>
            <w:tcBorders>
              <w:left w:val="double" w:sz="4" w:space="0" w:color="auto"/>
            </w:tcBorders>
          </w:tcPr>
          <w:p w14:paraId="629FA6F7" w14:textId="77777777" w:rsidR="008A349E" w:rsidRPr="00586AE1" w:rsidRDefault="008A349E" w:rsidP="008A3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ree-factor Model </w:t>
            </w:r>
          </w:p>
          <w:p w14:paraId="444BC52E" w14:textId="6C1E9AD8" w:rsidR="008A349E" w:rsidRPr="00B66ECB" w:rsidRDefault="008A349E" w:rsidP="008A349E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691857" w:rsidRPr="00586AE1" w14:paraId="0E4BC630" w14:textId="77777777" w:rsidTr="00275D15">
        <w:tc>
          <w:tcPr>
            <w:tcW w:w="1875" w:type="dxa"/>
            <w:tcBorders>
              <w:right w:val="double" w:sz="4" w:space="0" w:color="auto"/>
            </w:tcBorders>
          </w:tcPr>
          <w:p w14:paraId="5010ED91" w14:textId="5BCD2A73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0" w:type="dxa"/>
            <w:tcBorders>
              <w:left w:val="double" w:sz="4" w:space="0" w:color="auto"/>
              <w:right w:val="double" w:sz="4" w:space="0" w:color="auto"/>
            </w:tcBorders>
          </w:tcPr>
          <w:p w14:paraId="3476B35C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b/>
                <w:sz w:val="24"/>
                <w:szCs w:val="24"/>
              </w:rPr>
              <w:t>Factor 1</w:t>
            </w:r>
          </w:p>
        </w:tc>
        <w:tc>
          <w:tcPr>
            <w:tcW w:w="1076" w:type="dxa"/>
            <w:tcBorders>
              <w:left w:val="double" w:sz="4" w:space="0" w:color="auto"/>
            </w:tcBorders>
          </w:tcPr>
          <w:p w14:paraId="48CBA88A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b/>
                <w:sz w:val="24"/>
                <w:szCs w:val="24"/>
              </w:rPr>
              <w:t>Factor 1</w:t>
            </w:r>
          </w:p>
        </w:tc>
        <w:tc>
          <w:tcPr>
            <w:tcW w:w="1071" w:type="dxa"/>
            <w:tcBorders>
              <w:right w:val="double" w:sz="4" w:space="0" w:color="auto"/>
            </w:tcBorders>
          </w:tcPr>
          <w:p w14:paraId="480D80FC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b/>
                <w:sz w:val="24"/>
                <w:szCs w:val="24"/>
              </w:rPr>
              <w:t>Factor 2</w:t>
            </w:r>
          </w:p>
        </w:tc>
        <w:tc>
          <w:tcPr>
            <w:tcW w:w="1052" w:type="dxa"/>
            <w:tcBorders>
              <w:left w:val="double" w:sz="4" w:space="0" w:color="auto"/>
            </w:tcBorders>
          </w:tcPr>
          <w:p w14:paraId="491A2EFE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b/>
                <w:sz w:val="24"/>
                <w:szCs w:val="24"/>
              </w:rPr>
              <w:t>Factor 1</w:t>
            </w:r>
          </w:p>
        </w:tc>
        <w:tc>
          <w:tcPr>
            <w:tcW w:w="1051" w:type="dxa"/>
          </w:tcPr>
          <w:p w14:paraId="0C89B240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b/>
                <w:sz w:val="24"/>
                <w:szCs w:val="24"/>
              </w:rPr>
              <w:t>Factor 2</w:t>
            </w:r>
          </w:p>
        </w:tc>
        <w:tc>
          <w:tcPr>
            <w:tcW w:w="1051" w:type="dxa"/>
          </w:tcPr>
          <w:p w14:paraId="1987EAEA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b/>
                <w:sz w:val="24"/>
                <w:szCs w:val="24"/>
              </w:rPr>
              <w:t>Factor 3</w:t>
            </w:r>
          </w:p>
        </w:tc>
      </w:tr>
      <w:tr w:rsidR="00691857" w:rsidRPr="00586AE1" w14:paraId="7ED3B838" w14:textId="77777777" w:rsidTr="00275D15">
        <w:tc>
          <w:tcPr>
            <w:tcW w:w="1875" w:type="dxa"/>
            <w:tcBorders>
              <w:right w:val="double" w:sz="4" w:space="0" w:color="auto"/>
            </w:tcBorders>
          </w:tcPr>
          <w:p w14:paraId="0BFED53D" w14:textId="1F23B66B" w:rsidR="00691857" w:rsidRPr="00586AE1" w:rsidRDefault="00F01EF3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ought insertion</w:t>
            </w:r>
            <w:r w:rsidR="00691857" w:rsidRPr="00586AE1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1840" w:type="dxa"/>
            <w:tcBorders>
              <w:left w:val="double" w:sz="4" w:space="0" w:color="auto"/>
              <w:right w:val="double" w:sz="4" w:space="0" w:color="auto"/>
            </w:tcBorders>
          </w:tcPr>
          <w:p w14:paraId="4A4748AC" w14:textId="77777777" w:rsidR="00691857" w:rsidRPr="00552A0B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A0B">
              <w:rPr>
                <w:rFonts w:ascii="Times New Roman" w:hAnsi="Times New Roman" w:cs="Times New Roman"/>
                <w:b/>
                <w:sz w:val="24"/>
                <w:szCs w:val="24"/>
              </w:rPr>
              <w:t>0.359*</w:t>
            </w:r>
          </w:p>
        </w:tc>
        <w:tc>
          <w:tcPr>
            <w:tcW w:w="1076" w:type="dxa"/>
            <w:tcBorders>
              <w:left w:val="double" w:sz="4" w:space="0" w:color="auto"/>
            </w:tcBorders>
          </w:tcPr>
          <w:p w14:paraId="2BBBBB36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95*       </w:t>
            </w:r>
          </w:p>
        </w:tc>
        <w:tc>
          <w:tcPr>
            <w:tcW w:w="1071" w:type="dxa"/>
            <w:tcBorders>
              <w:right w:val="double" w:sz="4" w:space="0" w:color="auto"/>
            </w:tcBorders>
          </w:tcPr>
          <w:p w14:paraId="5C09E074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052" w:type="dxa"/>
            <w:tcBorders>
              <w:left w:val="double" w:sz="4" w:space="0" w:color="auto"/>
            </w:tcBorders>
          </w:tcPr>
          <w:p w14:paraId="01F4BA2E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600*       </w:t>
            </w:r>
          </w:p>
        </w:tc>
        <w:tc>
          <w:tcPr>
            <w:tcW w:w="1051" w:type="dxa"/>
          </w:tcPr>
          <w:p w14:paraId="249729BD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 xml:space="preserve">-0.022         </w:t>
            </w:r>
          </w:p>
        </w:tc>
        <w:tc>
          <w:tcPr>
            <w:tcW w:w="1051" w:type="dxa"/>
          </w:tcPr>
          <w:p w14:paraId="562905E3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0.158*</w:t>
            </w:r>
          </w:p>
        </w:tc>
      </w:tr>
      <w:tr w:rsidR="00691857" w:rsidRPr="00586AE1" w14:paraId="7F776692" w14:textId="77777777" w:rsidTr="00275D15">
        <w:tc>
          <w:tcPr>
            <w:tcW w:w="1875" w:type="dxa"/>
            <w:tcBorders>
              <w:right w:val="double" w:sz="4" w:space="0" w:color="auto"/>
            </w:tcBorders>
          </w:tcPr>
          <w:p w14:paraId="1B4F259F" w14:textId="063E964A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Ideas of ref</w:t>
            </w:r>
            <w:r w:rsidR="00F01EF3">
              <w:rPr>
                <w:rFonts w:ascii="Times New Roman" w:hAnsi="Times New Roman" w:cs="Times New Roman"/>
                <w:sz w:val="24"/>
                <w:szCs w:val="24"/>
              </w:rPr>
              <w:t>erence</w:t>
            </w:r>
          </w:p>
        </w:tc>
        <w:tc>
          <w:tcPr>
            <w:tcW w:w="1840" w:type="dxa"/>
            <w:tcBorders>
              <w:left w:val="double" w:sz="4" w:space="0" w:color="auto"/>
              <w:right w:val="double" w:sz="4" w:space="0" w:color="auto"/>
            </w:tcBorders>
          </w:tcPr>
          <w:p w14:paraId="4663002E" w14:textId="77777777" w:rsidR="00691857" w:rsidRPr="00552A0B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A0B">
              <w:rPr>
                <w:rFonts w:ascii="Times New Roman" w:hAnsi="Times New Roman" w:cs="Times New Roman"/>
                <w:b/>
                <w:sz w:val="24"/>
                <w:szCs w:val="24"/>
              </w:rPr>
              <w:t>0.529*</w:t>
            </w:r>
          </w:p>
        </w:tc>
        <w:tc>
          <w:tcPr>
            <w:tcW w:w="1076" w:type="dxa"/>
            <w:tcBorders>
              <w:left w:val="double" w:sz="4" w:space="0" w:color="auto"/>
            </w:tcBorders>
          </w:tcPr>
          <w:p w14:paraId="5F0AC01F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775*       </w:t>
            </w:r>
          </w:p>
        </w:tc>
        <w:tc>
          <w:tcPr>
            <w:tcW w:w="1071" w:type="dxa"/>
            <w:tcBorders>
              <w:right w:val="double" w:sz="4" w:space="0" w:color="auto"/>
            </w:tcBorders>
          </w:tcPr>
          <w:p w14:paraId="3A79562E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1052" w:type="dxa"/>
            <w:tcBorders>
              <w:left w:val="double" w:sz="4" w:space="0" w:color="auto"/>
            </w:tcBorders>
          </w:tcPr>
          <w:p w14:paraId="5BEBF249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782*       </w:t>
            </w:r>
          </w:p>
        </w:tc>
        <w:tc>
          <w:tcPr>
            <w:tcW w:w="1051" w:type="dxa"/>
          </w:tcPr>
          <w:p w14:paraId="05BAB09E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 xml:space="preserve">-0.014         </w:t>
            </w:r>
          </w:p>
        </w:tc>
        <w:tc>
          <w:tcPr>
            <w:tcW w:w="1051" w:type="dxa"/>
          </w:tcPr>
          <w:p w14:paraId="6616458F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691857" w:rsidRPr="00586AE1" w14:paraId="256E6550" w14:textId="77777777" w:rsidTr="00275D15">
        <w:tc>
          <w:tcPr>
            <w:tcW w:w="1875" w:type="dxa"/>
            <w:tcBorders>
              <w:right w:val="double" w:sz="4" w:space="0" w:color="auto"/>
            </w:tcBorders>
          </w:tcPr>
          <w:p w14:paraId="22A6F743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Spied on</w:t>
            </w:r>
          </w:p>
        </w:tc>
        <w:tc>
          <w:tcPr>
            <w:tcW w:w="1840" w:type="dxa"/>
            <w:tcBorders>
              <w:left w:val="double" w:sz="4" w:space="0" w:color="auto"/>
              <w:right w:val="double" w:sz="4" w:space="0" w:color="auto"/>
            </w:tcBorders>
          </w:tcPr>
          <w:p w14:paraId="7A688181" w14:textId="77777777" w:rsidR="00691857" w:rsidRPr="00552A0B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A0B">
              <w:rPr>
                <w:rFonts w:ascii="Times New Roman" w:hAnsi="Times New Roman" w:cs="Times New Roman"/>
                <w:b/>
                <w:sz w:val="24"/>
                <w:szCs w:val="24"/>
              </w:rPr>
              <w:t>0.393*</w:t>
            </w:r>
          </w:p>
        </w:tc>
        <w:tc>
          <w:tcPr>
            <w:tcW w:w="1076" w:type="dxa"/>
            <w:tcBorders>
              <w:left w:val="double" w:sz="4" w:space="0" w:color="auto"/>
            </w:tcBorders>
          </w:tcPr>
          <w:p w14:paraId="163D2C99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601*        </w:t>
            </w:r>
          </w:p>
        </w:tc>
        <w:tc>
          <w:tcPr>
            <w:tcW w:w="1071" w:type="dxa"/>
            <w:tcBorders>
              <w:right w:val="double" w:sz="4" w:space="0" w:color="auto"/>
            </w:tcBorders>
          </w:tcPr>
          <w:p w14:paraId="43E4B170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052" w:type="dxa"/>
            <w:tcBorders>
              <w:left w:val="double" w:sz="4" w:space="0" w:color="auto"/>
            </w:tcBorders>
          </w:tcPr>
          <w:p w14:paraId="3777F6F2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602*        </w:t>
            </w:r>
          </w:p>
        </w:tc>
        <w:tc>
          <w:tcPr>
            <w:tcW w:w="1051" w:type="dxa"/>
          </w:tcPr>
          <w:p w14:paraId="104972EA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 xml:space="preserve">0.023         </w:t>
            </w:r>
          </w:p>
        </w:tc>
        <w:tc>
          <w:tcPr>
            <w:tcW w:w="1051" w:type="dxa"/>
          </w:tcPr>
          <w:p w14:paraId="6CCA3C0B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0.204*</w:t>
            </w:r>
          </w:p>
        </w:tc>
      </w:tr>
      <w:tr w:rsidR="00691857" w:rsidRPr="00586AE1" w14:paraId="763BE631" w14:textId="77777777" w:rsidTr="00275D15">
        <w:tc>
          <w:tcPr>
            <w:tcW w:w="1875" w:type="dxa"/>
            <w:tcBorders>
              <w:right w:val="double" w:sz="4" w:space="0" w:color="auto"/>
            </w:tcBorders>
          </w:tcPr>
          <w:p w14:paraId="17317685" w14:textId="7E57A529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 xml:space="preserve">Auditory </w:t>
            </w:r>
            <w:r w:rsidR="00F01EF3">
              <w:rPr>
                <w:rFonts w:ascii="Times New Roman" w:hAnsi="Times New Roman" w:cs="Times New Roman"/>
                <w:sz w:val="24"/>
                <w:szCs w:val="24"/>
              </w:rPr>
              <w:t>hallucination</w:t>
            </w:r>
          </w:p>
        </w:tc>
        <w:tc>
          <w:tcPr>
            <w:tcW w:w="1840" w:type="dxa"/>
            <w:tcBorders>
              <w:left w:val="double" w:sz="4" w:space="0" w:color="auto"/>
              <w:right w:val="double" w:sz="4" w:space="0" w:color="auto"/>
            </w:tcBorders>
          </w:tcPr>
          <w:p w14:paraId="5F9C9898" w14:textId="77777777" w:rsidR="00691857" w:rsidRPr="00552A0B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A0B">
              <w:rPr>
                <w:rFonts w:ascii="Times New Roman" w:hAnsi="Times New Roman" w:cs="Times New Roman"/>
                <w:b/>
                <w:sz w:val="24"/>
                <w:szCs w:val="24"/>
              </w:rPr>
              <w:t>0.515*</w:t>
            </w:r>
          </w:p>
        </w:tc>
        <w:tc>
          <w:tcPr>
            <w:tcW w:w="1076" w:type="dxa"/>
            <w:tcBorders>
              <w:left w:val="double" w:sz="4" w:space="0" w:color="auto"/>
            </w:tcBorders>
          </w:tcPr>
          <w:p w14:paraId="1596D59D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764*        </w:t>
            </w:r>
          </w:p>
        </w:tc>
        <w:tc>
          <w:tcPr>
            <w:tcW w:w="1071" w:type="dxa"/>
            <w:tcBorders>
              <w:right w:val="double" w:sz="4" w:space="0" w:color="auto"/>
            </w:tcBorders>
          </w:tcPr>
          <w:p w14:paraId="568DAC12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052" w:type="dxa"/>
            <w:tcBorders>
              <w:left w:val="double" w:sz="4" w:space="0" w:color="auto"/>
            </w:tcBorders>
          </w:tcPr>
          <w:p w14:paraId="140F05AF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767*                 </w:t>
            </w:r>
          </w:p>
        </w:tc>
        <w:tc>
          <w:tcPr>
            <w:tcW w:w="1051" w:type="dxa"/>
          </w:tcPr>
          <w:p w14:paraId="1F59C791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051" w:type="dxa"/>
          </w:tcPr>
          <w:p w14:paraId="5249D9F8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0.156*</w:t>
            </w:r>
          </w:p>
        </w:tc>
      </w:tr>
      <w:tr w:rsidR="00691857" w:rsidRPr="00586AE1" w14:paraId="4084C002" w14:textId="77777777" w:rsidTr="00275D15">
        <w:tc>
          <w:tcPr>
            <w:tcW w:w="1875" w:type="dxa"/>
            <w:tcBorders>
              <w:right w:val="double" w:sz="4" w:space="0" w:color="auto"/>
            </w:tcBorders>
          </w:tcPr>
          <w:p w14:paraId="72FAE39A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Passivity</w:t>
            </w:r>
          </w:p>
        </w:tc>
        <w:tc>
          <w:tcPr>
            <w:tcW w:w="1840" w:type="dxa"/>
            <w:tcBorders>
              <w:left w:val="double" w:sz="4" w:space="0" w:color="auto"/>
              <w:right w:val="double" w:sz="4" w:space="0" w:color="auto"/>
            </w:tcBorders>
          </w:tcPr>
          <w:p w14:paraId="1DFA8A40" w14:textId="77777777" w:rsidR="00691857" w:rsidRPr="00552A0B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A0B">
              <w:rPr>
                <w:rFonts w:ascii="Times New Roman" w:hAnsi="Times New Roman" w:cs="Times New Roman"/>
                <w:b/>
                <w:sz w:val="24"/>
                <w:szCs w:val="24"/>
              </w:rPr>
              <w:t>0.485*</w:t>
            </w:r>
          </w:p>
        </w:tc>
        <w:tc>
          <w:tcPr>
            <w:tcW w:w="1076" w:type="dxa"/>
            <w:tcBorders>
              <w:left w:val="double" w:sz="4" w:space="0" w:color="auto"/>
            </w:tcBorders>
          </w:tcPr>
          <w:p w14:paraId="2F96841B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745*       </w:t>
            </w:r>
          </w:p>
        </w:tc>
        <w:tc>
          <w:tcPr>
            <w:tcW w:w="1071" w:type="dxa"/>
            <w:tcBorders>
              <w:right w:val="double" w:sz="4" w:space="0" w:color="auto"/>
            </w:tcBorders>
          </w:tcPr>
          <w:p w14:paraId="3C56C4E5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-0.071</w:t>
            </w:r>
          </w:p>
        </w:tc>
        <w:tc>
          <w:tcPr>
            <w:tcW w:w="1052" w:type="dxa"/>
            <w:tcBorders>
              <w:left w:val="double" w:sz="4" w:space="0" w:color="auto"/>
            </w:tcBorders>
          </w:tcPr>
          <w:p w14:paraId="67CC4ACC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731*       </w:t>
            </w:r>
          </w:p>
        </w:tc>
        <w:tc>
          <w:tcPr>
            <w:tcW w:w="1051" w:type="dxa"/>
          </w:tcPr>
          <w:p w14:paraId="235E6A80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 xml:space="preserve">-0.035        </w:t>
            </w:r>
          </w:p>
        </w:tc>
        <w:tc>
          <w:tcPr>
            <w:tcW w:w="1051" w:type="dxa"/>
          </w:tcPr>
          <w:p w14:paraId="782863AC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-0.137</w:t>
            </w:r>
          </w:p>
        </w:tc>
      </w:tr>
      <w:tr w:rsidR="00691857" w:rsidRPr="00586AE1" w14:paraId="4D21D4B1" w14:textId="77777777" w:rsidTr="00275D15">
        <w:tc>
          <w:tcPr>
            <w:tcW w:w="1875" w:type="dxa"/>
            <w:tcBorders>
              <w:right w:val="double" w:sz="4" w:space="0" w:color="auto"/>
            </w:tcBorders>
          </w:tcPr>
          <w:p w14:paraId="3FC6F6C0" w14:textId="08B9FC40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Visual hallu</w:t>
            </w:r>
            <w:r w:rsidR="00F01EF3">
              <w:rPr>
                <w:rFonts w:ascii="Times New Roman" w:hAnsi="Times New Roman" w:cs="Times New Roman"/>
                <w:sz w:val="24"/>
                <w:szCs w:val="24"/>
              </w:rPr>
              <w:t>cination</w:t>
            </w: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840" w:type="dxa"/>
            <w:tcBorders>
              <w:left w:val="double" w:sz="4" w:space="0" w:color="auto"/>
              <w:right w:val="double" w:sz="4" w:space="0" w:color="auto"/>
            </w:tcBorders>
          </w:tcPr>
          <w:p w14:paraId="4EF4FE6A" w14:textId="77777777" w:rsidR="00691857" w:rsidRPr="00552A0B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A0B">
              <w:rPr>
                <w:rFonts w:ascii="Times New Roman" w:hAnsi="Times New Roman" w:cs="Times New Roman"/>
                <w:b/>
                <w:sz w:val="24"/>
                <w:szCs w:val="24"/>
              </w:rPr>
              <w:t>0.496*</w:t>
            </w:r>
          </w:p>
        </w:tc>
        <w:tc>
          <w:tcPr>
            <w:tcW w:w="1076" w:type="dxa"/>
            <w:tcBorders>
              <w:left w:val="double" w:sz="4" w:space="0" w:color="auto"/>
            </w:tcBorders>
          </w:tcPr>
          <w:p w14:paraId="27D0FA1B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783*        </w:t>
            </w:r>
          </w:p>
        </w:tc>
        <w:tc>
          <w:tcPr>
            <w:tcW w:w="1071" w:type="dxa"/>
            <w:tcBorders>
              <w:right w:val="double" w:sz="4" w:space="0" w:color="auto"/>
            </w:tcBorders>
          </w:tcPr>
          <w:p w14:paraId="1717B03C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52" w:type="dxa"/>
            <w:tcBorders>
              <w:left w:val="double" w:sz="4" w:space="0" w:color="auto"/>
            </w:tcBorders>
          </w:tcPr>
          <w:p w14:paraId="02D099C9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789*       </w:t>
            </w:r>
          </w:p>
        </w:tc>
        <w:tc>
          <w:tcPr>
            <w:tcW w:w="1051" w:type="dxa"/>
          </w:tcPr>
          <w:p w14:paraId="17A85909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 xml:space="preserve">-0.012         </w:t>
            </w:r>
          </w:p>
        </w:tc>
        <w:tc>
          <w:tcPr>
            <w:tcW w:w="1051" w:type="dxa"/>
          </w:tcPr>
          <w:p w14:paraId="306C7DC6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0.241*</w:t>
            </w:r>
          </w:p>
        </w:tc>
      </w:tr>
      <w:tr w:rsidR="00691857" w:rsidRPr="00586AE1" w14:paraId="2D99989B" w14:textId="77777777" w:rsidTr="00275D15">
        <w:tc>
          <w:tcPr>
            <w:tcW w:w="1875" w:type="dxa"/>
            <w:tcBorders>
              <w:right w:val="double" w:sz="4" w:space="0" w:color="auto"/>
            </w:tcBorders>
          </w:tcPr>
          <w:p w14:paraId="25E97A3F" w14:textId="438C8E73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Thought with</w:t>
            </w:r>
            <w:r w:rsidR="00F01EF3">
              <w:rPr>
                <w:rFonts w:ascii="Times New Roman" w:hAnsi="Times New Roman" w:cs="Times New Roman"/>
                <w:sz w:val="24"/>
                <w:szCs w:val="24"/>
              </w:rPr>
              <w:t>drawal</w:t>
            </w:r>
          </w:p>
        </w:tc>
        <w:tc>
          <w:tcPr>
            <w:tcW w:w="1840" w:type="dxa"/>
            <w:tcBorders>
              <w:left w:val="double" w:sz="4" w:space="0" w:color="auto"/>
              <w:right w:val="double" w:sz="4" w:space="0" w:color="auto"/>
            </w:tcBorders>
          </w:tcPr>
          <w:p w14:paraId="0903849A" w14:textId="77777777" w:rsidR="00691857" w:rsidRPr="00552A0B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A0B">
              <w:rPr>
                <w:rFonts w:ascii="Times New Roman" w:hAnsi="Times New Roman" w:cs="Times New Roman"/>
                <w:b/>
                <w:sz w:val="24"/>
                <w:szCs w:val="24"/>
              </w:rPr>
              <w:t>0.866*</w:t>
            </w:r>
          </w:p>
        </w:tc>
        <w:tc>
          <w:tcPr>
            <w:tcW w:w="1076" w:type="dxa"/>
            <w:tcBorders>
              <w:left w:val="double" w:sz="4" w:space="0" w:color="auto"/>
            </w:tcBorders>
          </w:tcPr>
          <w:p w14:paraId="6702C6E2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960*        </w:t>
            </w:r>
          </w:p>
        </w:tc>
        <w:tc>
          <w:tcPr>
            <w:tcW w:w="1071" w:type="dxa"/>
            <w:tcBorders>
              <w:right w:val="double" w:sz="4" w:space="0" w:color="auto"/>
            </w:tcBorders>
          </w:tcPr>
          <w:p w14:paraId="7094BC1E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052" w:type="dxa"/>
            <w:tcBorders>
              <w:left w:val="double" w:sz="4" w:space="0" w:color="auto"/>
            </w:tcBorders>
          </w:tcPr>
          <w:p w14:paraId="1501B9F2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843*        </w:t>
            </w:r>
          </w:p>
        </w:tc>
        <w:tc>
          <w:tcPr>
            <w:tcW w:w="1051" w:type="dxa"/>
          </w:tcPr>
          <w:p w14:paraId="7E4733E1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 xml:space="preserve">0.141        </w:t>
            </w:r>
          </w:p>
        </w:tc>
        <w:tc>
          <w:tcPr>
            <w:tcW w:w="1051" w:type="dxa"/>
          </w:tcPr>
          <w:p w14:paraId="0C9E3D12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>-0.354*</w:t>
            </w:r>
          </w:p>
        </w:tc>
      </w:tr>
      <w:tr w:rsidR="00691857" w:rsidRPr="00586AE1" w14:paraId="5E271656" w14:textId="77777777" w:rsidTr="00275D15">
        <w:tc>
          <w:tcPr>
            <w:tcW w:w="1875" w:type="dxa"/>
            <w:tcBorders>
              <w:right w:val="double" w:sz="4" w:space="0" w:color="auto"/>
            </w:tcBorders>
          </w:tcPr>
          <w:p w14:paraId="78804D91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Thought insertion</w:t>
            </w:r>
          </w:p>
        </w:tc>
        <w:tc>
          <w:tcPr>
            <w:tcW w:w="1840" w:type="dxa"/>
            <w:tcBorders>
              <w:left w:val="double" w:sz="4" w:space="0" w:color="auto"/>
              <w:right w:val="double" w:sz="4" w:space="0" w:color="auto"/>
            </w:tcBorders>
          </w:tcPr>
          <w:p w14:paraId="6D2CBD04" w14:textId="77777777" w:rsidR="00691857" w:rsidRPr="00552A0B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A0B">
              <w:rPr>
                <w:rFonts w:ascii="Times New Roman" w:hAnsi="Times New Roman" w:cs="Times New Roman"/>
                <w:b/>
                <w:sz w:val="24"/>
                <w:szCs w:val="24"/>
              </w:rPr>
              <w:t>0.699*</w:t>
            </w:r>
          </w:p>
        </w:tc>
        <w:tc>
          <w:tcPr>
            <w:tcW w:w="1076" w:type="dxa"/>
            <w:tcBorders>
              <w:left w:val="double" w:sz="4" w:space="0" w:color="auto"/>
            </w:tcBorders>
          </w:tcPr>
          <w:p w14:paraId="685C40B5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903*       </w:t>
            </w:r>
          </w:p>
        </w:tc>
        <w:tc>
          <w:tcPr>
            <w:tcW w:w="1071" w:type="dxa"/>
            <w:tcBorders>
              <w:right w:val="double" w:sz="4" w:space="0" w:color="auto"/>
            </w:tcBorders>
          </w:tcPr>
          <w:p w14:paraId="362B3C24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-0.130</w:t>
            </w:r>
          </w:p>
        </w:tc>
        <w:tc>
          <w:tcPr>
            <w:tcW w:w="1052" w:type="dxa"/>
            <w:tcBorders>
              <w:left w:val="double" w:sz="4" w:space="0" w:color="auto"/>
            </w:tcBorders>
          </w:tcPr>
          <w:p w14:paraId="33AF097F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764*       </w:t>
            </w:r>
          </w:p>
        </w:tc>
        <w:tc>
          <w:tcPr>
            <w:tcW w:w="1051" w:type="dxa"/>
          </w:tcPr>
          <w:p w14:paraId="5D0C0D80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 xml:space="preserve">-0.011        </w:t>
            </w:r>
          </w:p>
        </w:tc>
        <w:tc>
          <w:tcPr>
            <w:tcW w:w="1051" w:type="dxa"/>
          </w:tcPr>
          <w:p w14:paraId="326EC277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>-0.463*</w:t>
            </w:r>
          </w:p>
        </w:tc>
      </w:tr>
      <w:tr w:rsidR="00691857" w:rsidRPr="00586AE1" w14:paraId="671E0E06" w14:textId="77777777" w:rsidTr="00275D15">
        <w:tc>
          <w:tcPr>
            <w:tcW w:w="1875" w:type="dxa"/>
            <w:tcBorders>
              <w:right w:val="double" w:sz="4" w:space="0" w:color="auto"/>
            </w:tcBorders>
          </w:tcPr>
          <w:p w14:paraId="1C90C98B" w14:textId="0EA60910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Thought broad</w:t>
            </w:r>
            <w:r w:rsidR="00F01EF3">
              <w:rPr>
                <w:rFonts w:ascii="Times New Roman" w:hAnsi="Times New Roman" w:cs="Times New Roman"/>
                <w:sz w:val="24"/>
                <w:szCs w:val="24"/>
              </w:rPr>
              <w:t>casting</w:t>
            </w:r>
          </w:p>
        </w:tc>
        <w:tc>
          <w:tcPr>
            <w:tcW w:w="1840" w:type="dxa"/>
            <w:tcBorders>
              <w:left w:val="double" w:sz="4" w:space="0" w:color="auto"/>
              <w:right w:val="double" w:sz="4" w:space="0" w:color="auto"/>
            </w:tcBorders>
          </w:tcPr>
          <w:p w14:paraId="7990AD56" w14:textId="77777777" w:rsidR="00691857" w:rsidRPr="00552A0B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A0B">
              <w:rPr>
                <w:rFonts w:ascii="Times New Roman" w:hAnsi="Times New Roman" w:cs="Times New Roman"/>
                <w:b/>
                <w:sz w:val="24"/>
                <w:szCs w:val="24"/>
              </w:rPr>
              <w:t>0.534*</w:t>
            </w:r>
          </w:p>
        </w:tc>
        <w:tc>
          <w:tcPr>
            <w:tcW w:w="1076" w:type="dxa"/>
            <w:tcBorders>
              <w:left w:val="double" w:sz="4" w:space="0" w:color="auto"/>
            </w:tcBorders>
          </w:tcPr>
          <w:p w14:paraId="3E56C643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610*        </w:t>
            </w:r>
          </w:p>
        </w:tc>
        <w:tc>
          <w:tcPr>
            <w:tcW w:w="1071" w:type="dxa"/>
            <w:tcBorders>
              <w:right w:val="double" w:sz="4" w:space="0" w:color="auto"/>
            </w:tcBorders>
          </w:tcPr>
          <w:p w14:paraId="2200C24C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0.149*</w:t>
            </w:r>
          </w:p>
        </w:tc>
        <w:tc>
          <w:tcPr>
            <w:tcW w:w="1052" w:type="dxa"/>
            <w:tcBorders>
              <w:left w:val="double" w:sz="4" w:space="0" w:color="auto"/>
            </w:tcBorders>
          </w:tcPr>
          <w:p w14:paraId="122A9BCE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619*        </w:t>
            </w:r>
          </w:p>
        </w:tc>
        <w:tc>
          <w:tcPr>
            <w:tcW w:w="1051" w:type="dxa"/>
          </w:tcPr>
          <w:p w14:paraId="07A7D82D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 xml:space="preserve">0.158*        </w:t>
            </w:r>
          </w:p>
        </w:tc>
        <w:tc>
          <w:tcPr>
            <w:tcW w:w="1051" w:type="dxa"/>
          </w:tcPr>
          <w:p w14:paraId="4D1CDB83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691857" w:rsidRPr="00586AE1" w14:paraId="00F4ED8E" w14:textId="77777777" w:rsidTr="00275D15">
        <w:tc>
          <w:tcPr>
            <w:tcW w:w="1875" w:type="dxa"/>
            <w:tcBorders>
              <w:right w:val="double" w:sz="4" w:space="0" w:color="auto"/>
            </w:tcBorders>
          </w:tcPr>
          <w:p w14:paraId="070CE96E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 xml:space="preserve">Grandiosity         </w:t>
            </w:r>
          </w:p>
        </w:tc>
        <w:tc>
          <w:tcPr>
            <w:tcW w:w="1840" w:type="dxa"/>
            <w:tcBorders>
              <w:left w:val="double" w:sz="4" w:space="0" w:color="auto"/>
              <w:right w:val="double" w:sz="4" w:space="0" w:color="auto"/>
            </w:tcBorders>
          </w:tcPr>
          <w:p w14:paraId="1563CDFF" w14:textId="77777777" w:rsidR="00691857" w:rsidRPr="00552A0B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A0B">
              <w:rPr>
                <w:rFonts w:ascii="Times New Roman" w:hAnsi="Times New Roman" w:cs="Times New Roman"/>
                <w:b/>
                <w:sz w:val="24"/>
                <w:szCs w:val="24"/>
              </w:rPr>
              <w:t>0.476*</w:t>
            </w:r>
          </w:p>
        </w:tc>
        <w:tc>
          <w:tcPr>
            <w:tcW w:w="1076" w:type="dxa"/>
            <w:tcBorders>
              <w:left w:val="double" w:sz="4" w:space="0" w:color="auto"/>
            </w:tcBorders>
          </w:tcPr>
          <w:p w14:paraId="30E2697C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698*        </w:t>
            </w:r>
          </w:p>
        </w:tc>
        <w:tc>
          <w:tcPr>
            <w:tcW w:w="1071" w:type="dxa"/>
            <w:tcBorders>
              <w:right w:val="double" w:sz="4" w:space="0" w:color="auto"/>
            </w:tcBorders>
          </w:tcPr>
          <w:p w14:paraId="78F57636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52" w:type="dxa"/>
            <w:tcBorders>
              <w:left w:val="double" w:sz="4" w:space="0" w:color="auto"/>
            </w:tcBorders>
          </w:tcPr>
          <w:p w14:paraId="7BC4F059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702*        </w:t>
            </w:r>
          </w:p>
        </w:tc>
        <w:tc>
          <w:tcPr>
            <w:tcW w:w="1051" w:type="dxa"/>
          </w:tcPr>
          <w:p w14:paraId="4D45748D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 xml:space="preserve">0.018        </w:t>
            </w:r>
          </w:p>
        </w:tc>
        <w:tc>
          <w:tcPr>
            <w:tcW w:w="1051" w:type="dxa"/>
          </w:tcPr>
          <w:p w14:paraId="7C95268D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</w:tr>
      <w:tr w:rsidR="00691857" w:rsidRPr="00586AE1" w14:paraId="1C2C156F" w14:textId="77777777" w:rsidTr="00275D15">
        <w:tc>
          <w:tcPr>
            <w:tcW w:w="1875" w:type="dxa"/>
            <w:tcBorders>
              <w:right w:val="double" w:sz="4" w:space="0" w:color="auto"/>
            </w:tcBorders>
          </w:tcPr>
          <w:p w14:paraId="4F4A1DA7" w14:textId="6E52258B" w:rsidR="00691857" w:rsidRPr="00586AE1" w:rsidRDefault="00691857" w:rsidP="00F01E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F01EF3">
              <w:rPr>
                <w:rFonts w:ascii="Times New Roman" w:hAnsi="Times New Roman" w:cs="Times New Roman"/>
                <w:sz w:val="24"/>
                <w:szCs w:val="24"/>
              </w:rPr>
              <w:t>egative symptom 1</w:t>
            </w:r>
          </w:p>
        </w:tc>
        <w:tc>
          <w:tcPr>
            <w:tcW w:w="1840" w:type="dxa"/>
            <w:tcBorders>
              <w:left w:val="double" w:sz="4" w:space="0" w:color="auto"/>
              <w:right w:val="double" w:sz="4" w:space="0" w:color="auto"/>
            </w:tcBorders>
          </w:tcPr>
          <w:p w14:paraId="69606AEE" w14:textId="77777777" w:rsidR="00691857" w:rsidRPr="00552A0B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A0B">
              <w:rPr>
                <w:rFonts w:ascii="Times New Roman" w:hAnsi="Times New Roman" w:cs="Times New Roman"/>
                <w:b/>
                <w:sz w:val="24"/>
                <w:szCs w:val="24"/>
              </w:rPr>
              <w:t>0.608*</w:t>
            </w:r>
          </w:p>
        </w:tc>
        <w:tc>
          <w:tcPr>
            <w:tcW w:w="1076" w:type="dxa"/>
            <w:tcBorders>
              <w:left w:val="double" w:sz="4" w:space="0" w:color="auto"/>
            </w:tcBorders>
          </w:tcPr>
          <w:p w14:paraId="32F31AE8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 xml:space="preserve">-0.039         </w:t>
            </w:r>
          </w:p>
        </w:tc>
        <w:tc>
          <w:tcPr>
            <w:tcW w:w="1071" w:type="dxa"/>
            <w:tcBorders>
              <w:right w:val="double" w:sz="4" w:space="0" w:color="auto"/>
            </w:tcBorders>
          </w:tcPr>
          <w:p w14:paraId="335C0615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>0.642*</w:t>
            </w:r>
          </w:p>
        </w:tc>
        <w:tc>
          <w:tcPr>
            <w:tcW w:w="1052" w:type="dxa"/>
            <w:tcBorders>
              <w:left w:val="double" w:sz="4" w:space="0" w:color="auto"/>
            </w:tcBorders>
          </w:tcPr>
          <w:p w14:paraId="6C621843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 xml:space="preserve">-0.028         </w:t>
            </w:r>
          </w:p>
        </w:tc>
        <w:tc>
          <w:tcPr>
            <w:tcW w:w="1051" w:type="dxa"/>
          </w:tcPr>
          <w:p w14:paraId="0A49AADE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679*       </w:t>
            </w:r>
          </w:p>
        </w:tc>
        <w:tc>
          <w:tcPr>
            <w:tcW w:w="1051" w:type="dxa"/>
          </w:tcPr>
          <w:p w14:paraId="472CC91C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>-0.311*</w:t>
            </w:r>
          </w:p>
        </w:tc>
      </w:tr>
      <w:tr w:rsidR="00691857" w:rsidRPr="00586AE1" w14:paraId="388FF562" w14:textId="77777777" w:rsidTr="00275D15">
        <w:tc>
          <w:tcPr>
            <w:tcW w:w="1875" w:type="dxa"/>
            <w:tcBorders>
              <w:right w:val="double" w:sz="4" w:space="0" w:color="auto"/>
            </w:tcBorders>
          </w:tcPr>
          <w:p w14:paraId="623F0A21" w14:textId="14A7FACA" w:rsidR="00691857" w:rsidRPr="00586AE1" w:rsidRDefault="00F01EF3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ative symptom 2</w:t>
            </w:r>
          </w:p>
        </w:tc>
        <w:tc>
          <w:tcPr>
            <w:tcW w:w="1840" w:type="dxa"/>
            <w:tcBorders>
              <w:left w:val="double" w:sz="4" w:space="0" w:color="auto"/>
              <w:right w:val="double" w:sz="4" w:space="0" w:color="auto"/>
            </w:tcBorders>
          </w:tcPr>
          <w:p w14:paraId="277486C8" w14:textId="77777777" w:rsidR="00691857" w:rsidRPr="00552A0B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A0B">
              <w:rPr>
                <w:rFonts w:ascii="Times New Roman" w:hAnsi="Times New Roman" w:cs="Times New Roman"/>
                <w:b/>
                <w:sz w:val="24"/>
                <w:szCs w:val="24"/>
              </w:rPr>
              <w:t>0.673*</w:t>
            </w:r>
          </w:p>
        </w:tc>
        <w:tc>
          <w:tcPr>
            <w:tcW w:w="1076" w:type="dxa"/>
            <w:tcBorders>
              <w:left w:val="double" w:sz="4" w:space="0" w:color="auto"/>
            </w:tcBorders>
          </w:tcPr>
          <w:p w14:paraId="3C63649F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 xml:space="preserve">0.153*        </w:t>
            </w:r>
          </w:p>
        </w:tc>
        <w:tc>
          <w:tcPr>
            <w:tcW w:w="1071" w:type="dxa"/>
            <w:tcBorders>
              <w:right w:val="double" w:sz="4" w:space="0" w:color="auto"/>
            </w:tcBorders>
          </w:tcPr>
          <w:p w14:paraId="4C1809EB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>0.608</w:t>
            </w:r>
          </w:p>
        </w:tc>
        <w:tc>
          <w:tcPr>
            <w:tcW w:w="1052" w:type="dxa"/>
            <w:tcBorders>
              <w:left w:val="double" w:sz="4" w:space="0" w:color="auto"/>
            </w:tcBorders>
          </w:tcPr>
          <w:p w14:paraId="51415443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 xml:space="preserve">0.172*        </w:t>
            </w:r>
          </w:p>
        </w:tc>
        <w:tc>
          <w:tcPr>
            <w:tcW w:w="1051" w:type="dxa"/>
          </w:tcPr>
          <w:p w14:paraId="524A6AA7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617*       </w:t>
            </w:r>
          </w:p>
        </w:tc>
        <w:tc>
          <w:tcPr>
            <w:tcW w:w="1051" w:type="dxa"/>
          </w:tcPr>
          <w:p w14:paraId="0BEA5A1E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-0.047</w:t>
            </w:r>
          </w:p>
        </w:tc>
      </w:tr>
      <w:tr w:rsidR="00691857" w:rsidRPr="00586AE1" w14:paraId="476B2557" w14:textId="77777777" w:rsidTr="00275D15">
        <w:tc>
          <w:tcPr>
            <w:tcW w:w="1875" w:type="dxa"/>
            <w:tcBorders>
              <w:right w:val="double" w:sz="4" w:space="0" w:color="auto"/>
            </w:tcBorders>
          </w:tcPr>
          <w:p w14:paraId="05C58B32" w14:textId="25267BBB" w:rsidR="00691857" w:rsidRPr="00586AE1" w:rsidRDefault="00F01EF3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ative symptom 3</w:t>
            </w:r>
          </w:p>
        </w:tc>
        <w:tc>
          <w:tcPr>
            <w:tcW w:w="1840" w:type="dxa"/>
            <w:tcBorders>
              <w:left w:val="double" w:sz="4" w:space="0" w:color="auto"/>
              <w:right w:val="double" w:sz="4" w:space="0" w:color="auto"/>
            </w:tcBorders>
          </w:tcPr>
          <w:p w14:paraId="0679A16F" w14:textId="77777777" w:rsidR="00691857" w:rsidRPr="00552A0B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A0B">
              <w:rPr>
                <w:rFonts w:ascii="Times New Roman" w:hAnsi="Times New Roman" w:cs="Times New Roman"/>
                <w:b/>
                <w:sz w:val="24"/>
                <w:szCs w:val="24"/>
              </w:rPr>
              <w:t>0.843*</w:t>
            </w:r>
          </w:p>
        </w:tc>
        <w:tc>
          <w:tcPr>
            <w:tcW w:w="1076" w:type="dxa"/>
            <w:tcBorders>
              <w:left w:val="double" w:sz="4" w:space="0" w:color="auto"/>
            </w:tcBorders>
          </w:tcPr>
          <w:p w14:paraId="0332CF82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 xml:space="preserve">0.014         </w:t>
            </w:r>
          </w:p>
        </w:tc>
        <w:tc>
          <w:tcPr>
            <w:tcW w:w="1071" w:type="dxa"/>
            <w:tcBorders>
              <w:right w:val="double" w:sz="4" w:space="0" w:color="auto"/>
            </w:tcBorders>
          </w:tcPr>
          <w:p w14:paraId="4F4F59D6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>0.845*</w:t>
            </w:r>
          </w:p>
        </w:tc>
        <w:tc>
          <w:tcPr>
            <w:tcW w:w="1052" w:type="dxa"/>
            <w:tcBorders>
              <w:left w:val="double" w:sz="4" w:space="0" w:color="auto"/>
            </w:tcBorders>
          </w:tcPr>
          <w:p w14:paraId="323635A5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 xml:space="preserve">0.056         </w:t>
            </w:r>
          </w:p>
        </w:tc>
        <w:tc>
          <w:tcPr>
            <w:tcW w:w="1051" w:type="dxa"/>
          </w:tcPr>
          <w:p w14:paraId="64B4CFAF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787*        </w:t>
            </w:r>
          </w:p>
        </w:tc>
        <w:tc>
          <w:tcPr>
            <w:tcW w:w="1051" w:type="dxa"/>
          </w:tcPr>
          <w:p w14:paraId="07905720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0.275*</w:t>
            </w:r>
          </w:p>
        </w:tc>
      </w:tr>
      <w:tr w:rsidR="00691857" w:rsidRPr="00586AE1" w14:paraId="7E4B075A" w14:textId="77777777" w:rsidTr="00275D15">
        <w:tc>
          <w:tcPr>
            <w:tcW w:w="1875" w:type="dxa"/>
            <w:tcBorders>
              <w:right w:val="double" w:sz="4" w:space="0" w:color="auto"/>
            </w:tcBorders>
          </w:tcPr>
          <w:p w14:paraId="748455B7" w14:textId="70388687" w:rsidR="00691857" w:rsidRPr="00586AE1" w:rsidRDefault="00F01EF3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ative symptom 4</w:t>
            </w:r>
          </w:p>
        </w:tc>
        <w:tc>
          <w:tcPr>
            <w:tcW w:w="1840" w:type="dxa"/>
            <w:tcBorders>
              <w:left w:val="double" w:sz="4" w:space="0" w:color="auto"/>
              <w:right w:val="double" w:sz="4" w:space="0" w:color="auto"/>
            </w:tcBorders>
          </w:tcPr>
          <w:p w14:paraId="13D948E4" w14:textId="77777777" w:rsidR="00691857" w:rsidRPr="00552A0B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A0B">
              <w:rPr>
                <w:rFonts w:ascii="Times New Roman" w:hAnsi="Times New Roman" w:cs="Times New Roman"/>
                <w:b/>
                <w:sz w:val="24"/>
                <w:szCs w:val="24"/>
              </w:rPr>
              <w:t>0.830*</w:t>
            </w:r>
          </w:p>
        </w:tc>
        <w:tc>
          <w:tcPr>
            <w:tcW w:w="1076" w:type="dxa"/>
            <w:tcBorders>
              <w:left w:val="double" w:sz="4" w:space="0" w:color="auto"/>
            </w:tcBorders>
          </w:tcPr>
          <w:p w14:paraId="11CE0C9A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 xml:space="preserve">-0.059         </w:t>
            </w:r>
          </w:p>
        </w:tc>
        <w:tc>
          <w:tcPr>
            <w:tcW w:w="1071" w:type="dxa"/>
            <w:tcBorders>
              <w:right w:val="double" w:sz="4" w:space="0" w:color="auto"/>
            </w:tcBorders>
          </w:tcPr>
          <w:p w14:paraId="28C62525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>0.868*</w:t>
            </w:r>
          </w:p>
        </w:tc>
        <w:tc>
          <w:tcPr>
            <w:tcW w:w="1052" w:type="dxa"/>
            <w:tcBorders>
              <w:left w:val="double" w:sz="4" w:space="0" w:color="auto"/>
            </w:tcBorders>
          </w:tcPr>
          <w:p w14:paraId="548BD4EE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 xml:space="preserve">-0.024         </w:t>
            </w:r>
          </w:p>
        </w:tc>
        <w:tc>
          <w:tcPr>
            <w:tcW w:w="1051" w:type="dxa"/>
          </w:tcPr>
          <w:p w14:paraId="13749C29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827*        </w:t>
            </w:r>
          </w:p>
        </w:tc>
        <w:tc>
          <w:tcPr>
            <w:tcW w:w="1051" w:type="dxa"/>
          </w:tcPr>
          <w:p w14:paraId="7B97815F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0.204*</w:t>
            </w:r>
          </w:p>
        </w:tc>
      </w:tr>
      <w:tr w:rsidR="00691857" w:rsidRPr="00586AE1" w14:paraId="162FD641" w14:textId="77777777" w:rsidTr="00275D15">
        <w:tc>
          <w:tcPr>
            <w:tcW w:w="1875" w:type="dxa"/>
            <w:tcBorders>
              <w:right w:val="double" w:sz="4" w:space="0" w:color="auto"/>
            </w:tcBorders>
          </w:tcPr>
          <w:p w14:paraId="1F6612FD" w14:textId="330739D3" w:rsidR="00691857" w:rsidRPr="00586AE1" w:rsidRDefault="00F01EF3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ative symptom 5</w:t>
            </w:r>
          </w:p>
        </w:tc>
        <w:tc>
          <w:tcPr>
            <w:tcW w:w="1840" w:type="dxa"/>
            <w:tcBorders>
              <w:left w:val="double" w:sz="4" w:space="0" w:color="auto"/>
              <w:right w:val="double" w:sz="4" w:space="0" w:color="auto"/>
            </w:tcBorders>
          </w:tcPr>
          <w:p w14:paraId="29F3412A" w14:textId="77777777" w:rsidR="00691857" w:rsidRPr="00552A0B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A0B">
              <w:rPr>
                <w:rFonts w:ascii="Times New Roman" w:hAnsi="Times New Roman" w:cs="Times New Roman"/>
                <w:b/>
                <w:sz w:val="24"/>
                <w:szCs w:val="24"/>
              </w:rPr>
              <w:t>0.894*</w:t>
            </w:r>
          </w:p>
        </w:tc>
        <w:tc>
          <w:tcPr>
            <w:tcW w:w="1076" w:type="dxa"/>
            <w:tcBorders>
              <w:left w:val="double" w:sz="4" w:space="0" w:color="auto"/>
            </w:tcBorders>
          </w:tcPr>
          <w:p w14:paraId="7417A625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 xml:space="preserve">-0.046         </w:t>
            </w:r>
          </w:p>
        </w:tc>
        <w:tc>
          <w:tcPr>
            <w:tcW w:w="1071" w:type="dxa"/>
            <w:tcBorders>
              <w:right w:val="double" w:sz="4" w:space="0" w:color="auto"/>
            </w:tcBorders>
          </w:tcPr>
          <w:p w14:paraId="4A4DDAFE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>0.923*</w:t>
            </w:r>
          </w:p>
        </w:tc>
        <w:tc>
          <w:tcPr>
            <w:tcW w:w="1052" w:type="dxa"/>
            <w:tcBorders>
              <w:left w:val="double" w:sz="4" w:space="0" w:color="auto"/>
            </w:tcBorders>
          </w:tcPr>
          <w:p w14:paraId="27D71E5D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 xml:space="preserve">-0.018         </w:t>
            </w:r>
          </w:p>
        </w:tc>
        <w:tc>
          <w:tcPr>
            <w:tcW w:w="1051" w:type="dxa"/>
          </w:tcPr>
          <w:p w14:paraId="02B49255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861*        </w:t>
            </w:r>
          </w:p>
        </w:tc>
        <w:tc>
          <w:tcPr>
            <w:tcW w:w="1051" w:type="dxa"/>
          </w:tcPr>
          <w:p w14:paraId="645E715D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>0.407*</w:t>
            </w:r>
          </w:p>
        </w:tc>
      </w:tr>
      <w:tr w:rsidR="00691857" w:rsidRPr="00586AE1" w14:paraId="46D3A174" w14:textId="77777777" w:rsidTr="00275D15">
        <w:tc>
          <w:tcPr>
            <w:tcW w:w="1875" w:type="dxa"/>
            <w:tcBorders>
              <w:right w:val="double" w:sz="4" w:space="0" w:color="auto"/>
            </w:tcBorders>
          </w:tcPr>
          <w:p w14:paraId="443B4172" w14:textId="48DC6881" w:rsidR="00691857" w:rsidRPr="00586AE1" w:rsidRDefault="00F01EF3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ative symptom 6</w:t>
            </w:r>
          </w:p>
        </w:tc>
        <w:tc>
          <w:tcPr>
            <w:tcW w:w="1840" w:type="dxa"/>
            <w:tcBorders>
              <w:left w:val="double" w:sz="4" w:space="0" w:color="auto"/>
              <w:right w:val="double" w:sz="4" w:space="0" w:color="auto"/>
            </w:tcBorders>
          </w:tcPr>
          <w:p w14:paraId="304A9758" w14:textId="77777777" w:rsidR="00691857" w:rsidRPr="00552A0B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A0B">
              <w:rPr>
                <w:rFonts w:ascii="Times New Roman" w:hAnsi="Times New Roman" w:cs="Times New Roman"/>
                <w:b/>
                <w:sz w:val="24"/>
                <w:szCs w:val="24"/>
              </w:rPr>
              <w:t>0.740*</w:t>
            </w:r>
          </w:p>
        </w:tc>
        <w:tc>
          <w:tcPr>
            <w:tcW w:w="1076" w:type="dxa"/>
            <w:tcBorders>
              <w:left w:val="double" w:sz="4" w:space="0" w:color="auto"/>
            </w:tcBorders>
          </w:tcPr>
          <w:p w14:paraId="389CD825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 xml:space="preserve">0.023         </w:t>
            </w:r>
          </w:p>
        </w:tc>
        <w:tc>
          <w:tcPr>
            <w:tcW w:w="1071" w:type="dxa"/>
            <w:tcBorders>
              <w:right w:val="double" w:sz="4" w:space="0" w:color="auto"/>
            </w:tcBorders>
          </w:tcPr>
          <w:p w14:paraId="741CE0B9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>0.740*</w:t>
            </w:r>
          </w:p>
        </w:tc>
        <w:tc>
          <w:tcPr>
            <w:tcW w:w="1052" w:type="dxa"/>
            <w:tcBorders>
              <w:left w:val="double" w:sz="4" w:space="0" w:color="auto"/>
            </w:tcBorders>
          </w:tcPr>
          <w:p w14:paraId="12E61EE2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 xml:space="preserve">0.046         </w:t>
            </w:r>
          </w:p>
        </w:tc>
        <w:tc>
          <w:tcPr>
            <w:tcW w:w="1051" w:type="dxa"/>
          </w:tcPr>
          <w:p w14:paraId="213B7961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721*        </w:t>
            </w:r>
          </w:p>
        </w:tc>
        <w:tc>
          <w:tcPr>
            <w:tcW w:w="1051" w:type="dxa"/>
          </w:tcPr>
          <w:p w14:paraId="01AC3756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691857" w:rsidRPr="00586AE1" w14:paraId="031B9A1C" w14:textId="77777777" w:rsidTr="00275D15">
        <w:tc>
          <w:tcPr>
            <w:tcW w:w="1875" w:type="dxa"/>
            <w:tcBorders>
              <w:right w:val="double" w:sz="4" w:space="0" w:color="auto"/>
            </w:tcBorders>
          </w:tcPr>
          <w:p w14:paraId="3FE5B65C" w14:textId="4D02331E" w:rsidR="00691857" w:rsidRPr="00586AE1" w:rsidRDefault="00F01EF3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ative symptom 7</w:t>
            </w:r>
          </w:p>
        </w:tc>
        <w:tc>
          <w:tcPr>
            <w:tcW w:w="1840" w:type="dxa"/>
            <w:tcBorders>
              <w:left w:val="double" w:sz="4" w:space="0" w:color="auto"/>
              <w:right w:val="double" w:sz="4" w:space="0" w:color="auto"/>
            </w:tcBorders>
          </w:tcPr>
          <w:p w14:paraId="6A91C262" w14:textId="77777777" w:rsidR="00691857" w:rsidRPr="00552A0B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A0B">
              <w:rPr>
                <w:rFonts w:ascii="Times New Roman" w:hAnsi="Times New Roman" w:cs="Times New Roman"/>
                <w:b/>
                <w:sz w:val="24"/>
                <w:szCs w:val="24"/>
              </w:rPr>
              <w:t>0.755*</w:t>
            </w:r>
          </w:p>
        </w:tc>
        <w:tc>
          <w:tcPr>
            <w:tcW w:w="1076" w:type="dxa"/>
            <w:tcBorders>
              <w:left w:val="double" w:sz="4" w:space="0" w:color="auto"/>
            </w:tcBorders>
          </w:tcPr>
          <w:p w14:paraId="74DB1712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 xml:space="preserve">0.030         </w:t>
            </w:r>
          </w:p>
        </w:tc>
        <w:tc>
          <w:tcPr>
            <w:tcW w:w="1071" w:type="dxa"/>
            <w:tcBorders>
              <w:right w:val="double" w:sz="4" w:space="0" w:color="auto"/>
            </w:tcBorders>
          </w:tcPr>
          <w:p w14:paraId="1410F5D8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>0.753*</w:t>
            </w:r>
          </w:p>
        </w:tc>
        <w:tc>
          <w:tcPr>
            <w:tcW w:w="1052" w:type="dxa"/>
            <w:tcBorders>
              <w:left w:val="double" w:sz="4" w:space="0" w:color="auto"/>
            </w:tcBorders>
          </w:tcPr>
          <w:p w14:paraId="69B40CF3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 xml:space="preserve">0.063         </w:t>
            </w:r>
          </w:p>
        </w:tc>
        <w:tc>
          <w:tcPr>
            <w:tcW w:w="1051" w:type="dxa"/>
          </w:tcPr>
          <w:p w14:paraId="3B61A9EF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764*       </w:t>
            </w:r>
          </w:p>
        </w:tc>
        <w:tc>
          <w:tcPr>
            <w:tcW w:w="1051" w:type="dxa"/>
          </w:tcPr>
          <w:p w14:paraId="2CC0FFA1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-0.238*</w:t>
            </w:r>
          </w:p>
        </w:tc>
      </w:tr>
      <w:tr w:rsidR="00691857" w:rsidRPr="00586AE1" w14:paraId="48633939" w14:textId="77777777" w:rsidTr="00275D15">
        <w:tc>
          <w:tcPr>
            <w:tcW w:w="1875" w:type="dxa"/>
            <w:tcBorders>
              <w:right w:val="double" w:sz="4" w:space="0" w:color="auto"/>
            </w:tcBorders>
          </w:tcPr>
          <w:p w14:paraId="54F3D6BF" w14:textId="62EEB7B5" w:rsidR="00691857" w:rsidRPr="00586AE1" w:rsidRDefault="00F01EF3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ative symptom 8</w:t>
            </w:r>
          </w:p>
        </w:tc>
        <w:tc>
          <w:tcPr>
            <w:tcW w:w="1840" w:type="dxa"/>
            <w:tcBorders>
              <w:left w:val="double" w:sz="4" w:space="0" w:color="auto"/>
              <w:right w:val="double" w:sz="4" w:space="0" w:color="auto"/>
            </w:tcBorders>
          </w:tcPr>
          <w:p w14:paraId="29824E88" w14:textId="77777777" w:rsidR="00691857" w:rsidRPr="00552A0B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A0B">
              <w:rPr>
                <w:rFonts w:ascii="Times New Roman" w:hAnsi="Times New Roman" w:cs="Times New Roman"/>
                <w:b/>
                <w:sz w:val="24"/>
                <w:szCs w:val="24"/>
              </w:rPr>
              <w:t>0.795*</w:t>
            </w:r>
          </w:p>
        </w:tc>
        <w:tc>
          <w:tcPr>
            <w:tcW w:w="1076" w:type="dxa"/>
            <w:tcBorders>
              <w:left w:val="double" w:sz="4" w:space="0" w:color="auto"/>
            </w:tcBorders>
          </w:tcPr>
          <w:p w14:paraId="070B8C87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 xml:space="preserve">-0.015         </w:t>
            </w:r>
          </w:p>
        </w:tc>
        <w:tc>
          <w:tcPr>
            <w:tcW w:w="1071" w:type="dxa"/>
            <w:tcBorders>
              <w:right w:val="double" w:sz="4" w:space="0" w:color="auto"/>
            </w:tcBorders>
          </w:tcPr>
          <w:p w14:paraId="611AD7B4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>0.816*</w:t>
            </w:r>
          </w:p>
        </w:tc>
        <w:tc>
          <w:tcPr>
            <w:tcW w:w="1052" w:type="dxa"/>
            <w:tcBorders>
              <w:left w:val="double" w:sz="4" w:space="0" w:color="auto"/>
            </w:tcBorders>
          </w:tcPr>
          <w:p w14:paraId="5DD20B3A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 xml:space="preserve">-0.005         </w:t>
            </w:r>
          </w:p>
        </w:tc>
        <w:tc>
          <w:tcPr>
            <w:tcW w:w="1051" w:type="dxa"/>
          </w:tcPr>
          <w:p w14:paraId="5E058D0E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858*       </w:t>
            </w:r>
          </w:p>
        </w:tc>
        <w:tc>
          <w:tcPr>
            <w:tcW w:w="1051" w:type="dxa"/>
          </w:tcPr>
          <w:p w14:paraId="16013BE3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>-0.328*</w:t>
            </w:r>
          </w:p>
        </w:tc>
      </w:tr>
      <w:tr w:rsidR="00691857" w:rsidRPr="00586AE1" w14:paraId="0E95A0AA" w14:textId="77777777" w:rsidTr="00275D15">
        <w:tc>
          <w:tcPr>
            <w:tcW w:w="1875" w:type="dxa"/>
            <w:tcBorders>
              <w:right w:val="double" w:sz="4" w:space="0" w:color="auto"/>
            </w:tcBorders>
          </w:tcPr>
          <w:p w14:paraId="21971DAB" w14:textId="10BC91A4" w:rsidR="00691857" w:rsidRPr="00586AE1" w:rsidRDefault="00F01EF3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ative symptom 9</w:t>
            </w:r>
            <w:r w:rsidR="00691857" w:rsidRPr="00586AE1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</w:p>
        </w:tc>
        <w:tc>
          <w:tcPr>
            <w:tcW w:w="1840" w:type="dxa"/>
            <w:tcBorders>
              <w:left w:val="double" w:sz="4" w:space="0" w:color="auto"/>
              <w:right w:val="double" w:sz="4" w:space="0" w:color="auto"/>
            </w:tcBorders>
          </w:tcPr>
          <w:p w14:paraId="3D59FA6B" w14:textId="77777777" w:rsidR="00691857" w:rsidRPr="00552A0B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A0B">
              <w:rPr>
                <w:rFonts w:ascii="Times New Roman" w:hAnsi="Times New Roman" w:cs="Times New Roman"/>
                <w:b/>
                <w:sz w:val="24"/>
                <w:szCs w:val="24"/>
              </w:rPr>
              <w:t>0.698*</w:t>
            </w:r>
          </w:p>
        </w:tc>
        <w:tc>
          <w:tcPr>
            <w:tcW w:w="1076" w:type="dxa"/>
            <w:tcBorders>
              <w:left w:val="double" w:sz="4" w:space="0" w:color="auto"/>
            </w:tcBorders>
          </w:tcPr>
          <w:p w14:paraId="3FE8B7C8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 xml:space="preserve">0.228*        </w:t>
            </w:r>
          </w:p>
        </w:tc>
        <w:tc>
          <w:tcPr>
            <w:tcW w:w="1071" w:type="dxa"/>
            <w:tcBorders>
              <w:right w:val="double" w:sz="4" w:space="0" w:color="auto"/>
            </w:tcBorders>
          </w:tcPr>
          <w:p w14:paraId="5DDF567C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>0.595*</w:t>
            </w:r>
          </w:p>
        </w:tc>
        <w:tc>
          <w:tcPr>
            <w:tcW w:w="1052" w:type="dxa"/>
            <w:tcBorders>
              <w:left w:val="double" w:sz="4" w:space="0" w:color="auto"/>
            </w:tcBorders>
          </w:tcPr>
          <w:p w14:paraId="5C05C34A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 xml:space="preserve">0.244*        </w:t>
            </w:r>
          </w:p>
        </w:tc>
        <w:tc>
          <w:tcPr>
            <w:tcW w:w="1051" w:type="dxa"/>
          </w:tcPr>
          <w:p w14:paraId="6421CB77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600*       </w:t>
            </w:r>
          </w:p>
        </w:tc>
        <w:tc>
          <w:tcPr>
            <w:tcW w:w="1051" w:type="dxa"/>
          </w:tcPr>
          <w:p w14:paraId="7F878F69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</w:tr>
      <w:tr w:rsidR="00691857" w:rsidRPr="00586AE1" w14:paraId="4DA2B750" w14:textId="77777777" w:rsidTr="00275D15">
        <w:tc>
          <w:tcPr>
            <w:tcW w:w="1875" w:type="dxa"/>
            <w:tcBorders>
              <w:right w:val="double" w:sz="4" w:space="0" w:color="auto"/>
            </w:tcBorders>
          </w:tcPr>
          <w:p w14:paraId="1D41546E" w14:textId="4A944FC9" w:rsidR="00691857" w:rsidRPr="00586AE1" w:rsidRDefault="00F01EF3" w:rsidP="00F01E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ative symptom 1</w:t>
            </w:r>
            <w:r w:rsidR="00691857" w:rsidRPr="00586AE1">
              <w:rPr>
                <w:rFonts w:ascii="Times New Roman" w:hAnsi="Times New Roman" w:cs="Times New Roman"/>
                <w:sz w:val="24"/>
                <w:szCs w:val="24"/>
              </w:rPr>
              <w:t xml:space="preserve">0         </w:t>
            </w:r>
          </w:p>
        </w:tc>
        <w:tc>
          <w:tcPr>
            <w:tcW w:w="1840" w:type="dxa"/>
            <w:tcBorders>
              <w:left w:val="double" w:sz="4" w:space="0" w:color="auto"/>
              <w:right w:val="double" w:sz="4" w:space="0" w:color="auto"/>
            </w:tcBorders>
          </w:tcPr>
          <w:p w14:paraId="6E50BC0D" w14:textId="77777777" w:rsidR="00691857" w:rsidRPr="00552A0B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A0B">
              <w:rPr>
                <w:rFonts w:ascii="Times New Roman" w:hAnsi="Times New Roman" w:cs="Times New Roman"/>
                <w:b/>
                <w:sz w:val="24"/>
                <w:szCs w:val="24"/>
              </w:rPr>
              <w:t>0.812*</w:t>
            </w:r>
          </w:p>
        </w:tc>
        <w:tc>
          <w:tcPr>
            <w:tcW w:w="1076" w:type="dxa"/>
            <w:tcBorders>
              <w:left w:val="double" w:sz="4" w:space="0" w:color="auto"/>
            </w:tcBorders>
          </w:tcPr>
          <w:p w14:paraId="2A4B327D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 xml:space="preserve">0.168*        </w:t>
            </w:r>
          </w:p>
        </w:tc>
        <w:tc>
          <w:tcPr>
            <w:tcW w:w="1071" w:type="dxa"/>
            <w:tcBorders>
              <w:right w:val="double" w:sz="4" w:space="0" w:color="auto"/>
            </w:tcBorders>
          </w:tcPr>
          <w:p w14:paraId="21DCB151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>0.742*</w:t>
            </w:r>
          </w:p>
        </w:tc>
        <w:tc>
          <w:tcPr>
            <w:tcW w:w="1052" w:type="dxa"/>
            <w:tcBorders>
              <w:left w:val="double" w:sz="4" w:space="0" w:color="auto"/>
            </w:tcBorders>
          </w:tcPr>
          <w:p w14:paraId="2A8B23FA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 xml:space="preserve">0.194*        </w:t>
            </w:r>
          </w:p>
        </w:tc>
        <w:tc>
          <w:tcPr>
            <w:tcW w:w="1051" w:type="dxa"/>
          </w:tcPr>
          <w:p w14:paraId="36F00676" w14:textId="77777777" w:rsidR="00691857" w:rsidRPr="00E05C44" w:rsidRDefault="00691857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C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727*        </w:t>
            </w:r>
          </w:p>
        </w:tc>
        <w:tc>
          <w:tcPr>
            <w:tcW w:w="1051" w:type="dxa"/>
          </w:tcPr>
          <w:p w14:paraId="3134B223" w14:textId="77777777" w:rsidR="00691857" w:rsidRPr="00586AE1" w:rsidRDefault="00691857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E1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</w:tr>
    </w:tbl>
    <w:p w14:paraId="765F66A7" w14:textId="428A575A" w:rsidR="00691857" w:rsidRDefault="00691857" w:rsidP="0069185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045F8BA" w14:textId="006B261E" w:rsidR="00156AA4" w:rsidRDefault="00F66B0A" w:rsidP="0069185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66B0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CFI=comparative fit index; TLI=Tucker-Lewis index; RMSEA=Root Mean Square Error of Approximation</w:t>
      </w:r>
    </w:p>
    <w:p w14:paraId="4242EB4B" w14:textId="42ED15E9" w:rsidR="00156AA4" w:rsidRDefault="00156AA4" w:rsidP="00156AA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56A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two-factor model provided better fit for the data compared to one-factor solution (</w:t>
      </w:r>
      <w:r w:rsidRPr="00907AB3">
        <w:rPr>
          <w:rFonts w:ascii="Times New Roman" w:hAnsi="Times New Roman" w:cs="Times New Roman"/>
          <w:sz w:val="24"/>
          <w:szCs w:val="24"/>
          <w:lang w:val="en-US"/>
        </w:rPr>
        <w:t>χ</w:t>
      </w:r>
      <w:r w:rsidRPr="00907A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636.4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=19;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&lt;0.001). The two factors, corresponding to positive and negative symptoms, were easy to interpret. Although statistically the three-factor model provided better fit for the data compared with two-factor model (</w:t>
      </w:r>
      <w:r w:rsidRPr="00907AB3">
        <w:rPr>
          <w:rFonts w:ascii="Times New Roman" w:hAnsi="Times New Roman" w:cs="Times New Roman"/>
          <w:sz w:val="24"/>
          <w:szCs w:val="24"/>
          <w:lang w:val="en-US"/>
        </w:rPr>
        <w:t>χ</w:t>
      </w:r>
      <w:r w:rsidRPr="00907A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907AB3">
        <w:rPr>
          <w:rFonts w:ascii="Times New Roman" w:hAnsi="Times New Roman" w:cs="Times New Roman"/>
          <w:sz w:val="24"/>
          <w:szCs w:val="24"/>
          <w:lang w:val="en-US"/>
        </w:rPr>
        <w:t>283.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=18;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&lt;0.001), the third factor was hard to interpret, so this model was rejected.</w:t>
      </w:r>
    </w:p>
    <w:p w14:paraId="44F218C4" w14:textId="3F112C11" w:rsidR="00C54335" w:rsidRDefault="00960303" w:rsidP="0069185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691857" w:rsidRPr="00586AE1">
        <w:rPr>
          <w:rFonts w:ascii="Times New Roman" w:hAnsi="Times New Roman" w:cs="Times New Roman"/>
          <w:sz w:val="24"/>
          <w:szCs w:val="24"/>
        </w:rPr>
        <w:t xml:space="preserve"> Significant at 5% leve</w:t>
      </w:r>
      <w:r w:rsidR="00691857">
        <w:rPr>
          <w:rFonts w:ascii="Times New Roman" w:hAnsi="Times New Roman" w:cs="Times New Roman"/>
          <w:sz w:val="24"/>
          <w:szCs w:val="24"/>
        </w:rPr>
        <w:t xml:space="preserve">l; values </w:t>
      </w:r>
      <w:r w:rsidR="00107732">
        <w:rPr>
          <w:rFonts w:ascii="Times New Roman" w:hAnsi="Times New Roman" w:cs="Times New Roman"/>
          <w:sz w:val="24"/>
          <w:szCs w:val="24"/>
        </w:rPr>
        <w:t xml:space="preserve">greater than </w:t>
      </w:r>
      <w:r w:rsidR="00691857">
        <w:rPr>
          <w:rFonts w:ascii="Times New Roman" w:hAnsi="Times New Roman" w:cs="Times New Roman"/>
          <w:sz w:val="24"/>
          <w:szCs w:val="24"/>
        </w:rPr>
        <w:t>0.3 are shown in bold.</w:t>
      </w:r>
    </w:p>
    <w:p w14:paraId="10D456A1" w14:textId="77777777" w:rsidR="00C54335" w:rsidRDefault="00C543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B8FF64" w14:textId="1B2CBEB0" w:rsidR="00C54335" w:rsidRDefault="00C54335" w:rsidP="00C5433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lastRenderedPageBreak/>
        <w:t>e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5</w:t>
      </w:r>
      <w:r w:rsidR="009E5381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Association between Serum CRP Level around Age 16 Years and Two Major Domains of Negative Symptoms around Age 17 Years in the ALSPAC Birth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3295"/>
        <w:gridCol w:w="993"/>
        <w:gridCol w:w="1842"/>
        <w:gridCol w:w="1083"/>
      </w:tblGrid>
      <w:tr w:rsidR="00C54335" w14:paraId="70D92239" w14:textId="77777777" w:rsidTr="00E775FB">
        <w:tc>
          <w:tcPr>
            <w:tcW w:w="1803" w:type="dxa"/>
          </w:tcPr>
          <w:p w14:paraId="5A2A6336" w14:textId="77777777" w:rsidR="00C54335" w:rsidRDefault="00C54335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ymptom Domain</w:t>
            </w:r>
          </w:p>
        </w:tc>
        <w:tc>
          <w:tcPr>
            <w:tcW w:w="3295" w:type="dxa"/>
          </w:tcPr>
          <w:p w14:paraId="272CFE30" w14:textId="77777777" w:rsidR="00C54335" w:rsidRPr="00F32638" w:rsidRDefault="00C54335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justment for Confounders</w:t>
            </w:r>
          </w:p>
        </w:tc>
        <w:tc>
          <w:tcPr>
            <w:tcW w:w="993" w:type="dxa"/>
          </w:tcPr>
          <w:p w14:paraId="04203CAD" w14:textId="77777777" w:rsidR="00C54335" w:rsidRDefault="00C54335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842" w:type="dxa"/>
          </w:tcPr>
          <w:p w14:paraId="63C46607" w14:textId="77777777" w:rsidR="00C54335" w:rsidRDefault="00C54335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gression coefficient (SE)</w:t>
            </w:r>
          </w:p>
        </w:tc>
        <w:tc>
          <w:tcPr>
            <w:tcW w:w="1083" w:type="dxa"/>
          </w:tcPr>
          <w:p w14:paraId="008B08B1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C54335" w14:paraId="1C1CF44E" w14:textId="77777777" w:rsidTr="00E775FB">
        <w:tc>
          <w:tcPr>
            <w:tcW w:w="1803" w:type="dxa"/>
          </w:tcPr>
          <w:p w14:paraId="5502E030" w14:textId="77777777" w:rsidR="00C54335" w:rsidRDefault="00C54335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volition</w:t>
            </w:r>
            <w:proofErr w:type="spellEnd"/>
          </w:p>
        </w:tc>
        <w:tc>
          <w:tcPr>
            <w:tcW w:w="3295" w:type="dxa"/>
          </w:tcPr>
          <w:p w14:paraId="6A5F8400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62A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alysis</w:t>
            </w:r>
          </w:p>
        </w:tc>
        <w:tc>
          <w:tcPr>
            <w:tcW w:w="993" w:type="dxa"/>
          </w:tcPr>
          <w:p w14:paraId="6D57E9C9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9</w:t>
            </w:r>
          </w:p>
        </w:tc>
        <w:tc>
          <w:tcPr>
            <w:tcW w:w="1842" w:type="dxa"/>
          </w:tcPr>
          <w:p w14:paraId="60B0B289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 (0.030)</w:t>
            </w:r>
          </w:p>
        </w:tc>
        <w:tc>
          <w:tcPr>
            <w:tcW w:w="1083" w:type="dxa"/>
          </w:tcPr>
          <w:p w14:paraId="75BE2EF9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C54335" w14:paraId="67CF9ECB" w14:textId="77777777" w:rsidTr="00E775FB">
        <w:tc>
          <w:tcPr>
            <w:tcW w:w="1803" w:type="dxa"/>
          </w:tcPr>
          <w:p w14:paraId="1DD512E7" w14:textId="77777777" w:rsidR="00C54335" w:rsidRDefault="00C54335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95" w:type="dxa"/>
          </w:tcPr>
          <w:p w14:paraId="1242F519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for age at outcome, sex, BMI, father’s occupation, and ethnicity</w:t>
            </w:r>
          </w:p>
        </w:tc>
        <w:tc>
          <w:tcPr>
            <w:tcW w:w="993" w:type="dxa"/>
          </w:tcPr>
          <w:p w14:paraId="2DC17702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8</w:t>
            </w:r>
          </w:p>
        </w:tc>
        <w:tc>
          <w:tcPr>
            <w:tcW w:w="1842" w:type="dxa"/>
          </w:tcPr>
          <w:p w14:paraId="71FF40AB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5 (0.030)</w:t>
            </w:r>
          </w:p>
        </w:tc>
        <w:tc>
          <w:tcPr>
            <w:tcW w:w="1083" w:type="dxa"/>
          </w:tcPr>
          <w:p w14:paraId="6860E21F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C54335" w14:paraId="482C0778" w14:textId="77777777" w:rsidTr="00E775FB">
        <w:tc>
          <w:tcPr>
            <w:tcW w:w="1803" w:type="dxa"/>
          </w:tcPr>
          <w:p w14:paraId="230BC24A" w14:textId="77777777" w:rsidR="00C54335" w:rsidRDefault="00C54335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95" w:type="dxa"/>
          </w:tcPr>
          <w:p w14:paraId="152963FB" w14:textId="77777777" w:rsidR="00C54335" w:rsidRPr="00F32638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for total SMFQ scor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93" w:type="dxa"/>
          </w:tcPr>
          <w:p w14:paraId="6FED5884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1</w:t>
            </w:r>
          </w:p>
        </w:tc>
        <w:tc>
          <w:tcPr>
            <w:tcW w:w="1842" w:type="dxa"/>
          </w:tcPr>
          <w:p w14:paraId="7F69B2F7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6 (0.026)</w:t>
            </w:r>
          </w:p>
        </w:tc>
        <w:tc>
          <w:tcPr>
            <w:tcW w:w="1083" w:type="dxa"/>
          </w:tcPr>
          <w:p w14:paraId="1503A70B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C54335" w14:paraId="75DCE551" w14:textId="77777777" w:rsidTr="00E775FB">
        <w:tc>
          <w:tcPr>
            <w:tcW w:w="1803" w:type="dxa"/>
          </w:tcPr>
          <w:p w14:paraId="5C276274" w14:textId="77777777" w:rsidR="00C54335" w:rsidRDefault="00C54335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95" w:type="dxa"/>
          </w:tcPr>
          <w:p w14:paraId="6DF8F080" w14:textId="77777777" w:rsidR="00C54335" w:rsidRPr="00F32638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for substance misus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3" w:type="dxa"/>
          </w:tcPr>
          <w:p w14:paraId="022F6214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3</w:t>
            </w:r>
          </w:p>
        </w:tc>
        <w:tc>
          <w:tcPr>
            <w:tcW w:w="1842" w:type="dxa"/>
          </w:tcPr>
          <w:p w14:paraId="6ED24B3E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2 (0.032)</w:t>
            </w:r>
          </w:p>
        </w:tc>
        <w:tc>
          <w:tcPr>
            <w:tcW w:w="1083" w:type="dxa"/>
          </w:tcPr>
          <w:p w14:paraId="149D694A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C54335" w14:paraId="6ED09388" w14:textId="77777777" w:rsidTr="00E775FB">
        <w:tc>
          <w:tcPr>
            <w:tcW w:w="1803" w:type="dxa"/>
          </w:tcPr>
          <w:p w14:paraId="36563F6D" w14:textId="77777777" w:rsidR="00C54335" w:rsidRDefault="00C54335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95" w:type="dxa"/>
          </w:tcPr>
          <w:p w14:paraId="25CBFAC3" w14:textId="77777777" w:rsidR="00C54335" w:rsidRPr="00F32638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lly adjuste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3" w:type="dxa"/>
          </w:tcPr>
          <w:p w14:paraId="1D5FCD3B" w14:textId="77777777" w:rsidR="00C54335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4</w:t>
            </w:r>
          </w:p>
        </w:tc>
        <w:tc>
          <w:tcPr>
            <w:tcW w:w="1842" w:type="dxa"/>
          </w:tcPr>
          <w:p w14:paraId="7F51015C" w14:textId="77777777" w:rsidR="00C54335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7 (0.028)</w:t>
            </w:r>
          </w:p>
        </w:tc>
        <w:tc>
          <w:tcPr>
            <w:tcW w:w="1083" w:type="dxa"/>
          </w:tcPr>
          <w:p w14:paraId="61AE17B6" w14:textId="77777777" w:rsidR="00C54335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C54335" w14:paraId="3F39DB71" w14:textId="77777777" w:rsidTr="00E775FB">
        <w:tc>
          <w:tcPr>
            <w:tcW w:w="1803" w:type="dxa"/>
          </w:tcPr>
          <w:p w14:paraId="52B8B042" w14:textId="77777777" w:rsidR="00C54335" w:rsidRDefault="00C54335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pressive Deficit</w:t>
            </w:r>
          </w:p>
        </w:tc>
        <w:tc>
          <w:tcPr>
            <w:tcW w:w="3295" w:type="dxa"/>
          </w:tcPr>
          <w:p w14:paraId="124EA487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6E0A8CA2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5C20888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1FCE0F9E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4335" w14:paraId="772E88B8" w14:textId="77777777" w:rsidTr="00E775FB">
        <w:tc>
          <w:tcPr>
            <w:tcW w:w="1803" w:type="dxa"/>
          </w:tcPr>
          <w:p w14:paraId="29A45CFD" w14:textId="77777777" w:rsidR="00C54335" w:rsidRDefault="00C54335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95" w:type="dxa"/>
          </w:tcPr>
          <w:p w14:paraId="21900EB5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62A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alysis</w:t>
            </w:r>
          </w:p>
        </w:tc>
        <w:tc>
          <w:tcPr>
            <w:tcW w:w="993" w:type="dxa"/>
          </w:tcPr>
          <w:p w14:paraId="2E910375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9</w:t>
            </w:r>
          </w:p>
        </w:tc>
        <w:tc>
          <w:tcPr>
            <w:tcW w:w="1842" w:type="dxa"/>
          </w:tcPr>
          <w:p w14:paraId="0C3E60D8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 (0.014)</w:t>
            </w:r>
          </w:p>
        </w:tc>
        <w:tc>
          <w:tcPr>
            <w:tcW w:w="1083" w:type="dxa"/>
          </w:tcPr>
          <w:p w14:paraId="501600EE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</w:tr>
      <w:tr w:rsidR="00C54335" w14:paraId="1749841F" w14:textId="77777777" w:rsidTr="00E775FB">
        <w:tc>
          <w:tcPr>
            <w:tcW w:w="1803" w:type="dxa"/>
          </w:tcPr>
          <w:p w14:paraId="4F3FE804" w14:textId="77777777" w:rsidR="00C54335" w:rsidRDefault="00C54335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95" w:type="dxa"/>
          </w:tcPr>
          <w:p w14:paraId="61B4ADF4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for age at outcome, sex, BMI, father’s occupation, and ethnicity</w:t>
            </w:r>
          </w:p>
        </w:tc>
        <w:tc>
          <w:tcPr>
            <w:tcW w:w="993" w:type="dxa"/>
          </w:tcPr>
          <w:p w14:paraId="6B8254F0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8</w:t>
            </w:r>
          </w:p>
        </w:tc>
        <w:tc>
          <w:tcPr>
            <w:tcW w:w="1842" w:type="dxa"/>
          </w:tcPr>
          <w:p w14:paraId="0201593A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 (0.014)</w:t>
            </w:r>
          </w:p>
        </w:tc>
        <w:tc>
          <w:tcPr>
            <w:tcW w:w="1083" w:type="dxa"/>
          </w:tcPr>
          <w:p w14:paraId="08C8B80D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C54335" w14:paraId="247FCE5E" w14:textId="77777777" w:rsidTr="00E775FB">
        <w:tc>
          <w:tcPr>
            <w:tcW w:w="1803" w:type="dxa"/>
          </w:tcPr>
          <w:p w14:paraId="7A5E68F9" w14:textId="77777777" w:rsidR="00C54335" w:rsidRDefault="00C54335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95" w:type="dxa"/>
          </w:tcPr>
          <w:p w14:paraId="12EE139B" w14:textId="77777777" w:rsidR="00C54335" w:rsidRPr="00313C73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for total SMFQ scor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93" w:type="dxa"/>
          </w:tcPr>
          <w:p w14:paraId="5272D5D5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1</w:t>
            </w:r>
          </w:p>
        </w:tc>
        <w:tc>
          <w:tcPr>
            <w:tcW w:w="1842" w:type="dxa"/>
          </w:tcPr>
          <w:p w14:paraId="1A8232E2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 (0.013)</w:t>
            </w:r>
          </w:p>
        </w:tc>
        <w:tc>
          <w:tcPr>
            <w:tcW w:w="1083" w:type="dxa"/>
          </w:tcPr>
          <w:p w14:paraId="0FE6CE2A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</w:tr>
      <w:tr w:rsidR="00C54335" w14:paraId="10F58138" w14:textId="77777777" w:rsidTr="00E775FB">
        <w:tc>
          <w:tcPr>
            <w:tcW w:w="1803" w:type="dxa"/>
          </w:tcPr>
          <w:p w14:paraId="561CACF6" w14:textId="77777777" w:rsidR="00C54335" w:rsidRDefault="00C54335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95" w:type="dxa"/>
          </w:tcPr>
          <w:p w14:paraId="252437C7" w14:textId="77777777" w:rsidR="00C54335" w:rsidRPr="00313C73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for substance misus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3" w:type="dxa"/>
          </w:tcPr>
          <w:p w14:paraId="797CA209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3</w:t>
            </w:r>
          </w:p>
        </w:tc>
        <w:tc>
          <w:tcPr>
            <w:tcW w:w="1842" w:type="dxa"/>
          </w:tcPr>
          <w:p w14:paraId="3D611DD1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 (0.015)</w:t>
            </w:r>
          </w:p>
        </w:tc>
        <w:tc>
          <w:tcPr>
            <w:tcW w:w="1083" w:type="dxa"/>
          </w:tcPr>
          <w:p w14:paraId="51C1C027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</w:tr>
      <w:tr w:rsidR="00C54335" w14:paraId="2CEB29DF" w14:textId="77777777" w:rsidTr="00E775FB">
        <w:tc>
          <w:tcPr>
            <w:tcW w:w="1803" w:type="dxa"/>
          </w:tcPr>
          <w:p w14:paraId="356B0E25" w14:textId="77777777" w:rsidR="00C54335" w:rsidRDefault="00C54335" w:rsidP="00E775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95" w:type="dxa"/>
          </w:tcPr>
          <w:p w14:paraId="670A823F" w14:textId="77777777" w:rsidR="00C54335" w:rsidRPr="00313C73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lly adjuste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3" w:type="dxa"/>
          </w:tcPr>
          <w:p w14:paraId="19339ECE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4</w:t>
            </w:r>
          </w:p>
        </w:tc>
        <w:tc>
          <w:tcPr>
            <w:tcW w:w="1842" w:type="dxa"/>
          </w:tcPr>
          <w:p w14:paraId="6C5FF83C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 (0.014)</w:t>
            </w:r>
          </w:p>
        </w:tc>
        <w:tc>
          <w:tcPr>
            <w:tcW w:w="1083" w:type="dxa"/>
          </w:tcPr>
          <w:p w14:paraId="38C306DD" w14:textId="77777777" w:rsidR="00C54335" w:rsidRPr="0059162A" w:rsidRDefault="00C54335" w:rsidP="00E775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</w:tr>
    </w:tbl>
    <w:p w14:paraId="54B224D4" w14:textId="77777777" w:rsidR="00C54335" w:rsidRDefault="00C54335" w:rsidP="00C5433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13BCA88" w14:textId="77777777" w:rsidR="00C54335" w:rsidRDefault="00C54335" w:rsidP="00C5433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>
        <w:rPr>
          <w:rFonts w:ascii="Times New Roman" w:hAnsi="Times New Roman" w:cs="Times New Roman"/>
          <w:sz w:val="24"/>
          <w:szCs w:val="24"/>
          <w:lang w:val="en-US"/>
        </w:rPr>
        <w:t>Short Mood and Feelings Questionnaire (SMFQ) was completed by participants at the time of questionnaire assessment of negative symptoms.</w:t>
      </w:r>
    </w:p>
    <w:p w14:paraId="7DD5A45C" w14:textId="77777777" w:rsidR="00C54335" w:rsidRDefault="00C54335" w:rsidP="00C5433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>
        <w:rPr>
          <w:rFonts w:ascii="Times New Roman" w:hAnsi="Times New Roman" w:cs="Times New Roman"/>
          <w:sz w:val="24"/>
          <w:szCs w:val="24"/>
          <w:lang w:val="en-US"/>
        </w:rPr>
        <w:t>Number of cigarettes smoked per day, frequency of alcohol use, amount of cannabis used in past three months, and use of other drugs since 15</w:t>
      </w:r>
      <w:r w:rsidRPr="00DA1BF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irthday were recorded using a questionnaire at the time of assessment of psychotic symptoms. </w:t>
      </w:r>
      <w:r w:rsidRPr="00DA1BFE">
        <w:rPr>
          <w:rFonts w:ascii="Times New Roman" w:hAnsi="Times New Roman" w:cs="Times New Roman"/>
          <w:sz w:val="24"/>
          <w:szCs w:val="24"/>
          <w:lang w:val="en-US"/>
        </w:rPr>
        <w:t>Other drugs included inhaling/sniffing of gas, solvent, aerosol, glue or popp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5E25B4">
        <w:rPr>
          <w:rFonts w:ascii="Times New Roman" w:hAnsi="Times New Roman" w:cs="Times New Roman"/>
          <w:sz w:val="24"/>
          <w:szCs w:val="24"/>
          <w:lang w:val="en-US"/>
        </w:rPr>
        <w:t>alkyl nitrites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DA1BFE">
        <w:rPr>
          <w:rFonts w:ascii="Times New Roman" w:hAnsi="Times New Roman" w:cs="Times New Roman"/>
          <w:sz w:val="24"/>
          <w:szCs w:val="24"/>
          <w:lang w:val="en-US"/>
        </w:rPr>
        <w:t>; use of stimulants (amphetamine, MDMA, cocaine or crack cocaine), hallucinogens (LSD, magic mushroom); heroin, ketamine, and anabolic steroids.</w:t>
      </w:r>
    </w:p>
    <w:p w14:paraId="4DC106F3" w14:textId="3A50F2C3" w:rsidR="00E05C44" w:rsidRDefault="00C54335" w:rsidP="00F4457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>
        <w:rPr>
          <w:rFonts w:ascii="Times New Roman" w:hAnsi="Times New Roman" w:cs="Times New Roman"/>
          <w:sz w:val="24"/>
          <w:szCs w:val="24"/>
          <w:lang w:val="en-US"/>
        </w:rPr>
        <w:t>Adjusted for all co-variates, i.e. age at outcome, sex, BMI, father’s social class, ethnicity, total SMFQ score, smoking, alcohol, cannabis and other drug use.</w:t>
      </w:r>
    </w:p>
    <w:p w14:paraId="246218CB" w14:textId="33B175D6" w:rsidR="006A24FF" w:rsidRDefault="00D64A78" w:rsidP="00AD26E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6A24FF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0F75AFC" w14:textId="305DFCFE" w:rsidR="00F767B6" w:rsidRPr="002D5D3F" w:rsidRDefault="00C43247" w:rsidP="000F7DE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</w:t>
      </w:r>
      <w:r w:rsidR="00797C09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6:</w:t>
      </w:r>
      <w:r w:rsidR="00F767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dds Ratios for </w:t>
      </w:r>
      <w:r w:rsidR="00794EA4">
        <w:rPr>
          <w:rFonts w:ascii="Times New Roman" w:hAnsi="Times New Roman" w:cs="Times New Roman"/>
          <w:b/>
          <w:sz w:val="24"/>
          <w:szCs w:val="24"/>
          <w:lang w:val="en-US"/>
        </w:rPr>
        <w:t>Auditory Hallucinations around</w:t>
      </w:r>
      <w:r w:rsidR="00F767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ge 1</w:t>
      </w:r>
      <w:r w:rsidR="00794E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7 Years for Serum CRP Levels around </w:t>
      </w:r>
      <w:r w:rsidR="00F767B6">
        <w:rPr>
          <w:rFonts w:ascii="Times New Roman" w:hAnsi="Times New Roman" w:cs="Times New Roman"/>
          <w:b/>
          <w:sz w:val="24"/>
          <w:szCs w:val="24"/>
          <w:lang w:val="en-US"/>
        </w:rPr>
        <w:t>Age 1</w:t>
      </w:r>
      <w:r w:rsidR="00794EA4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F767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Years </w:t>
      </w:r>
      <w:r w:rsidR="00FE1FD7" w:rsidRPr="00F31EAE">
        <w:rPr>
          <w:rFonts w:ascii="Times New Roman" w:hAnsi="Times New Roman" w:cs="Times New Roman"/>
          <w:b/>
          <w:i/>
          <w:sz w:val="24"/>
          <w:szCs w:val="24"/>
          <w:lang w:val="en-US"/>
        </w:rPr>
        <w:t>after Excluding</w:t>
      </w:r>
      <w:r w:rsidR="00936E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62D28" w:rsidRPr="002D5D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rticipants Who Reported </w:t>
      </w:r>
      <w:r w:rsidR="000F7DE3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proofErr w:type="spellStart"/>
      <w:r w:rsidR="000F7DE3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proofErr w:type="spellEnd"/>
      <w:r w:rsidR="000F7D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  <w:r w:rsidR="00FE1FD7" w:rsidRPr="002D5D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Positive </w:t>
      </w:r>
      <w:r w:rsidR="00F767B6" w:rsidRPr="002D5D3F">
        <w:rPr>
          <w:rFonts w:ascii="Times New Roman" w:hAnsi="Times New Roman" w:cs="Times New Roman"/>
          <w:b/>
          <w:sz w:val="24"/>
          <w:szCs w:val="24"/>
          <w:lang w:val="en-US"/>
        </w:rPr>
        <w:t>Symptoms in the Context of Cannabis/Other Drug Use, Physical illness or Asleep</w:t>
      </w:r>
      <w:r w:rsidR="00FE1FD7" w:rsidRPr="002D5D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i.e., Attributes</w:t>
      </w:r>
      <w:r w:rsidR="008B7703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0F7D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; (ii) </w:t>
      </w:r>
      <w:r w:rsidR="00FE1FD7" w:rsidRPr="002D5D3F">
        <w:rPr>
          <w:rFonts w:ascii="Times New Roman" w:hAnsi="Times New Roman" w:cs="Times New Roman"/>
          <w:b/>
          <w:sz w:val="24"/>
          <w:szCs w:val="24"/>
          <w:lang w:val="en-US"/>
        </w:rPr>
        <w:t>Any Positive Symptoms at Age 12 Years</w:t>
      </w:r>
      <w:r w:rsidR="00BB2347" w:rsidRPr="002D5D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i.e., Symptom at 12)</w:t>
      </w:r>
      <w:r w:rsidR="006E71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; (iii) CRP&gt;10mg/L at Age 16 Years 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2256"/>
        <w:gridCol w:w="2171"/>
        <w:gridCol w:w="977"/>
        <w:gridCol w:w="1962"/>
        <w:gridCol w:w="2194"/>
        <w:gridCol w:w="2194"/>
        <w:gridCol w:w="2194"/>
      </w:tblGrid>
      <w:tr w:rsidR="00F767B6" w:rsidRPr="007972B7" w14:paraId="4D01DF8C" w14:textId="77777777" w:rsidTr="00BC7445">
        <w:tc>
          <w:tcPr>
            <w:tcW w:w="2256" w:type="dxa"/>
          </w:tcPr>
          <w:p w14:paraId="6C6A4964" w14:textId="7490108B" w:rsidR="00F767B6" w:rsidRPr="007972B7" w:rsidRDefault="00FE1FD7" w:rsidP="00BC74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clusion</w:t>
            </w:r>
            <w:r w:rsidR="00E5733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riteria</w:t>
            </w:r>
          </w:p>
        </w:tc>
        <w:tc>
          <w:tcPr>
            <w:tcW w:w="2171" w:type="dxa"/>
          </w:tcPr>
          <w:p w14:paraId="448E64FC" w14:textId="1F6FBCAC" w:rsidR="00F767B6" w:rsidRPr="007972B7" w:rsidRDefault="00F767B6" w:rsidP="00BC74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72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P Level</w:t>
            </w:r>
          </w:p>
        </w:tc>
        <w:tc>
          <w:tcPr>
            <w:tcW w:w="977" w:type="dxa"/>
          </w:tcPr>
          <w:p w14:paraId="25C4E181" w14:textId="77777777" w:rsidR="00F767B6" w:rsidRPr="007972B7" w:rsidRDefault="00F767B6" w:rsidP="00BC74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72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1962" w:type="dxa"/>
          </w:tcPr>
          <w:p w14:paraId="0D0BD00F" w14:textId="77777777" w:rsidR="00F767B6" w:rsidRPr="007972B7" w:rsidRDefault="00F767B6" w:rsidP="00BC74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72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ymptom Present, No. (%)</w:t>
            </w:r>
          </w:p>
        </w:tc>
        <w:tc>
          <w:tcPr>
            <w:tcW w:w="6582" w:type="dxa"/>
            <w:gridSpan w:val="3"/>
          </w:tcPr>
          <w:p w14:paraId="193979C9" w14:textId="25711A72" w:rsidR="00F767B6" w:rsidRPr="007972B7" w:rsidRDefault="00F767B6" w:rsidP="00715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72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dds Ratio (95% CI) for </w:t>
            </w:r>
            <w:r w:rsidR="007153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uditory Hallucinations </w:t>
            </w:r>
            <w:r w:rsidRPr="007972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 1</w:t>
            </w:r>
            <w:r w:rsidR="001D02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  <w:r w:rsidRPr="007972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Years</w:t>
            </w:r>
          </w:p>
        </w:tc>
      </w:tr>
      <w:tr w:rsidR="00F767B6" w:rsidRPr="007972B7" w14:paraId="251F8866" w14:textId="77777777" w:rsidTr="00BC7445">
        <w:tc>
          <w:tcPr>
            <w:tcW w:w="2256" w:type="dxa"/>
          </w:tcPr>
          <w:p w14:paraId="5BE9DB4B" w14:textId="77777777" w:rsidR="00F767B6" w:rsidRPr="007972B7" w:rsidRDefault="00F767B6" w:rsidP="00BC74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71" w:type="dxa"/>
          </w:tcPr>
          <w:p w14:paraId="358EB97E" w14:textId="77777777" w:rsidR="00F767B6" w:rsidRPr="007972B7" w:rsidRDefault="00F767B6" w:rsidP="00BC74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3F6EEA2B" w14:textId="77777777" w:rsidR="00F767B6" w:rsidRPr="007972B7" w:rsidRDefault="00F767B6" w:rsidP="00BC74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62" w:type="dxa"/>
          </w:tcPr>
          <w:p w14:paraId="1D1A53D5" w14:textId="77777777" w:rsidR="00F767B6" w:rsidRPr="007972B7" w:rsidRDefault="00F767B6" w:rsidP="00BC74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94" w:type="dxa"/>
          </w:tcPr>
          <w:p w14:paraId="160ECE8D" w14:textId="77777777" w:rsidR="00F767B6" w:rsidRPr="007972B7" w:rsidRDefault="00F767B6" w:rsidP="00BC74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72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adjusted</w:t>
            </w:r>
          </w:p>
        </w:tc>
        <w:tc>
          <w:tcPr>
            <w:tcW w:w="2194" w:type="dxa"/>
          </w:tcPr>
          <w:p w14:paraId="5116A53A" w14:textId="19B7F2D5" w:rsidR="00F767B6" w:rsidRPr="007972B7" w:rsidRDefault="00F767B6" w:rsidP="00335F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7972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justed for age at outcome, sex,</w:t>
            </w:r>
            <w:r w:rsidR="00335FB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BMI,</w:t>
            </w:r>
            <w:r w:rsidRPr="007972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335FB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ther’s occupation</w:t>
            </w:r>
            <w:r w:rsidRPr="007972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ethnicity, and total SMFQ score</w:t>
            </w:r>
            <w:r w:rsidRPr="007972B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194" w:type="dxa"/>
          </w:tcPr>
          <w:p w14:paraId="6CCD9023" w14:textId="77777777" w:rsidR="00F767B6" w:rsidRPr="007972B7" w:rsidRDefault="00F767B6" w:rsidP="00BC74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7972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ditional adjustment for smoking, alcohol, cannabis and other drug use</w:t>
            </w:r>
            <w:r w:rsidRPr="007972B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F767B6" w:rsidRPr="007972B7" w14:paraId="449AD5CE" w14:textId="77777777" w:rsidTr="00BC7445">
        <w:tc>
          <w:tcPr>
            <w:tcW w:w="2256" w:type="dxa"/>
          </w:tcPr>
          <w:p w14:paraId="45C08A4B" w14:textId="3179B93F" w:rsidR="00F767B6" w:rsidRPr="007972B7" w:rsidRDefault="00C86D41" w:rsidP="00BC74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(a) </w:t>
            </w:r>
            <w:r w:rsidR="00FE1FD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tributes</w:t>
            </w:r>
          </w:p>
        </w:tc>
        <w:tc>
          <w:tcPr>
            <w:tcW w:w="2171" w:type="dxa"/>
          </w:tcPr>
          <w:p w14:paraId="068645E7" w14:textId="77777777" w:rsidR="00F767B6" w:rsidRPr="007972B7" w:rsidRDefault="00F767B6" w:rsidP="00BC74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68345C8C" w14:textId="77777777" w:rsidR="00F767B6" w:rsidRPr="007972B7" w:rsidRDefault="00F767B6" w:rsidP="00BC74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62" w:type="dxa"/>
          </w:tcPr>
          <w:p w14:paraId="3BCF5874" w14:textId="77777777" w:rsidR="00F767B6" w:rsidRPr="007972B7" w:rsidRDefault="00F767B6" w:rsidP="00BC74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94" w:type="dxa"/>
          </w:tcPr>
          <w:p w14:paraId="1C811BB5" w14:textId="77777777" w:rsidR="00F767B6" w:rsidRPr="007972B7" w:rsidRDefault="00F767B6" w:rsidP="00BC74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94" w:type="dxa"/>
          </w:tcPr>
          <w:p w14:paraId="20109FC2" w14:textId="77777777" w:rsidR="00F767B6" w:rsidRPr="007972B7" w:rsidRDefault="00F767B6" w:rsidP="00BC74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94" w:type="dxa"/>
          </w:tcPr>
          <w:p w14:paraId="38CDA760" w14:textId="77777777" w:rsidR="00F767B6" w:rsidRPr="007972B7" w:rsidRDefault="00F767B6" w:rsidP="00BC74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767B6" w:rsidRPr="007972B7" w14:paraId="32BFA31E" w14:textId="77777777" w:rsidTr="00BC7445">
        <w:tc>
          <w:tcPr>
            <w:tcW w:w="2256" w:type="dxa"/>
          </w:tcPr>
          <w:p w14:paraId="03092811" w14:textId="77777777" w:rsidR="00F767B6" w:rsidRPr="007972B7" w:rsidRDefault="00F767B6" w:rsidP="00BC74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71" w:type="dxa"/>
          </w:tcPr>
          <w:p w14:paraId="1152BAB1" w14:textId="77777777" w:rsidR="00F767B6" w:rsidRPr="007972B7" w:rsidRDefault="00F767B6" w:rsidP="00BC74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(&lt;1mg/L)</w:t>
            </w:r>
          </w:p>
        </w:tc>
        <w:tc>
          <w:tcPr>
            <w:tcW w:w="977" w:type="dxa"/>
            <w:shd w:val="clear" w:color="auto" w:fill="auto"/>
          </w:tcPr>
          <w:p w14:paraId="2DD0D9B8" w14:textId="1C5791AD" w:rsidR="00F767B6" w:rsidRPr="007972B7" w:rsidRDefault="0037572A" w:rsidP="00BC74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9</w:t>
            </w:r>
          </w:p>
        </w:tc>
        <w:tc>
          <w:tcPr>
            <w:tcW w:w="1962" w:type="dxa"/>
            <w:shd w:val="clear" w:color="auto" w:fill="auto"/>
          </w:tcPr>
          <w:p w14:paraId="403D21EA" w14:textId="3DECD164" w:rsidR="00F767B6" w:rsidRPr="007972B7" w:rsidRDefault="0037572A" w:rsidP="003757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="00F767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767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94" w:type="dxa"/>
          </w:tcPr>
          <w:p w14:paraId="044ADF16" w14:textId="77777777" w:rsidR="00F767B6" w:rsidRPr="007972B7" w:rsidRDefault="00F767B6" w:rsidP="00BC74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Reference]</w:t>
            </w:r>
          </w:p>
        </w:tc>
        <w:tc>
          <w:tcPr>
            <w:tcW w:w="2194" w:type="dxa"/>
          </w:tcPr>
          <w:p w14:paraId="475CF0A3" w14:textId="77777777" w:rsidR="00F767B6" w:rsidRPr="007972B7" w:rsidRDefault="00F767B6" w:rsidP="00BC74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Reference]</w:t>
            </w:r>
          </w:p>
        </w:tc>
        <w:tc>
          <w:tcPr>
            <w:tcW w:w="2194" w:type="dxa"/>
          </w:tcPr>
          <w:p w14:paraId="5388660B" w14:textId="77777777" w:rsidR="00F767B6" w:rsidRPr="007972B7" w:rsidRDefault="00F767B6" w:rsidP="00BC74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Reference]</w:t>
            </w:r>
          </w:p>
        </w:tc>
      </w:tr>
      <w:tr w:rsidR="00F767B6" w:rsidRPr="007972B7" w14:paraId="07ABA7F3" w14:textId="77777777" w:rsidTr="00BC7445">
        <w:tc>
          <w:tcPr>
            <w:tcW w:w="2256" w:type="dxa"/>
          </w:tcPr>
          <w:p w14:paraId="7CE177AF" w14:textId="77777777" w:rsidR="00F767B6" w:rsidRPr="007972B7" w:rsidRDefault="00F767B6" w:rsidP="00BC74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71" w:type="dxa"/>
          </w:tcPr>
          <w:p w14:paraId="70B960D8" w14:textId="77777777" w:rsidR="00F767B6" w:rsidRPr="007972B7" w:rsidRDefault="00F767B6" w:rsidP="00BC74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 (1-3mg/L)</w:t>
            </w:r>
          </w:p>
        </w:tc>
        <w:tc>
          <w:tcPr>
            <w:tcW w:w="977" w:type="dxa"/>
            <w:shd w:val="clear" w:color="auto" w:fill="auto"/>
          </w:tcPr>
          <w:p w14:paraId="12C52A72" w14:textId="5AA658A1" w:rsidR="00F767B6" w:rsidRPr="007972B7" w:rsidRDefault="0037572A" w:rsidP="00BC74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9</w:t>
            </w:r>
          </w:p>
        </w:tc>
        <w:tc>
          <w:tcPr>
            <w:tcW w:w="1962" w:type="dxa"/>
            <w:shd w:val="clear" w:color="auto" w:fill="auto"/>
          </w:tcPr>
          <w:p w14:paraId="30FA0126" w14:textId="66512AF4" w:rsidR="00F767B6" w:rsidRPr="007972B7" w:rsidRDefault="00F767B6" w:rsidP="003757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</w:t>
            </w:r>
            <w:r w:rsidR="00375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94" w:type="dxa"/>
          </w:tcPr>
          <w:p w14:paraId="020AEF51" w14:textId="32C2F95F" w:rsidR="00F767B6" w:rsidRPr="007972B7" w:rsidRDefault="00210F7F" w:rsidP="00210F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5</w:t>
            </w:r>
            <w:r w:rsidR="00F767B6"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  <w:r w:rsidR="00F767B6"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="00F767B6"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94" w:type="dxa"/>
          </w:tcPr>
          <w:p w14:paraId="788BA81A" w14:textId="47FFE67A" w:rsidR="00F767B6" w:rsidRPr="007972B7" w:rsidRDefault="0045728F" w:rsidP="00D76D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76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</w:t>
            </w:r>
            <w:r w:rsidR="00F767B6"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 w:rsidR="00D76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  <w:r w:rsidR="00F767B6"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</w:t>
            </w:r>
            <w:r w:rsidR="00D76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  <w:r w:rsidR="00F767B6"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94" w:type="dxa"/>
          </w:tcPr>
          <w:p w14:paraId="20BCD7B3" w14:textId="38B927F4" w:rsidR="00F767B6" w:rsidRPr="007972B7" w:rsidRDefault="00F767B6" w:rsidP="00076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24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76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5</w:t>
            </w:r>
            <w:r w:rsidR="00076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24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076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  <w:r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767B6" w:rsidRPr="007972B7" w14:paraId="054E6152" w14:textId="77777777" w:rsidTr="00BC7445">
        <w:tc>
          <w:tcPr>
            <w:tcW w:w="2256" w:type="dxa"/>
          </w:tcPr>
          <w:p w14:paraId="5F56D869" w14:textId="77777777" w:rsidR="00F767B6" w:rsidRPr="007972B7" w:rsidRDefault="00F767B6" w:rsidP="00BC74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71" w:type="dxa"/>
          </w:tcPr>
          <w:p w14:paraId="21B92AC2" w14:textId="77777777" w:rsidR="00F767B6" w:rsidRPr="007972B7" w:rsidRDefault="00F767B6" w:rsidP="00BC74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(&gt;3mg/L)</w:t>
            </w:r>
          </w:p>
        </w:tc>
        <w:tc>
          <w:tcPr>
            <w:tcW w:w="977" w:type="dxa"/>
            <w:shd w:val="clear" w:color="auto" w:fill="auto"/>
          </w:tcPr>
          <w:p w14:paraId="57AA1C8E" w14:textId="493D8960" w:rsidR="00F767B6" w:rsidRPr="007972B7" w:rsidRDefault="0037572A" w:rsidP="00BC74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</w:t>
            </w:r>
          </w:p>
        </w:tc>
        <w:tc>
          <w:tcPr>
            <w:tcW w:w="1962" w:type="dxa"/>
            <w:shd w:val="clear" w:color="auto" w:fill="auto"/>
          </w:tcPr>
          <w:p w14:paraId="341669C0" w14:textId="7E5F3AC2" w:rsidR="00F767B6" w:rsidRPr="007972B7" w:rsidRDefault="00F767B6" w:rsidP="003757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5.</w:t>
            </w:r>
            <w:r w:rsidR="00375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94" w:type="dxa"/>
          </w:tcPr>
          <w:p w14:paraId="5AE3AF62" w14:textId="57FAC8BC" w:rsidR="00F767B6" w:rsidRPr="007972B7" w:rsidRDefault="00210F7F" w:rsidP="00210F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4</w:t>
            </w:r>
            <w:r w:rsidR="00F767B6"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F767B6"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4</w:t>
            </w:r>
            <w:r w:rsidR="00F767B6"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94" w:type="dxa"/>
          </w:tcPr>
          <w:p w14:paraId="6BCC2B20" w14:textId="4358D531" w:rsidR="00F767B6" w:rsidRPr="007972B7" w:rsidRDefault="00D76D0E" w:rsidP="00D76D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5</w:t>
            </w:r>
            <w:r w:rsidR="00F767B6"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  <w:r w:rsidR="00F767B6"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  <w:r w:rsidR="00F767B6"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94" w:type="dxa"/>
          </w:tcPr>
          <w:p w14:paraId="129F5361" w14:textId="5EE3A36E" w:rsidR="00F767B6" w:rsidRPr="007972B7" w:rsidRDefault="00F767B6" w:rsidP="00076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561A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</w:t>
            </w:r>
            <w:r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076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  <w:r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076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7</w:t>
            </w:r>
            <w:r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E1FD7" w:rsidRPr="007972B7" w14:paraId="03B44FF6" w14:textId="77777777" w:rsidTr="00BC7445">
        <w:tc>
          <w:tcPr>
            <w:tcW w:w="2256" w:type="dxa"/>
          </w:tcPr>
          <w:p w14:paraId="14D7E3D9" w14:textId="0E8EBF47" w:rsidR="00FE1FD7" w:rsidRPr="00A850E3" w:rsidRDefault="00C86D41" w:rsidP="00BC74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(b) </w:t>
            </w:r>
            <w:r w:rsidR="00BB23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ymptom at 12</w:t>
            </w:r>
            <w:r w:rsidR="00A850E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171" w:type="dxa"/>
          </w:tcPr>
          <w:p w14:paraId="394CCAF5" w14:textId="77777777" w:rsidR="00FE1FD7" w:rsidRPr="007972B7" w:rsidRDefault="00FE1FD7" w:rsidP="00BC74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  <w:shd w:val="clear" w:color="auto" w:fill="auto"/>
          </w:tcPr>
          <w:p w14:paraId="5212EBA6" w14:textId="77777777" w:rsidR="00FE1FD7" w:rsidRDefault="00FE1FD7" w:rsidP="00BC74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2" w:type="dxa"/>
            <w:shd w:val="clear" w:color="auto" w:fill="auto"/>
          </w:tcPr>
          <w:p w14:paraId="3AE7268E" w14:textId="77777777" w:rsidR="00FE1FD7" w:rsidRDefault="00FE1FD7" w:rsidP="003757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4" w:type="dxa"/>
          </w:tcPr>
          <w:p w14:paraId="50BEFAF7" w14:textId="77777777" w:rsidR="00FE1FD7" w:rsidRDefault="00FE1FD7" w:rsidP="00210F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4" w:type="dxa"/>
          </w:tcPr>
          <w:p w14:paraId="49AEA65A" w14:textId="77777777" w:rsidR="00FE1FD7" w:rsidRDefault="00FE1FD7" w:rsidP="00D76D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4" w:type="dxa"/>
          </w:tcPr>
          <w:p w14:paraId="4C30B59E" w14:textId="77777777" w:rsidR="00FE1FD7" w:rsidRPr="007972B7" w:rsidRDefault="00FE1FD7" w:rsidP="00076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E370F" w:rsidRPr="007972B7" w14:paraId="71C55636" w14:textId="77777777" w:rsidTr="00BC7445">
        <w:tc>
          <w:tcPr>
            <w:tcW w:w="2256" w:type="dxa"/>
          </w:tcPr>
          <w:p w14:paraId="6040AB5E" w14:textId="77777777" w:rsidR="00DE370F" w:rsidRDefault="00DE370F" w:rsidP="00DE370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71" w:type="dxa"/>
          </w:tcPr>
          <w:p w14:paraId="2BFB1283" w14:textId="2C290700" w:rsidR="00DE370F" w:rsidRPr="007972B7" w:rsidRDefault="00DE370F" w:rsidP="00DE3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(&lt;1mg/L)</w:t>
            </w:r>
          </w:p>
        </w:tc>
        <w:tc>
          <w:tcPr>
            <w:tcW w:w="977" w:type="dxa"/>
            <w:shd w:val="clear" w:color="auto" w:fill="auto"/>
          </w:tcPr>
          <w:p w14:paraId="5A01EB81" w14:textId="5FCA01B3" w:rsidR="00DE370F" w:rsidRDefault="00DE370F" w:rsidP="00DE3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0</w:t>
            </w:r>
          </w:p>
        </w:tc>
        <w:tc>
          <w:tcPr>
            <w:tcW w:w="1962" w:type="dxa"/>
            <w:shd w:val="clear" w:color="auto" w:fill="auto"/>
          </w:tcPr>
          <w:p w14:paraId="16B48B62" w14:textId="63B0194D" w:rsidR="00DE370F" w:rsidRDefault="00DE370F" w:rsidP="00DE3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1.9)</w:t>
            </w:r>
          </w:p>
        </w:tc>
        <w:tc>
          <w:tcPr>
            <w:tcW w:w="2194" w:type="dxa"/>
          </w:tcPr>
          <w:p w14:paraId="2753E813" w14:textId="75C780AD" w:rsidR="00DE370F" w:rsidRDefault="00DE370F" w:rsidP="00DE3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Reference]</w:t>
            </w:r>
          </w:p>
        </w:tc>
        <w:tc>
          <w:tcPr>
            <w:tcW w:w="2194" w:type="dxa"/>
          </w:tcPr>
          <w:p w14:paraId="58FAE097" w14:textId="732989C7" w:rsidR="00DE370F" w:rsidRDefault="00DE370F" w:rsidP="00DE3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Reference]</w:t>
            </w:r>
          </w:p>
        </w:tc>
        <w:tc>
          <w:tcPr>
            <w:tcW w:w="2194" w:type="dxa"/>
          </w:tcPr>
          <w:p w14:paraId="2B86E9D5" w14:textId="327696D5" w:rsidR="00DE370F" w:rsidRPr="007972B7" w:rsidRDefault="00DE370F" w:rsidP="00DE3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Reference]</w:t>
            </w:r>
          </w:p>
        </w:tc>
      </w:tr>
      <w:tr w:rsidR="00DE370F" w:rsidRPr="007972B7" w14:paraId="09103F9E" w14:textId="77777777" w:rsidTr="00BC7445">
        <w:tc>
          <w:tcPr>
            <w:tcW w:w="2256" w:type="dxa"/>
          </w:tcPr>
          <w:p w14:paraId="2904C305" w14:textId="77777777" w:rsidR="00DE370F" w:rsidRDefault="00DE370F" w:rsidP="00DE370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71" w:type="dxa"/>
          </w:tcPr>
          <w:p w14:paraId="36BA6C3C" w14:textId="3CFE4751" w:rsidR="00DE370F" w:rsidRPr="007972B7" w:rsidRDefault="00DE370F" w:rsidP="00DE3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 (1-3mg/L)</w:t>
            </w:r>
          </w:p>
        </w:tc>
        <w:tc>
          <w:tcPr>
            <w:tcW w:w="977" w:type="dxa"/>
            <w:shd w:val="clear" w:color="auto" w:fill="auto"/>
          </w:tcPr>
          <w:p w14:paraId="28D71656" w14:textId="01A067A9" w:rsidR="00DE370F" w:rsidRDefault="00DE370F" w:rsidP="00DE3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9</w:t>
            </w:r>
          </w:p>
        </w:tc>
        <w:tc>
          <w:tcPr>
            <w:tcW w:w="1962" w:type="dxa"/>
            <w:shd w:val="clear" w:color="auto" w:fill="auto"/>
          </w:tcPr>
          <w:p w14:paraId="5E80A13B" w14:textId="01B566C9" w:rsidR="00DE370F" w:rsidRDefault="00DE370F" w:rsidP="00DE3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4.7)</w:t>
            </w:r>
          </w:p>
        </w:tc>
        <w:tc>
          <w:tcPr>
            <w:tcW w:w="2194" w:type="dxa"/>
          </w:tcPr>
          <w:p w14:paraId="07B632EC" w14:textId="2734DCD4" w:rsidR="00DE370F" w:rsidRDefault="00DE370F" w:rsidP="00DE3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2 (1.32-4.81)</w:t>
            </w:r>
          </w:p>
        </w:tc>
        <w:tc>
          <w:tcPr>
            <w:tcW w:w="2194" w:type="dxa"/>
          </w:tcPr>
          <w:p w14:paraId="73CC3D15" w14:textId="5346D06A" w:rsidR="00DE370F" w:rsidRDefault="00D34121" w:rsidP="00DE3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5 (1.30-5.38)</w:t>
            </w:r>
          </w:p>
        </w:tc>
        <w:tc>
          <w:tcPr>
            <w:tcW w:w="2194" w:type="dxa"/>
          </w:tcPr>
          <w:p w14:paraId="7D50350D" w14:textId="1A3B4116" w:rsidR="00DE370F" w:rsidRPr="007972B7" w:rsidRDefault="00DB6B46" w:rsidP="00DE3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6 (1.05-4.87)</w:t>
            </w:r>
          </w:p>
        </w:tc>
      </w:tr>
      <w:tr w:rsidR="00DE370F" w:rsidRPr="007972B7" w14:paraId="2A066D0D" w14:textId="77777777" w:rsidTr="00BC7445">
        <w:tc>
          <w:tcPr>
            <w:tcW w:w="2256" w:type="dxa"/>
          </w:tcPr>
          <w:p w14:paraId="28C42C7D" w14:textId="77777777" w:rsidR="00DE370F" w:rsidRDefault="00DE370F" w:rsidP="00DE370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71" w:type="dxa"/>
          </w:tcPr>
          <w:p w14:paraId="08EB6D23" w14:textId="0202D0BC" w:rsidR="00DE370F" w:rsidRPr="007972B7" w:rsidRDefault="00DE370F" w:rsidP="00DE3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(&gt;3mg/L)</w:t>
            </w:r>
          </w:p>
        </w:tc>
        <w:tc>
          <w:tcPr>
            <w:tcW w:w="977" w:type="dxa"/>
            <w:shd w:val="clear" w:color="auto" w:fill="auto"/>
          </w:tcPr>
          <w:p w14:paraId="4AC69442" w14:textId="32086BA5" w:rsidR="00DE370F" w:rsidRDefault="00DE370F" w:rsidP="00DE3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1962" w:type="dxa"/>
            <w:shd w:val="clear" w:color="auto" w:fill="auto"/>
          </w:tcPr>
          <w:p w14:paraId="3F3278D3" w14:textId="08167418" w:rsidR="00DE370F" w:rsidRDefault="00DE370F" w:rsidP="00DE3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7.2)</w:t>
            </w:r>
          </w:p>
        </w:tc>
        <w:tc>
          <w:tcPr>
            <w:tcW w:w="2194" w:type="dxa"/>
          </w:tcPr>
          <w:p w14:paraId="0E52101F" w14:textId="60708210" w:rsidR="00DE370F" w:rsidRDefault="00DE370F" w:rsidP="00DE3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8 (1.84-8.58)</w:t>
            </w:r>
          </w:p>
        </w:tc>
        <w:tc>
          <w:tcPr>
            <w:tcW w:w="2194" w:type="dxa"/>
          </w:tcPr>
          <w:p w14:paraId="7D412417" w14:textId="1707DCD4" w:rsidR="00DE370F" w:rsidRDefault="00D34121" w:rsidP="00DE3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0 (1.56-8.79)</w:t>
            </w:r>
          </w:p>
        </w:tc>
        <w:tc>
          <w:tcPr>
            <w:tcW w:w="2194" w:type="dxa"/>
          </w:tcPr>
          <w:p w14:paraId="4712745A" w14:textId="3B4F2EEE" w:rsidR="00DE370F" w:rsidRPr="007972B7" w:rsidRDefault="00DB6B46" w:rsidP="00DE3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2 (1.84-11.08)</w:t>
            </w:r>
          </w:p>
        </w:tc>
      </w:tr>
      <w:tr w:rsidR="00E775FB" w:rsidRPr="007972B7" w14:paraId="7FF6BB89" w14:textId="77777777" w:rsidTr="00BC7445">
        <w:tc>
          <w:tcPr>
            <w:tcW w:w="2256" w:type="dxa"/>
          </w:tcPr>
          <w:p w14:paraId="16D94B1B" w14:textId="6A4863D3" w:rsidR="00E775FB" w:rsidRDefault="00E775FB" w:rsidP="00DE370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c) CRP&gt;10mg/L</w:t>
            </w:r>
          </w:p>
        </w:tc>
        <w:tc>
          <w:tcPr>
            <w:tcW w:w="2171" w:type="dxa"/>
          </w:tcPr>
          <w:p w14:paraId="29231A9C" w14:textId="77777777" w:rsidR="00E775FB" w:rsidRPr="007972B7" w:rsidRDefault="00E775FB" w:rsidP="00DE3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  <w:shd w:val="clear" w:color="auto" w:fill="auto"/>
          </w:tcPr>
          <w:p w14:paraId="42C0974E" w14:textId="77777777" w:rsidR="00E775FB" w:rsidRDefault="00E775FB" w:rsidP="00DE3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2" w:type="dxa"/>
            <w:shd w:val="clear" w:color="auto" w:fill="auto"/>
          </w:tcPr>
          <w:p w14:paraId="717973DC" w14:textId="77777777" w:rsidR="00E775FB" w:rsidRDefault="00E775FB" w:rsidP="00DE3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4" w:type="dxa"/>
          </w:tcPr>
          <w:p w14:paraId="5B5EA7AC" w14:textId="77777777" w:rsidR="00E775FB" w:rsidRDefault="00E775FB" w:rsidP="00DE3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4" w:type="dxa"/>
          </w:tcPr>
          <w:p w14:paraId="595348ED" w14:textId="77777777" w:rsidR="00E775FB" w:rsidRDefault="00E775FB" w:rsidP="00DE3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4" w:type="dxa"/>
          </w:tcPr>
          <w:p w14:paraId="6B2184F6" w14:textId="77777777" w:rsidR="00E775FB" w:rsidRDefault="00E775FB" w:rsidP="00DE3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797C" w:rsidRPr="007972B7" w14:paraId="3D50FCA7" w14:textId="77777777" w:rsidTr="00BC7445">
        <w:tc>
          <w:tcPr>
            <w:tcW w:w="2256" w:type="dxa"/>
          </w:tcPr>
          <w:p w14:paraId="168225E2" w14:textId="77777777" w:rsidR="004A797C" w:rsidRDefault="004A797C" w:rsidP="004A79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71" w:type="dxa"/>
          </w:tcPr>
          <w:p w14:paraId="19F3FCBC" w14:textId="06EBE0F5" w:rsidR="004A797C" w:rsidRPr="007972B7" w:rsidRDefault="004A797C" w:rsidP="004A79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(&lt;1mg/L)</w:t>
            </w:r>
          </w:p>
        </w:tc>
        <w:tc>
          <w:tcPr>
            <w:tcW w:w="977" w:type="dxa"/>
            <w:shd w:val="clear" w:color="auto" w:fill="auto"/>
          </w:tcPr>
          <w:p w14:paraId="40338386" w14:textId="08E28867" w:rsidR="004A797C" w:rsidRDefault="004A797C" w:rsidP="004A79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2</w:t>
            </w:r>
          </w:p>
        </w:tc>
        <w:tc>
          <w:tcPr>
            <w:tcW w:w="1962" w:type="dxa"/>
            <w:shd w:val="clear" w:color="auto" w:fill="auto"/>
          </w:tcPr>
          <w:p w14:paraId="1349939C" w14:textId="393314B5" w:rsidR="004A797C" w:rsidRDefault="004A797C" w:rsidP="004A79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(3.3)</w:t>
            </w:r>
          </w:p>
        </w:tc>
        <w:tc>
          <w:tcPr>
            <w:tcW w:w="2194" w:type="dxa"/>
          </w:tcPr>
          <w:p w14:paraId="08B078AE" w14:textId="5FFFA57A" w:rsidR="004A797C" w:rsidRDefault="004A797C" w:rsidP="004A79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Reference]</w:t>
            </w:r>
          </w:p>
        </w:tc>
        <w:tc>
          <w:tcPr>
            <w:tcW w:w="2194" w:type="dxa"/>
          </w:tcPr>
          <w:p w14:paraId="751256BE" w14:textId="6D7C2357" w:rsidR="004A797C" w:rsidRDefault="004A797C" w:rsidP="004A79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Reference]</w:t>
            </w:r>
          </w:p>
        </w:tc>
        <w:tc>
          <w:tcPr>
            <w:tcW w:w="2194" w:type="dxa"/>
          </w:tcPr>
          <w:p w14:paraId="5B96A551" w14:textId="4E64C1A2" w:rsidR="004A797C" w:rsidRDefault="004A797C" w:rsidP="004A79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Reference]</w:t>
            </w:r>
          </w:p>
        </w:tc>
      </w:tr>
      <w:tr w:rsidR="004A797C" w:rsidRPr="007972B7" w14:paraId="0FAD7B76" w14:textId="77777777" w:rsidTr="00BC7445">
        <w:tc>
          <w:tcPr>
            <w:tcW w:w="2256" w:type="dxa"/>
          </w:tcPr>
          <w:p w14:paraId="00097E5D" w14:textId="77777777" w:rsidR="004A797C" w:rsidRDefault="004A797C" w:rsidP="004A79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71" w:type="dxa"/>
          </w:tcPr>
          <w:p w14:paraId="07416A8A" w14:textId="2221C563" w:rsidR="004A797C" w:rsidRPr="007972B7" w:rsidRDefault="004A797C" w:rsidP="004A79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 (1-3mg/L)</w:t>
            </w:r>
          </w:p>
        </w:tc>
        <w:tc>
          <w:tcPr>
            <w:tcW w:w="977" w:type="dxa"/>
            <w:shd w:val="clear" w:color="auto" w:fill="auto"/>
          </w:tcPr>
          <w:p w14:paraId="73A0DED0" w14:textId="6C88B260" w:rsidR="004A797C" w:rsidRDefault="004A797C" w:rsidP="004A79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1</w:t>
            </w:r>
          </w:p>
        </w:tc>
        <w:tc>
          <w:tcPr>
            <w:tcW w:w="1962" w:type="dxa"/>
            <w:shd w:val="clear" w:color="auto" w:fill="auto"/>
          </w:tcPr>
          <w:p w14:paraId="7D90BF46" w14:textId="75CC0E99" w:rsidR="004A797C" w:rsidRDefault="004A797C" w:rsidP="004A79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5.4)</w:t>
            </w:r>
          </w:p>
        </w:tc>
        <w:tc>
          <w:tcPr>
            <w:tcW w:w="2194" w:type="dxa"/>
          </w:tcPr>
          <w:p w14:paraId="3506D5D8" w14:textId="53D024BE" w:rsidR="004A797C" w:rsidRDefault="00DE611A" w:rsidP="004A79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8 (1.00-2.84)</w:t>
            </w:r>
          </w:p>
        </w:tc>
        <w:tc>
          <w:tcPr>
            <w:tcW w:w="2194" w:type="dxa"/>
          </w:tcPr>
          <w:p w14:paraId="62468B38" w14:textId="2304C4BB" w:rsidR="004A797C" w:rsidRDefault="00DE611A" w:rsidP="004A79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2 (0.82-2.84)</w:t>
            </w:r>
          </w:p>
        </w:tc>
        <w:tc>
          <w:tcPr>
            <w:tcW w:w="2194" w:type="dxa"/>
          </w:tcPr>
          <w:p w14:paraId="4757D5AF" w14:textId="591902E1" w:rsidR="004A797C" w:rsidRDefault="00DE611A" w:rsidP="004A79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 (0.63-2.48)</w:t>
            </w:r>
          </w:p>
        </w:tc>
      </w:tr>
      <w:tr w:rsidR="004A797C" w:rsidRPr="007972B7" w14:paraId="1273957F" w14:textId="77777777" w:rsidTr="00BC7445">
        <w:tc>
          <w:tcPr>
            <w:tcW w:w="2256" w:type="dxa"/>
          </w:tcPr>
          <w:p w14:paraId="5B6C86B8" w14:textId="77777777" w:rsidR="004A797C" w:rsidRDefault="004A797C" w:rsidP="004A79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71" w:type="dxa"/>
          </w:tcPr>
          <w:p w14:paraId="6D79398D" w14:textId="049E2B27" w:rsidR="004A797C" w:rsidRPr="007972B7" w:rsidRDefault="004A797C" w:rsidP="004A79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7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(&gt;3mg/L)</w:t>
            </w:r>
          </w:p>
        </w:tc>
        <w:tc>
          <w:tcPr>
            <w:tcW w:w="977" w:type="dxa"/>
            <w:shd w:val="clear" w:color="auto" w:fill="auto"/>
          </w:tcPr>
          <w:p w14:paraId="5EA1C7F6" w14:textId="6DAAD98A" w:rsidR="004A797C" w:rsidRDefault="004A797C" w:rsidP="004A79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</w:t>
            </w:r>
          </w:p>
        </w:tc>
        <w:tc>
          <w:tcPr>
            <w:tcW w:w="1962" w:type="dxa"/>
            <w:shd w:val="clear" w:color="auto" w:fill="auto"/>
          </w:tcPr>
          <w:p w14:paraId="7F811E60" w14:textId="7EAA112F" w:rsidR="004A797C" w:rsidRDefault="00DE611A" w:rsidP="004A79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9.0)</w:t>
            </w:r>
          </w:p>
        </w:tc>
        <w:tc>
          <w:tcPr>
            <w:tcW w:w="2194" w:type="dxa"/>
          </w:tcPr>
          <w:p w14:paraId="17774C4D" w14:textId="2A56E10F" w:rsidR="004A797C" w:rsidRDefault="00DE611A" w:rsidP="004A79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1 (1.49-5.67)</w:t>
            </w:r>
          </w:p>
        </w:tc>
        <w:tc>
          <w:tcPr>
            <w:tcW w:w="2194" w:type="dxa"/>
          </w:tcPr>
          <w:p w14:paraId="56B6F086" w14:textId="55491ACC" w:rsidR="004A797C" w:rsidRDefault="00DE611A" w:rsidP="004A79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0 (1.23-5.92)</w:t>
            </w:r>
          </w:p>
        </w:tc>
        <w:tc>
          <w:tcPr>
            <w:tcW w:w="2194" w:type="dxa"/>
          </w:tcPr>
          <w:p w14:paraId="43363A9E" w14:textId="52C6BDAC" w:rsidR="004A797C" w:rsidRDefault="00DE611A" w:rsidP="004A79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2 (1.25-6.37)</w:t>
            </w:r>
          </w:p>
        </w:tc>
      </w:tr>
    </w:tbl>
    <w:p w14:paraId="2192C35A" w14:textId="77777777" w:rsidR="00DB059E" w:rsidRDefault="00DB059E" w:rsidP="00F767B6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6C120459" w14:textId="4221B111" w:rsidR="00F767B6" w:rsidRDefault="00F767B6" w:rsidP="00F767B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>
        <w:rPr>
          <w:rFonts w:ascii="Times New Roman" w:hAnsi="Times New Roman" w:cs="Times New Roman"/>
          <w:sz w:val="24"/>
          <w:szCs w:val="24"/>
          <w:lang w:val="en-US"/>
        </w:rPr>
        <w:t>Short Mood and Feelings Questionnaire (SMFQ) was completed by participants at the time of questionnaire assessment of psychotic symptoms.</w:t>
      </w:r>
      <w:r w:rsidR="00F84F02">
        <w:rPr>
          <w:rFonts w:ascii="Times New Roman" w:hAnsi="Times New Roman" w:cs="Times New Roman"/>
          <w:sz w:val="24"/>
          <w:szCs w:val="24"/>
          <w:lang w:val="en-US"/>
        </w:rPr>
        <w:t xml:space="preserve"> BMI was measured around blood collection for CRP assay.</w:t>
      </w:r>
    </w:p>
    <w:p w14:paraId="0FD2549D" w14:textId="230FAD6F" w:rsidR="00120024" w:rsidRDefault="00F767B6" w:rsidP="00C07E2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>
        <w:rPr>
          <w:rFonts w:ascii="Times New Roman" w:hAnsi="Times New Roman" w:cs="Times New Roman"/>
          <w:sz w:val="24"/>
          <w:szCs w:val="24"/>
          <w:lang w:val="en-US"/>
        </w:rPr>
        <w:t>Number of cigarettes smoked per day, frequency of alcohol use, amount of cannabis used in past three months, and use of other drugs since 15</w:t>
      </w:r>
      <w:r w:rsidRPr="00DA1BF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irthday were recorded using a questionnaire at the time of assessment of psychotic symptoms. </w:t>
      </w:r>
      <w:r w:rsidRPr="00DA1BFE">
        <w:rPr>
          <w:rFonts w:ascii="Times New Roman" w:hAnsi="Times New Roman" w:cs="Times New Roman"/>
          <w:sz w:val="24"/>
          <w:szCs w:val="24"/>
          <w:lang w:val="en-US"/>
        </w:rPr>
        <w:t>Other drugs included inhaling/sniffing of gas, solvent, aerosol, glue or popp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5E25B4">
        <w:rPr>
          <w:rFonts w:ascii="Times New Roman" w:hAnsi="Times New Roman" w:cs="Times New Roman"/>
          <w:sz w:val="24"/>
          <w:szCs w:val="24"/>
          <w:lang w:val="en-US"/>
        </w:rPr>
        <w:t>alkyl nitrites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DA1BFE">
        <w:rPr>
          <w:rFonts w:ascii="Times New Roman" w:hAnsi="Times New Roman" w:cs="Times New Roman"/>
          <w:sz w:val="24"/>
          <w:szCs w:val="24"/>
          <w:lang w:val="en-US"/>
        </w:rPr>
        <w:t xml:space="preserve">; use of stimulants (amphetamine, MDMA, cocaine or crack cocaine), hallucinogens (LSD, magic mushroom); heroin, </w:t>
      </w:r>
      <w:r w:rsidR="00C07E20">
        <w:rPr>
          <w:rFonts w:ascii="Times New Roman" w:hAnsi="Times New Roman" w:cs="Times New Roman"/>
          <w:sz w:val="24"/>
          <w:szCs w:val="24"/>
          <w:lang w:val="en-US"/>
        </w:rPr>
        <w:t>ketamine, and anabolic steroids</w:t>
      </w:r>
    </w:p>
    <w:p w14:paraId="2B7D5278" w14:textId="2EF285FC" w:rsidR="00FA0D2B" w:rsidRDefault="00FA0D2B" w:rsidP="00C07E2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>
        <w:rPr>
          <w:rFonts w:ascii="Times New Roman" w:hAnsi="Times New Roman" w:cs="Times New Roman"/>
          <w:sz w:val="24"/>
          <w:szCs w:val="24"/>
          <w:lang w:val="en-US"/>
        </w:rPr>
        <w:t>Positive psychotic symptoms (hallucinations, delusions and thought interference) were measured by face-to-face interview at age 12 years, which were coded as absent, suspected symptom, definite symptom. We excluded participants who reported a suspected or definite symptom</w:t>
      </w:r>
      <w:r w:rsidR="00224CCC"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r w:rsidR="005D0EA2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224CCC">
        <w:rPr>
          <w:rFonts w:ascii="Times New Roman" w:hAnsi="Times New Roman" w:cs="Times New Roman"/>
          <w:sz w:val="24"/>
          <w:szCs w:val="24"/>
          <w:lang w:val="en-US"/>
        </w:rPr>
        <w:t xml:space="preserve"> analysis </w:t>
      </w:r>
      <w:r w:rsidR="008907D1">
        <w:rPr>
          <w:rFonts w:ascii="Times New Roman" w:hAnsi="Times New Roman" w:cs="Times New Roman"/>
          <w:sz w:val="24"/>
          <w:szCs w:val="24"/>
          <w:lang w:val="en-US"/>
        </w:rPr>
        <w:t>presented</w:t>
      </w:r>
      <w:r w:rsidR="006933B5">
        <w:rPr>
          <w:rFonts w:ascii="Times New Roman" w:hAnsi="Times New Roman" w:cs="Times New Roman"/>
          <w:sz w:val="24"/>
          <w:szCs w:val="24"/>
          <w:lang w:val="en-US"/>
        </w:rPr>
        <w:t xml:space="preserve"> in this Tabl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90AF1E9" w14:textId="683CF510" w:rsidR="006664B1" w:rsidRDefault="006664B1" w:rsidP="00C07E2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5924CDE" w14:textId="3AFB5FDF" w:rsidR="006664B1" w:rsidRDefault="006664B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188FCCC" w14:textId="77777777" w:rsidR="006664B1" w:rsidRDefault="006664B1" w:rsidP="00C07E20">
      <w:pPr>
        <w:spacing w:after="0" w:line="360" w:lineRule="auto"/>
        <w:rPr>
          <w:rFonts w:ascii="Times New Roman" w:hAnsi="Times New Roman" w:cs="Times New Roman"/>
          <w:sz w:val="24"/>
          <w:szCs w:val="24"/>
        </w:rPr>
        <w:sectPr w:rsidR="006664B1" w:rsidSect="00C07E2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A942E4B" w14:textId="2F5E89DF" w:rsidR="00944786" w:rsidRDefault="006664B1" w:rsidP="00B63EE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Table</w:t>
      </w:r>
      <w:proofErr w:type="spellEnd"/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7:</w:t>
      </w:r>
      <w:r w:rsidR="00D91AFE" w:rsidRPr="00D91A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rrected </w:t>
      </w:r>
      <w:r w:rsidR="00D91AFE" w:rsidRPr="00D91AFE">
        <w:rPr>
          <w:rFonts w:ascii="Times New Roman" w:hAnsi="Times New Roman" w:cs="Times New Roman"/>
          <w:b/>
          <w:i/>
          <w:sz w:val="24"/>
          <w:szCs w:val="24"/>
          <w:lang w:val="en-US"/>
        </w:rPr>
        <w:t>P</w:t>
      </w:r>
      <w:r w:rsidR="00D91AFE" w:rsidRPr="00D91A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-values for the Association </w:t>
      </w:r>
      <w:r w:rsidR="00D91AFE">
        <w:rPr>
          <w:rFonts w:ascii="Times New Roman" w:hAnsi="Times New Roman" w:cs="Times New Roman"/>
          <w:b/>
          <w:sz w:val="24"/>
          <w:szCs w:val="24"/>
          <w:lang w:val="en-US"/>
        </w:rPr>
        <w:t>of CRP with Specific Positive Symptoms</w:t>
      </w:r>
      <w:r w:rsidR="00D91AFE" w:rsidRPr="00D91A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A1C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using </w:t>
      </w:r>
      <w:r w:rsidR="00D91AFE" w:rsidRPr="00D91AFE">
        <w:rPr>
          <w:rFonts w:ascii="Times New Roman" w:hAnsi="Times New Roman" w:cs="Times New Roman"/>
          <w:b/>
          <w:sz w:val="24"/>
          <w:szCs w:val="24"/>
          <w:lang w:val="en-US"/>
        </w:rPr>
        <w:t>the Holm–Bonferroni Method</w:t>
      </w:r>
    </w:p>
    <w:p w14:paraId="68395D39" w14:textId="77777777" w:rsidR="00B63EEF" w:rsidRPr="00B63EEF" w:rsidRDefault="00B63EEF" w:rsidP="00B63EE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horzAnchor="margin" w:tblpY="17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44786" w:rsidRPr="00E51B76" w14:paraId="5B421BFF" w14:textId="77777777" w:rsidTr="00E775FB">
        <w:tc>
          <w:tcPr>
            <w:tcW w:w="3005" w:type="dxa"/>
          </w:tcPr>
          <w:p w14:paraId="61C0C6CA" w14:textId="3243BB8C" w:rsidR="00944786" w:rsidRPr="00944786" w:rsidRDefault="00944786" w:rsidP="00E775F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4786">
              <w:rPr>
                <w:rFonts w:ascii="Times New Roman" w:hAnsi="Times New Roman" w:cs="Times New Roman"/>
                <w:b/>
                <w:sz w:val="24"/>
                <w:szCs w:val="24"/>
              </w:rPr>
              <w:t>Symptom</w:t>
            </w:r>
          </w:p>
        </w:tc>
        <w:tc>
          <w:tcPr>
            <w:tcW w:w="3005" w:type="dxa"/>
          </w:tcPr>
          <w:p w14:paraId="3B972187" w14:textId="77777777" w:rsidR="00944786" w:rsidRPr="00944786" w:rsidRDefault="00944786" w:rsidP="00E775F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9447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iginal </w:t>
            </w:r>
            <w:r w:rsidRPr="0094478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-</w:t>
            </w:r>
            <w:proofErr w:type="spellStart"/>
            <w:r w:rsidRPr="00944786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r w:rsidRPr="0094478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006" w:type="dxa"/>
          </w:tcPr>
          <w:p w14:paraId="2FEE1255" w14:textId="77777777" w:rsidR="00944786" w:rsidRPr="00A746A3" w:rsidRDefault="00944786" w:rsidP="00E775FB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746A3">
              <w:rPr>
                <w:rFonts w:ascii="Times New Roman" w:hAnsi="Times New Roman"/>
                <w:b/>
                <w:sz w:val="24"/>
                <w:szCs w:val="24"/>
              </w:rPr>
              <w:t xml:space="preserve">Corrected </w:t>
            </w:r>
            <w:r w:rsidRPr="00A746A3">
              <w:rPr>
                <w:rFonts w:ascii="Times New Roman" w:hAnsi="Times New Roman"/>
                <w:b/>
                <w:i/>
                <w:sz w:val="24"/>
                <w:szCs w:val="24"/>
              </w:rPr>
              <w:t>P-</w:t>
            </w:r>
            <w:r w:rsidRPr="00A746A3">
              <w:rPr>
                <w:rFonts w:ascii="Times New Roman" w:hAnsi="Times New Roman"/>
                <w:b/>
                <w:sz w:val="24"/>
                <w:szCs w:val="24"/>
              </w:rPr>
              <w:t>value</w:t>
            </w:r>
          </w:p>
        </w:tc>
      </w:tr>
      <w:tr w:rsidR="00944786" w:rsidRPr="00E51B76" w14:paraId="4DE60CAB" w14:textId="77777777" w:rsidTr="00E775FB">
        <w:trPr>
          <w:trHeight w:val="505"/>
        </w:trPr>
        <w:tc>
          <w:tcPr>
            <w:tcW w:w="3005" w:type="dxa"/>
          </w:tcPr>
          <w:p w14:paraId="1238ECAB" w14:textId="2DA1E40C" w:rsidR="00944786" w:rsidRPr="00944786" w:rsidRDefault="00944786" w:rsidP="009447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6">
              <w:rPr>
                <w:rFonts w:ascii="Times New Roman" w:hAnsi="Times New Roman" w:cs="Times New Roman"/>
                <w:sz w:val="24"/>
                <w:szCs w:val="24"/>
              </w:rPr>
              <w:t>Auditory Hallucination</w:t>
            </w:r>
          </w:p>
        </w:tc>
        <w:tc>
          <w:tcPr>
            <w:tcW w:w="3005" w:type="dxa"/>
          </w:tcPr>
          <w:p w14:paraId="2CDC063B" w14:textId="4016F245" w:rsidR="00944786" w:rsidRPr="00944786" w:rsidRDefault="00EC2AFB" w:rsidP="009447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3006" w:type="dxa"/>
          </w:tcPr>
          <w:p w14:paraId="0FE7E26C" w14:textId="75585CAD" w:rsidR="00944786" w:rsidRPr="00A746A3" w:rsidRDefault="00727283" w:rsidP="0094478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2</w:t>
            </w:r>
          </w:p>
        </w:tc>
      </w:tr>
      <w:tr w:rsidR="00944786" w:rsidRPr="00E51B76" w14:paraId="47580AE1" w14:textId="77777777" w:rsidTr="00E775FB">
        <w:tc>
          <w:tcPr>
            <w:tcW w:w="3005" w:type="dxa"/>
          </w:tcPr>
          <w:p w14:paraId="0D80E83F" w14:textId="0DF9F08D" w:rsidR="00944786" w:rsidRPr="00944786" w:rsidRDefault="00944786" w:rsidP="009447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6">
              <w:rPr>
                <w:rFonts w:ascii="Times New Roman" w:hAnsi="Times New Roman" w:cs="Times New Roman"/>
                <w:sz w:val="24"/>
                <w:szCs w:val="24"/>
              </w:rPr>
              <w:t>Visual Hallucination</w:t>
            </w:r>
          </w:p>
        </w:tc>
        <w:tc>
          <w:tcPr>
            <w:tcW w:w="3005" w:type="dxa"/>
          </w:tcPr>
          <w:p w14:paraId="255A707C" w14:textId="419428DA" w:rsidR="00944786" w:rsidRPr="00944786" w:rsidRDefault="00EC2AFB" w:rsidP="009447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3006" w:type="dxa"/>
          </w:tcPr>
          <w:p w14:paraId="199A1659" w14:textId="5F04B187" w:rsidR="00944786" w:rsidRPr="00A746A3" w:rsidRDefault="00727283" w:rsidP="0094478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6</w:t>
            </w:r>
          </w:p>
        </w:tc>
      </w:tr>
      <w:tr w:rsidR="00944786" w:rsidRPr="00E51B76" w14:paraId="237975D3" w14:textId="77777777" w:rsidTr="00E775FB">
        <w:tc>
          <w:tcPr>
            <w:tcW w:w="3005" w:type="dxa"/>
          </w:tcPr>
          <w:p w14:paraId="17A63C92" w14:textId="0E3CB756" w:rsidR="00944786" w:rsidRPr="00944786" w:rsidRDefault="00944786" w:rsidP="009447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6">
              <w:rPr>
                <w:rFonts w:ascii="Times New Roman" w:hAnsi="Times New Roman" w:cs="Times New Roman"/>
                <w:sz w:val="24"/>
                <w:szCs w:val="24"/>
              </w:rPr>
              <w:t>Paranoid Beliefs of Being Followed/ Spied On</w:t>
            </w:r>
          </w:p>
        </w:tc>
        <w:tc>
          <w:tcPr>
            <w:tcW w:w="3005" w:type="dxa"/>
          </w:tcPr>
          <w:p w14:paraId="5F6E76EB" w14:textId="142326CE" w:rsidR="00944786" w:rsidRPr="00944786" w:rsidRDefault="00EC2AFB" w:rsidP="009447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3006" w:type="dxa"/>
          </w:tcPr>
          <w:p w14:paraId="2BD4F2F5" w14:textId="5E0BF4F2" w:rsidR="00944786" w:rsidRPr="00A746A3" w:rsidRDefault="00727283" w:rsidP="0094478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6</w:t>
            </w:r>
          </w:p>
        </w:tc>
      </w:tr>
      <w:tr w:rsidR="00944786" w:rsidRPr="00E51B76" w14:paraId="41D62352" w14:textId="77777777" w:rsidTr="00E775FB">
        <w:tc>
          <w:tcPr>
            <w:tcW w:w="3005" w:type="dxa"/>
          </w:tcPr>
          <w:p w14:paraId="05A9EACF" w14:textId="4B10FF69" w:rsidR="00944786" w:rsidRPr="00944786" w:rsidRDefault="00944786" w:rsidP="009447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6">
              <w:rPr>
                <w:rFonts w:ascii="Times New Roman" w:hAnsi="Times New Roman" w:cs="Times New Roman"/>
                <w:sz w:val="24"/>
                <w:szCs w:val="24"/>
              </w:rPr>
              <w:t>Any Hallucinations</w:t>
            </w:r>
          </w:p>
        </w:tc>
        <w:tc>
          <w:tcPr>
            <w:tcW w:w="3005" w:type="dxa"/>
          </w:tcPr>
          <w:p w14:paraId="62A1C1CB" w14:textId="69A0B550" w:rsidR="00944786" w:rsidRPr="00944786" w:rsidRDefault="00226E24" w:rsidP="009447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3006" w:type="dxa"/>
          </w:tcPr>
          <w:p w14:paraId="7294643B" w14:textId="11862AC8" w:rsidR="00944786" w:rsidRPr="00A746A3" w:rsidRDefault="00727283" w:rsidP="0094478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0</w:t>
            </w:r>
          </w:p>
        </w:tc>
      </w:tr>
      <w:tr w:rsidR="00944786" w:rsidRPr="00E51B76" w14:paraId="39DF21D0" w14:textId="77777777" w:rsidTr="00E775FB">
        <w:tc>
          <w:tcPr>
            <w:tcW w:w="3005" w:type="dxa"/>
          </w:tcPr>
          <w:p w14:paraId="4F15CC3E" w14:textId="70033094" w:rsidR="00944786" w:rsidRPr="00944786" w:rsidRDefault="00944786" w:rsidP="009447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6">
              <w:rPr>
                <w:rFonts w:ascii="Times New Roman" w:hAnsi="Times New Roman" w:cs="Times New Roman"/>
                <w:sz w:val="24"/>
                <w:szCs w:val="24"/>
              </w:rPr>
              <w:t>Any Delusions</w:t>
            </w:r>
          </w:p>
        </w:tc>
        <w:tc>
          <w:tcPr>
            <w:tcW w:w="3005" w:type="dxa"/>
          </w:tcPr>
          <w:p w14:paraId="12493CFE" w14:textId="4A012951" w:rsidR="00944786" w:rsidRPr="00944786" w:rsidRDefault="00226E24" w:rsidP="009447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3006" w:type="dxa"/>
          </w:tcPr>
          <w:p w14:paraId="1EB5A747" w14:textId="1ADB3AC3" w:rsidR="00944786" w:rsidRPr="00A746A3" w:rsidRDefault="00727283" w:rsidP="0094478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6</w:t>
            </w:r>
          </w:p>
        </w:tc>
      </w:tr>
      <w:tr w:rsidR="00944786" w:rsidRPr="00E51B76" w14:paraId="62F11A60" w14:textId="77777777" w:rsidTr="00E775FB">
        <w:tc>
          <w:tcPr>
            <w:tcW w:w="3005" w:type="dxa"/>
          </w:tcPr>
          <w:p w14:paraId="40210C4B" w14:textId="4B561353" w:rsidR="00944786" w:rsidRPr="00944786" w:rsidRDefault="00944786" w:rsidP="009447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786">
              <w:rPr>
                <w:rFonts w:ascii="Times New Roman" w:hAnsi="Times New Roman" w:cs="Times New Roman"/>
                <w:sz w:val="24"/>
                <w:szCs w:val="24"/>
              </w:rPr>
              <w:t>Any Thought Interferences</w:t>
            </w:r>
          </w:p>
        </w:tc>
        <w:tc>
          <w:tcPr>
            <w:tcW w:w="3005" w:type="dxa"/>
          </w:tcPr>
          <w:p w14:paraId="4EE16A05" w14:textId="73CA71D2" w:rsidR="00944786" w:rsidRPr="00944786" w:rsidRDefault="00226E24" w:rsidP="009447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3006" w:type="dxa"/>
          </w:tcPr>
          <w:p w14:paraId="38AD1450" w14:textId="7469F109" w:rsidR="00944786" w:rsidRPr="00A746A3" w:rsidRDefault="00727283" w:rsidP="0094478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28</w:t>
            </w:r>
          </w:p>
        </w:tc>
      </w:tr>
    </w:tbl>
    <w:p w14:paraId="54D2EEEE" w14:textId="77777777" w:rsidR="00B55C3E" w:rsidRDefault="00B55C3E" w:rsidP="00944786">
      <w:pPr>
        <w:spacing w:line="480" w:lineRule="auto"/>
        <w:rPr>
          <w:rFonts w:ascii="Times New Roman" w:hAnsi="Times New Roman"/>
          <w:vertAlign w:val="superscript"/>
        </w:rPr>
      </w:pPr>
    </w:p>
    <w:p w14:paraId="7DE5F8EE" w14:textId="66473541" w:rsidR="00944786" w:rsidRPr="002B65EC" w:rsidRDefault="00944786" w:rsidP="00944786">
      <w:pPr>
        <w:spacing w:line="480" w:lineRule="auto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  <w:vertAlign w:val="superscript"/>
        </w:rPr>
        <w:t>a</w:t>
      </w:r>
      <w:proofErr w:type="spellEnd"/>
      <w:proofErr w:type="gramEnd"/>
      <w:r>
        <w:rPr>
          <w:rFonts w:ascii="Times New Roman" w:hAnsi="Times New Roman"/>
        </w:rPr>
        <w:t xml:space="preserve"> The </w:t>
      </w:r>
      <w:r w:rsidRPr="00EC01EB">
        <w:rPr>
          <w:rFonts w:ascii="Times New Roman" w:hAnsi="Times New Roman"/>
          <w:i/>
        </w:rPr>
        <w:t>P</w:t>
      </w:r>
      <w:r w:rsidRPr="002B65EC">
        <w:rPr>
          <w:rFonts w:ascii="Times New Roman" w:hAnsi="Times New Roman"/>
        </w:rPr>
        <w:t>-values correspond to unadjusted</w:t>
      </w:r>
      <w:r>
        <w:rPr>
          <w:rFonts w:ascii="Times New Roman" w:hAnsi="Times New Roman"/>
        </w:rPr>
        <w:t xml:space="preserve"> </w:t>
      </w:r>
      <w:r w:rsidR="00B63EEF">
        <w:rPr>
          <w:rFonts w:ascii="Times New Roman" w:hAnsi="Times New Roman"/>
        </w:rPr>
        <w:t>ORs</w:t>
      </w:r>
      <w:r>
        <w:rPr>
          <w:rFonts w:ascii="Times New Roman" w:hAnsi="Times New Roman"/>
        </w:rPr>
        <w:t xml:space="preserve"> presented in Table 2</w:t>
      </w:r>
      <w:r w:rsidR="00B63EEF">
        <w:rPr>
          <w:rFonts w:ascii="Times New Roman" w:hAnsi="Times New Roman"/>
        </w:rPr>
        <w:t xml:space="preserve">. The ORs represent risk of each symptoms at age 17 for </w:t>
      </w:r>
      <w:r>
        <w:rPr>
          <w:rFonts w:ascii="Times New Roman" w:hAnsi="Times New Roman"/>
        </w:rPr>
        <w:t xml:space="preserve">participants </w:t>
      </w:r>
      <w:r w:rsidR="00B63EEF">
        <w:rPr>
          <w:rFonts w:ascii="Times New Roman" w:hAnsi="Times New Roman"/>
        </w:rPr>
        <w:t>with high</w:t>
      </w:r>
      <w:r>
        <w:rPr>
          <w:rFonts w:ascii="Times New Roman" w:hAnsi="Times New Roman"/>
        </w:rPr>
        <w:t>, compared with</w:t>
      </w:r>
      <w:r w:rsidR="00B63EEF">
        <w:rPr>
          <w:rFonts w:ascii="Times New Roman" w:hAnsi="Times New Roman"/>
        </w:rPr>
        <w:t xml:space="preserve"> low</w:t>
      </w:r>
      <w:r>
        <w:rPr>
          <w:rFonts w:ascii="Times New Roman" w:hAnsi="Times New Roman"/>
        </w:rPr>
        <w:t xml:space="preserve">, </w:t>
      </w:r>
      <w:r w:rsidR="00B63EEF">
        <w:rPr>
          <w:rFonts w:ascii="Times New Roman" w:hAnsi="Times New Roman"/>
        </w:rPr>
        <w:t xml:space="preserve">CRP </w:t>
      </w:r>
      <w:r>
        <w:rPr>
          <w:rFonts w:ascii="Times New Roman" w:hAnsi="Times New Roman"/>
        </w:rPr>
        <w:t xml:space="preserve">at age </w:t>
      </w:r>
      <w:r w:rsidR="00B63EEF">
        <w:rPr>
          <w:rFonts w:ascii="Times New Roman" w:hAnsi="Times New Roman"/>
        </w:rPr>
        <w:t>16</w:t>
      </w:r>
      <w:r>
        <w:rPr>
          <w:rFonts w:ascii="Times New Roman" w:hAnsi="Times New Roman"/>
        </w:rPr>
        <w:t xml:space="preserve">. </w:t>
      </w:r>
    </w:p>
    <w:p w14:paraId="17ADF6D8" w14:textId="57F685E7" w:rsidR="00EE3595" w:rsidRDefault="00EE3595" w:rsidP="00C07E2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7BDF03" w14:textId="77777777" w:rsidR="00EE3595" w:rsidRDefault="00EE3595" w:rsidP="00C07E2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60194B" w14:textId="7BB03C6F" w:rsidR="00EE3595" w:rsidRDefault="00EE3595" w:rsidP="00C07E2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BEEE70" w14:textId="77777777" w:rsidR="00FA66D2" w:rsidRDefault="00FA66D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5BF1672" w14:textId="2A16AA24" w:rsidR="000066EC" w:rsidRPr="000066EC" w:rsidRDefault="00EE3595" w:rsidP="00EE359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Table</w:t>
      </w:r>
      <w:proofErr w:type="spellEnd"/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8:</w:t>
      </w:r>
      <w:r w:rsidRPr="00D91A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rrected </w:t>
      </w:r>
      <w:r w:rsidRPr="00D91AFE">
        <w:rPr>
          <w:rFonts w:ascii="Times New Roman" w:hAnsi="Times New Roman" w:cs="Times New Roman"/>
          <w:b/>
          <w:i/>
          <w:sz w:val="24"/>
          <w:szCs w:val="24"/>
          <w:lang w:val="en-US"/>
        </w:rPr>
        <w:t>P</w:t>
      </w:r>
      <w:r w:rsidRPr="00D91A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-values for the Associatio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f CRP with Specific Negative Symptoms</w:t>
      </w:r>
      <w:r w:rsidRPr="00D91A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126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using </w:t>
      </w:r>
      <w:r w:rsidRPr="00D91AFE">
        <w:rPr>
          <w:rFonts w:ascii="Times New Roman" w:hAnsi="Times New Roman" w:cs="Times New Roman"/>
          <w:b/>
          <w:sz w:val="24"/>
          <w:szCs w:val="24"/>
          <w:lang w:val="en-US"/>
        </w:rPr>
        <w:t>the Holm–Bonferroni Method</w:t>
      </w:r>
    </w:p>
    <w:p w14:paraId="6E7841E7" w14:textId="0B24253F" w:rsidR="00A863FB" w:rsidRPr="00B63EEF" w:rsidRDefault="00A863FB" w:rsidP="00FA66D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horzAnchor="margin" w:tblpY="17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A66D2" w:rsidRPr="00E51B76" w14:paraId="3166F65D" w14:textId="77777777" w:rsidTr="00E775FB">
        <w:tc>
          <w:tcPr>
            <w:tcW w:w="3005" w:type="dxa"/>
          </w:tcPr>
          <w:p w14:paraId="05967F29" w14:textId="77777777" w:rsidR="00FA66D2" w:rsidRPr="00FA66D2" w:rsidRDefault="00FA66D2" w:rsidP="00E775F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66D2">
              <w:rPr>
                <w:rFonts w:ascii="Times New Roman" w:hAnsi="Times New Roman" w:cs="Times New Roman"/>
                <w:b/>
                <w:sz w:val="24"/>
                <w:szCs w:val="24"/>
              </w:rPr>
              <w:t>Symptom</w:t>
            </w:r>
          </w:p>
        </w:tc>
        <w:tc>
          <w:tcPr>
            <w:tcW w:w="3005" w:type="dxa"/>
          </w:tcPr>
          <w:p w14:paraId="7998F55F" w14:textId="77777777" w:rsidR="00FA66D2" w:rsidRPr="00FA66D2" w:rsidRDefault="00FA66D2" w:rsidP="00E775F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FA66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iginal </w:t>
            </w:r>
            <w:r w:rsidRPr="00FA66D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-</w:t>
            </w:r>
            <w:proofErr w:type="spellStart"/>
            <w:r w:rsidRPr="00FA66D2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r w:rsidRPr="00FA66D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006" w:type="dxa"/>
          </w:tcPr>
          <w:p w14:paraId="7C0A4787" w14:textId="77777777" w:rsidR="00FA66D2" w:rsidRPr="00FA66D2" w:rsidRDefault="00FA66D2" w:rsidP="00E775F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66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rrected </w:t>
            </w:r>
            <w:r w:rsidRPr="00FA66D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-</w:t>
            </w:r>
            <w:r w:rsidRPr="00FA66D2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2C65CC" w:rsidRPr="00E51B76" w14:paraId="3E6DB71C" w14:textId="77777777" w:rsidTr="00E775FB">
        <w:trPr>
          <w:trHeight w:val="505"/>
        </w:trPr>
        <w:tc>
          <w:tcPr>
            <w:tcW w:w="3005" w:type="dxa"/>
          </w:tcPr>
          <w:p w14:paraId="56060C0D" w14:textId="7D658DD2" w:rsidR="002C65CC" w:rsidRPr="002C65CC" w:rsidRDefault="002C65CC" w:rsidP="002C65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65CC">
              <w:rPr>
                <w:rFonts w:ascii="Times New Roman" w:hAnsi="Times New Roman" w:cs="Times New Roman"/>
                <w:sz w:val="24"/>
                <w:szCs w:val="24"/>
              </w:rPr>
              <w:t>Anhedonia</w:t>
            </w:r>
          </w:p>
        </w:tc>
        <w:tc>
          <w:tcPr>
            <w:tcW w:w="3005" w:type="dxa"/>
          </w:tcPr>
          <w:p w14:paraId="41092664" w14:textId="3023BF4C" w:rsidR="002C65CC" w:rsidRPr="002C65CC" w:rsidRDefault="002C65CC" w:rsidP="002C65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65C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006" w:type="dxa"/>
          </w:tcPr>
          <w:p w14:paraId="171291BD" w14:textId="24D81A79" w:rsidR="002C65CC" w:rsidRPr="002C65CC" w:rsidRDefault="00A863FB" w:rsidP="002C65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2C65CC" w:rsidRPr="00E51B76" w14:paraId="582339D4" w14:textId="77777777" w:rsidTr="00E775FB">
        <w:tc>
          <w:tcPr>
            <w:tcW w:w="3005" w:type="dxa"/>
          </w:tcPr>
          <w:p w14:paraId="12167089" w14:textId="3436E898" w:rsidR="002C65CC" w:rsidRPr="002C65CC" w:rsidRDefault="002C65CC" w:rsidP="002C65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5CC">
              <w:rPr>
                <w:rFonts w:ascii="Times New Roman" w:hAnsi="Times New Roman" w:cs="Times New Roman"/>
                <w:sz w:val="24"/>
                <w:szCs w:val="24"/>
              </w:rPr>
              <w:t>Asociality</w:t>
            </w:r>
            <w:proofErr w:type="spellEnd"/>
          </w:p>
        </w:tc>
        <w:tc>
          <w:tcPr>
            <w:tcW w:w="3005" w:type="dxa"/>
          </w:tcPr>
          <w:p w14:paraId="01E7F690" w14:textId="666EA10C" w:rsidR="002C65CC" w:rsidRPr="002C65CC" w:rsidRDefault="002C65CC" w:rsidP="002C65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65CC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3006" w:type="dxa"/>
          </w:tcPr>
          <w:p w14:paraId="3AEAAE08" w14:textId="793D8784" w:rsidR="002C65CC" w:rsidRPr="002C65CC" w:rsidRDefault="00A863FB" w:rsidP="002C65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</w:tr>
      <w:tr w:rsidR="002C65CC" w:rsidRPr="00E51B76" w14:paraId="4418B6F8" w14:textId="77777777" w:rsidTr="00E775FB">
        <w:tc>
          <w:tcPr>
            <w:tcW w:w="3005" w:type="dxa"/>
          </w:tcPr>
          <w:p w14:paraId="5A6E7173" w14:textId="5FE36649" w:rsidR="002C65CC" w:rsidRPr="002C65CC" w:rsidRDefault="002C65CC" w:rsidP="002C65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5CC">
              <w:rPr>
                <w:rFonts w:ascii="Times New Roman" w:hAnsi="Times New Roman" w:cs="Times New Roman"/>
                <w:sz w:val="24"/>
                <w:szCs w:val="24"/>
              </w:rPr>
              <w:t>Alogia</w:t>
            </w:r>
            <w:proofErr w:type="spellEnd"/>
          </w:p>
        </w:tc>
        <w:tc>
          <w:tcPr>
            <w:tcW w:w="3005" w:type="dxa"/>
          </w:tcPr>
          <w:p w14:paraId="5A033725" w14:textId="3D252C6A" w:rsidR="002C65CC" w:rsidRPr="002C65CC" w:rsidRDefault="002C65CC" w:rsidP="002C65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65CC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3006" w:type="dxa"/>
          </w:tcPr>
          <w:p w14:paraId="486775A3" w14:textId="5E8C4D2D" w:rsidR="002C65CC" w:rsidRPr="002C65CC" w:rsidRDefault="00A863FB" w:rsidP="002C65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</w:tr>
      <w:tr w:rsidR="002C65CC" w:rsidRPr="00E51B76" w14:paraId="228D8B00" w14:textId="77777777" w:rsidTr="00E775FB">
        <w:tc>
          <w:tcPr>
            <w:tcW w:w="3005" w:type="dxa"/>
          </w:tcPr>
          <w:p w14:paraId="03303040" w14:textId="42F8578C" w:rsidR="002C65CC" w:rsidRPr="002C65CC" w:rsidRDefault="002C65CC" w:rsidP="002C65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5CC">
              <w:rPr>
                <w:rFonts w:ascii="Times New Roman" w:hAnsi="Times New Roman" w:cs="Times New Roman"/>
                <w:sz w:val="24"/>
                <w:szCs w:val="24"/>
              </w:rPr>
              <w:t>Avolition</w:t>
            </w:r>
            <w:proofErr w:type="spellEnd"/>
          </w:p>
        </w:tc>
        <w:tc>
          <w:tcPr>
            <w:tcW w:w="3005" w:type="dxa"/>
          </w:tcPr>
          <w:p w14:paraId="6AB7A6CB" w14:textId="5625BD4B" w:rsidR="002C65CC" w:rsidRPr="002C65CC" w:rsidRDefault="002C65CC" w:rsidP="002C65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65CC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3006" w:type="dxa"/>
          </w:tcPr>
          <w:p w14:paraId="2286A5A6" w14:textId="36C796C8" w:rsidR="002C65CC" w:rsidRPr="002C65CC" w:rsidRDefault="00A863FB" w:rsidP="002C65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</w:tr>
      <w:tr w:rsidR="002C65CC" w:rsidRPr="00E51B76" w14:paraId="2970019C" w14:textId="77777777" w:rsidTr="00E775FB">
        <w:tc>
          <w:tcPr>
            <w:tcW w:w="3005" w:type="dxa"/>
          </w:tcPr>
          <w:p w14:paraId="2B1A5398" w14:textId="52BF1096" w:rsidR="002C65CC" w:rsidRPr="002C65CC" w:rsidRDefault="002C65CC" w:rsidP="002C65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65CC">
              <w:rPr>
                <w:rFonts w:ascii="Times New Roman" w:hAnsi="Times New Roman" w:cs="Times New Roman"/>
                <w:sz w:val="24"/>
                <w:szCs w:val="24"/>
              </w:rPr>
              <w:t>Blunted Affect</w:t>
            </w:r>
          </w:p>
        </w:tc>
        <w:tc>
          <w:tcPr>
            <w:tcW w:w="3005" w:type="dxa"/>
          </w:tcPr>
          <w:p w14:paraId="2C05CAD5" w14:textId="00DBB779" w:rsidR="002C65CC" w:rsidRPr="002C65CC" w:rsidRDefault="002C65CC" w:rsidP="002C65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65CC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3006" w:type="dxa"/>
          </w:tcPr>
          <w:p w14:paraId="75431455" w14:textId="6091BFFC" w:rsidR="002C65CC" w:rsidRPr="002C65CC" w:rsidRDefault="00A863FB" w:rsidP="002C65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</w:tr>
    </w:tbl>
    <w:p w14:paraId="6DC38222" w14:textId="6639AFD9" w:rsidR="000066EC" w:rsidRDefault="000066EC" w:rsidP="00FA66D2">
      <w:pPr>
        <w:spacing w:line="480" w:lineRule="auto"/>
        <w:rPr>
          <w:rFonts w:ascii="Times New Roman" w:hAnsi="Times New Roman"/>
          <w:vertAlign w:val="superscript"/>
        </w:rPr>
      </w:pPr>
    </w:p>
    <w:p w14:paraId="0EFA3F51" w14:textId="4032ECDE" w:rsidR="003564A1" w:rsidRPr="002B65EC" w:rsidRDefault="00FA66D2" w:rsidP="00FA66D2">
      <w:pPr>
        <w:spacing w:line="480" w:lineRule="auto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  <w:vertAlign w:val="superscript"/>
        </w:rPr>
        <w:t>a</w:t>
      </w:r>
      <w:proofErr w:type="spellEnd"/>
      <w:proofErr w:type="gramEnd"/>
      <w:r>
        <w:rPr>
          <w:rFonts w:ascii="Times New Roman" w:hAnsi="Times New Roman"/>
        </w:rPr>
        <w:t xml:space="preserve"> The </w:t>
      </w:r>
      <w:r w:rsidRPr="00EC01EB">
        <w:rPr>
          <w:rFonts w:ascii="Times New Roman" w:hAnsi="Times New Roman"/>
          <w:i/>
        </w:rPr>
        <w:t>P</w:t>
      </w:r>
      <w:r w:rsidRPr="002B65EC">
        <w:rPr>
          <w:rFonts w:ascii="Times New Roman" w:hAnsi="Times New Roman"/>
        </w:rPr>
        <w:t>-values correspond to unadjusted</w:t>
      </w:r>
      <w:r>
        <w:rPr>
          <w:rFonts w:ascii="Times New Roman" w:hAnsi="Times New Roman"/>
        </w:rPr>
        <w:t xml:space="preserve"> </w:t>
      </w:r>
      <w:r w:rsidR="003564A1">
        <w:rPr>
          <w:rFonts w:ascii="Times New Roman" w:hAnsi="Times New Roman"/>
        </w:rPr>
        <w:t xml:space="preserve">effect estimates </w:t>
      </w:r>
      <w:r>
        <w:rPr>
          <w:rFonts w:ascii="Times New Roman" w:hAnsi="Times New Roman"/>
        </w:rPr>
        <w:t xml:space="preserve">presented in </w:t>
      </w:r>
      <w:r w:rsidR="003564A1">
        <w:rPr>
          <w:rFonts w:ascii="Times New Roman" w:hAnsi="Times New Roman"/>
        </w:rPr>
        <w:t>Table 3</w:t>
      </w:r>
      <w:r>
        <w:rPr>
          <w:rFonts w:ascii="Times New Roman" w:hAnsi="Times New Roman"/>
        </w:rPr>
        <w:t xml:space="preserve">. The </w:t>
      </w:r>
      <w:r w:rsidR="003564A1">
        <w:rPr>
          <w:rFonts w:ascii="Times New Roman" w:hAnsi="Times New Roman"/>
        </w:rPr>
        <w:t xml:space="preserve">effect </w:t>
      </w:r>
      <w:r w:rsidR="001D5123">
        <w:rPr>
          <w:rFonts w:ascii="Times New Roman" w:hAnsi="Times New Roman"/>
        </w:rPr>
        <w:t>estimates presented in Table 3</w:t>
      </w:r>
      <w:r w:rsidR="003564A1">
        <w:rPr>
          <w:rFonts w:ascii="Times New Roman" w:hAnsi="Times New Roman"/>
        </w:rPr>
        <w:t xml:space="preserve"> represent</w:t>
      </w:r>
      <w:r w:rsidR="005C0925">
        <w:rPr>
          <w:rFonts w:ascii="Times New Roman" w:hAnsi="Times New Roman"/>
        </w:rPr>
        <w:t xml:space="preserve">: </w:t>
      </w:r>
      <w:r w:rsidR="003564A1">
        <w:rPr>
          <w:rFonts w:ascii="Times New Roman" w:hAnsi="Times New Roman"/>
        </w:rPr>
        <w:t xml:space="preserve">ORs for </w:t>
      </w:r>
      <w:r w:rsidR="005C0925">
        <w:rPr>
          <w:rFonts w:ascii="Times New Roman" w:hAnsi="Times New Roman"/>
        </w:rPr>
        <w:t xml:space="preserve">anhedonia, </w:t>
      </w:r>
      <w:proofErr w:type="spellStart"/>
      <w:r w:rsidR="005C0925">
        <w:rPr>
          <w:rFonts w:ascii="Times New Roman" w:hAnsi="Times New Roman"/>
        </w:rPr>
        <w:t>asociality</w:t>
      </w:r>
      <w:proofErr w:type="spellEnd"/>
      <w:r w:rsidR="005C0925">
        <w:rPr>
          <w:rFonts w:ascii="Times New Roman" w:hAnsi="Times New Roman"/>
        </w:rPr>
        <w:t xml:space="preserve"> and </w:t>
      </w:r>
      <w:proofErr w:type="spellStart"/>
      <w:r w:rsidR="003564A1">
        <w:rPr>
          <w:rFonts w:ascii="Times New Roman" w:hAnsi="Times New Roman"/>
        </w:rPr>
        <w:t>alogia</w:t>
      </w:r>
      <w:proofErr w:type="spellEnd"/>
      <w:r w:rsidR="00AE23EB" w:rsidRPr="00AE23EB">
        <w:rPr>
          <w:rFonts w:ascii="Times New Roman" w:hAnsi="Times New Roman"/>
        </w:rPr>
        <w:t xml:space="preserve"> </w:t>
      </w:r>
      <w:r w:rsidR="00AE23EB">
        <w:rPr>
          <w:rFonts w:ascii="Times New Roman" w:hAnsi="Times New Roman"/>
        </w:rPr>
        <w:t>per SD increase in CRP levels</w:t>
      </w:r>
      <w:r w:rsidR="003564A1">
        <w:rPr>
          <w:rFonts w:ascii="Times New Roman" w:hAnsi="Times New Roman"/>
        </w:rPr>
        <w:t>; regression co-efficient</w:t>
      </w:r>
      <w:r w:rsidR="005C0925">
        <w:rPr>
          <w:rFonts w:ascii="Times New Roman" w:hAnsi="Times New Roman"/>
        </w:rPr>
        <w:t xml:space="preserve"> </w:t>
      </w:r>
      <w:r w:rsidR="003564A1">
        <w:rPr>
          <w:rFonts w:ascii="Times New Roman" w:hAnsi="Times New Roman"/>
        </w:rPr>
        <w:t xml:space="preserve">for </w:t>
      </w:r>
      <w:proofErr w:type="spellStart"/>
      <w:r w:rsidR="003564A1">
        <w:rPr>
          <w:rFonts w:ascii="Times New Roman" w:hAnsi="Times New Roman"/>
        </w:rPr>
        <w:t>avolition</w:t>
      </w:r>
      <w:proofErr w:type="spellEnd"/>
      <w:r w:rsidR="003564A1">
        <w:rPr>
          <w:rFonts w:ascii="Times New Roman" w:hAnsi="Times New Roman"/>
        </w:rPr>
        <w:t xml:space="preserve"> and blunted effect</w:t>
      </w:r>
      <w:r w:rsidR="00AE23EB">
        <w:rPr>
          <w:rFonts w:ascii="Times New Roman" w:hAnsi="Times New Roman"/>
        </w:rPr>
        <w:t xml:space="preserve"> per SD increase in CRP levels</w:t>
      </w:r>
      <w:r w:rsidR="003564A1">
        <w:rPr>
          <w:rFonts w:ascii="Times New Roman" w:hAnsi="Times New Roman"/>
        </w:rPr>
        <w:t>.</w:t>
      </w:r>
    </w:p>
    <w:p w14:paraId="330B5C3F" w14:textId="77777777" w:rsidR="00EE3595" w:rsidRPr="00FA0D2B" w:rsidRDefault="00EE3595" w:rsidP="00C07E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E3595" w:rsidRPr="00FA0D2B" w:rsidSect="006664B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278E5DE" w16cid:durableId="1D4FD192"/>
  <w16cid:commentId w16cid:paraId="0EAF0837" w16cid:durableId="1D4FD273"/>
  <w16cid:commentId w16cid:paraId="791556ED" w16cid:durableId="1D4FD04B"/>
  <w16cid:commentId w16cid:paraId="647BE8ED" w16cid:durableId="1D4FBE7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8D4D1B" w14:textId="77777777" w:rsidR="004C3A88" w:rsidRDefault="004C3A88" w:rsidP="00617E53">
      <w:pPr>
        <w:spacing w:after="0" w:line="240" w:lineRule="auto"/>
      </w:pPr>
      <w:r>
        <w:separator/>
      </w:r>
    </w:p>
  </w:endnote>
  <w:endnote w:type="continuationSeparator" w:id="0">
    <w:p w14:paraId="790E4C98" w14:textId="77777777" w:rsidR="004C3A88" w:rsidRDefault="004C3A88" w:rsidP="00617E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368933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94BF95" w14:textId="5E6CE6F0" w:rsidR="00E775FB" w:rsidRDefault="00E775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54DA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53869C48" w14:textId="77777777" w:rsidR="00E775FB" w:rsidRDefault="00E775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A9DEB3" w14:textId="77777777" w:rsidR="004C3A88" w:rsidRDefault="004C3A88" w:rsidP="00617E53">
      <w:pPr>
        <w:spacing w:after="0" w:line="240" w:lineRule="auto"/>
      </w:pPr>
      <w:r>
        <w:separator/>
      </w:r>
    </w:p>
  </w:footnote>
  <w:footnote w:type="continuationSeparator" w:id="0">
    <w:p w14:paraId="3E06871E" w14:textId="77777777" w:rsidR="004C3A88" w:rsidRDefault="004C3A88" w:rsidP="00617E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5E6DEB"/>
    <w:multiLevelType w:val="hybridMultilevel"/>
    <w:tmpl w:val="FF12DD72"/>
    <w:lvl w:ilvl="0" w:tplc="B0F2A1D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157"/>
    <w:rsid w:val="000066EC"/>
    <w:rsid w:val="000414BB"/>
    <w:rsid w:val="00046F06"/>
    <w:rsid w:val="000554DA"/>
    <w:rsid w:val="00056143"/>
    <w:rsid w:val="000764FC"/>
    <w:rsid w:val="000A41EC"/>
    <w:rsid w:val="000A5DCF"/>
    <w:rsid w:val="000B1E08"/>
    <w:rsid w:val="000C084D"/>
    <w:rsid w:val="000C1C93"/>
    <w:rsid w:val="000C31BB"/>
    <w:rsid w:val="000C37EE"/>
    <w:rsid w:val="000D631E"/>
    <w:rsid w:val="000E3C1B"/>
    <w:rsid w:val="000F14C8"/>
    <w:rsid w:val="000F7DE3"/>
    <w:rsid w:val="00107732"/>
    <w:rsid w:val="00107B74"/>
    <w:rsid w:val="00120024"/>
    <w:rsid w:val="001324FD"/>
    <w:rsid w:val="001507FD"/>
    <w:rsid w:val="00154127"/>
    <w:rsid w:val="00156AA4"/>
    <w:rsid w:val="00160F93"/>
    <w:rsid w:val="00163FD8"/>
    <w:rsid w:val="00173DB2"/>
    <w:rsid w:val="00177CB7"/>
    <w:rsid w:val="001C4094"/>
    <w:rsid w:val="001C6242"/>
    <w:rsid w:val="001D0284"/>
    <w:rsid w:val="001D5123"/>
    <w:rsid w:val="001E0A2B"/>
    <w:rsid w:val="001E39F6"/>
    <w:rsid w:val="001F5829"/>
    <w:rsid w:val="001F5B8B"/>
    <w:rsid w:val="00204EA3"/>
    <w:rsid w:val="00204F0F"/>
    <w:rsid w:val="0020661D"/>
    <w:rsid w:val="00210F7F"/>
    <w:rsid w:val="00224CCC"/>
    <w:rsid w:val="00226E24"/>
    <w:rsid w:val="00241EEA"/>
    <w:rsid w:val="00243E52"/>
    <w:rsid w:val="00244D4F"/>
    <w:rsid w:val="00267031"/>
    <w:rsid w:val="00275D15"/>
    <w:rsid w:val="00291157"/>
    <w:rsid w:val="002A5A6B"/>
    <w:rsid w:val="002A7BA0"/>
    <w:rsid w:val="002C65CC"/>
    <w:rsid w:val="002C73F3"/>
    <w:rsid w:val="002D5D3F"/>
    <w:rsid w:val="002F0928"/>
    <w:rsid w:val="002F307F"/>
    <w:rsid w:val="00311BF5"/>
    <w:rsid w:val="003164E3"/>
    <w:rsid w:val="00330FAA"/>
    <w:rsid w:val="003354F8"/>
    <w:rsid w:val="00335FB0"/>
    <w:rsid w:val="00341ABF"/>
    <w:rsid w:val="00351E45"/>
    <w:rsid w:val="003564A1"/>
    <w:rsid w:val="0036492C"/>
    <w:rsid w:val="00370462"/>
    <w:rsid w:val="0037127C"/>
    <w:rsid w:val="00371A86"/>
    <w:rsid w:val="0037572A"/>
    <w:rsid w:val="00376C8F"/>
    <w:rsid w:val="00387D73"/>
    <w:rsid w:val="00394FEE"/>
    <w:rsid w:val="003A5D9E"/>
    <w:rsid w:val="003A7CED"/>
    <w:rsid w:val="003B01FB"/>
    <w:rsid w:val="003B2FCA"/>
    <w:rsid w:val="003B3B5C"/>
    <w:rsid w:val="003B7A62"/>
    <w:rsid w:val="003B7F78"/>
    <w:rsid w:val="003F0EB5"/>
    <w:rsid w:val="00404997"/>
    <w:rsid w:val="00424AAD"/>
    <w:rsid w:val="00440D19"/>
    <w:rsid w:val="00447570"/>
    <w:rsid w:val="00447C30"/>
    <w:rsid w:val="00453497"/>
    <w:rsid w:val="0045728F"/>
    <w:rsid w:val="00464E3F"/>
    <w:rsid w:val="0048005E"/>
    <w:rsid w:val="004801AB"/>
    <w:rsid w:val="004818E6"/>
    <w:rsid w:val="00486E3B"/>
    <w:rsid w:val="004972F3"/>
    <w:rsid w:val="004A797C"/>
    <w:rsid w:val="004C3A88"/>
    <w:rsid w:val="004C4CB6"/>
    <w:rsid w:val="004D1A5B"/>
    <w:rsid w:val="00503224"/>
    <w:rsid w:val="005072FB"/>
    <w:rsid w:val="00510362"/>
    <w:rsid w:val="005266F0"/>
    <w:rsid w:val="005347A9"/>
    <w:rsid w:val="0054353E"/>
    <w:rsid w:val="005446D4"/>
    <w:rsid w:val="0054752F"/>
    <w:rsid w:val="00552A0B"/>
    <w:rsid w:val="00561A4F"/>
    <w:rsid w:val="00563E0E"/>
    <w:rsid w:val="00565377"/>
    <w:rsid w:val="00571D0A"/>
    <w:rsid w:val="0057728F"/>
    <w:rsid w:val="00590190"/>
    <w:rsid w:val="0059358E"/>
    <w:rsid w:val="005970F9"/>
    <w:rsid w:val="00597627"/>
    <w:rsid w:val="005B22B5"/>
    <w:rsid w:val="005C0925"/>
    <w:rsid w:val="005D0EA2"/>
    <w:rsid w:val="005D2BE7"/>
    <w:rsid w:val="00617E53"/>
    <w:rsid w:val="0062716E"/>
    <w:rsid w:val="006373BC"/>
    <w:rsid w:val="00641038"/>
    <w:rsid w:val="00641F7F"/>
    <w:rsid w:val="00647841"/>
    <w:rsid w:val="00650986"/>
    <w:rsid w:val="00657467"/>
    <w:rsid w:val="00663C2D"/>
    <w:rsid w:val="006664B1"/>
    <w:rsid w:val="00677833"/>
    <w:rsid w:val="00691857"/>
    <w:rsid w:val="00691D3B"/>
    <w:rsid w:val="006933B5"/>
    <w:rsid w:val="006A24FF"/>
    <w:rsid w:val="006C2E33"/>
    <w:rsid w:val="006D5305"/>
    <w:rsid w:val="006E0434"/>
    <w:rsid w:val="006E5310"/>
    <w:rsid w:val="006E71D3"/>
    <w:rsid w:val="006F1844"/>
    <w:rsid w:val="006F4989"/>
    <w:rsid w:val="00705E39"/>
    <w:rsid w:val="007126BE"/>
    <w:rsid w:val="00715376"/>
    <w:rsid w:val="00727283"/>
    <w:rsid w:val="0073129A"/>
    <w:rsid w:val="00732965"/>
    <w:rsid w:val="007402E4"/>
    <w:rsid w:val="00745C84"/>
    <w:rsid w:val="00753A25"/>
    <w:rsid w:val="00753A55"/>
    <w:rsid w:val="007638AC"/>
    <w:rsid w:val="00770789"/>
    <w:rsid w:val="007711E9"/>
    <w:rsid w:val="007716EC"/>
    <w:rsid w:val="00775FC2"/>
    <w:rsid w:val="00794EA4"/>
    <w:rsid w:val="00797C09"/>
    <w:rsid w:val="007A1027"/>
    <w:rsid w:val="007A4FBA"/>
    <w:rsid w:val="007A5663"/>
    <w:rsid w:val="007A6800"/>
    <w:rsid w:val="007C049F"/>
    <w:rsid w:val="007C4704"/>
    <w:rsid w:val="007C6B4F"/>
    <w:rsid w:val="007C6D15"/>
    <w:rsid w:val="007D2B37"/>
    <w:rsid w:val="007E0BB6"/>
    <w:rsid w:val="007E7991"/>
    <w:rsid w:val="008029A6"/>
    <w:rsid w:val="00802C9C"/>
    <w:rsid w:val="00823E9B"/>
    <w:rsid w:val="0083265C"/>
    <w:rsid w:val="00836D27"/>
    <w:rsid w:val="0084235B"/>
    <w:rsid w:val="00852AF6"/>
    <w:rsid w:val="008675F0"/>
    <w:rsid w:val="00877205"/>
    <w:rsid w:val="008850D9"/>
    <w:rsid w:val="008872C8"/>
    <w:rsid w:val="008878C0"/>
    <w:rsid w:val="008907D1"/>
    <w:rsid w:val="00894FD3"/>
    <w:rsid w:val="008A1766"/>
    <w:rsid w:val="008A349E"/>
    <w:rsid w:val="008B7703"/>
    <w:rsid w:val="008C1457"/>
    <w:rsid w:val="008C2779"/>
    <w:rsid w:val="008D4E26"/>
    <w:rsid w:val="008D58B5"/>
    <w:rsid w:val="008E6A59"/>
    <w:rsid w:val="008F2E7B"/>
    <w:rsid w:val="008F407A"/>
    <w:rsid w:val="008F5BB6"/>
    <w:rsid w:val="008F69DA"/>
    <w:rsid w:val="008F7EF6"/>
    <w:rsid w:val="0090315C"/>
    <w:rsid w:val="009041B0"/>
    <w:rsid w:val="00906482"/>
    <w:rsid w:val="00915A64"/>
    <w:rsid w:val="00936EEC"/>
    <w:rsid w:val="00944786"/>
    <w:rsid w:val="00945E6F"/>
    <w:rsid w:val="00950FC5"/>
    <w:rsid w:val="009523AC"/>
    <w:rsid w:val="00960303"/>
    <w:rsid w:val="00964E6D"/>
    <w:rsid w:val="00981CB5"/>
    <w:rsid w:val="00985312"/>
    <w:rsid w:val="009872BD"/>
    <w:rsid w:val="00987A23"/>
    <w:rsid w:val="009A0B36"/>
    <w:rsid w:val="009B3D85"/>
    <w:rsid w:val="009D5C6A"/>
    <w:rsid w:val="009E088B"/>
    <w:rsid w:val="009E100E"/>
    <w:rsid w:val="009E247B"/>
    <w:rsid w:val="009E5381"/>
    <w:rsid w:val="009F10E9"/>
    <w:rsid w:val="009F36E8"/>
    <w:rsid w:val="009F7B0A"/>
    <w:rsid w:val="00A0570C"/>
    <w:rsid w:val="00A12F75"/>
    <w:rsid w:val="00A25F35"/>
    <w:rsid w:val="00A56A80"/>
    <w:rsid w:val="00A60578"/>
    <w:rsid w:val="00A850E3"/>
    <w:rsid w:val="00A863FB"/>
    <w:rsid w:val="00AA07F2"/>
    <w:rsid w:val="00AA1954"/>
    <w:rsid w:val="00AC21AF"/>
    <w:rsid w:val="00AC2CD7"/>
    <w:rsid w:val="00AD26EF"/>
    <w:rsid w:val="00AD2F44"/>
    <w:rsid w:val="00AD4553"/>
    <w:rsid w:val="00AD486F"/>
    <w:rsid w:val="00AD5F91"/>
    <w:rsid w:val="00AD63AF"/>
    <w:rsid w:val="00AD6D9B"/>
    <w:rsid w:val="00AE23EB"/>
    <w:rsid w:val="00AF01D5"/>
    <w:rsid w:val="00AF3D81"/>
    <w:rsid w:val="00AF680F"/>
    <w:rsid w:val="00B00FE8"/>
    <w:rsid w:val="00B05611"/>
    <w:rsid w:val="00B15EA5"/>
    <w:rsid w:val="00B20F2D"/>
    <w:rsid w:val="00B24A82"/>
    <w:rsid w:val="00B5537A"/>
    <w:rsid w:val="00B55C3E"/>
    <w:rsid w:val="00B63EEF"/>
    <w:rsid w:val="00B66ECB"/>
    <w:rsid w:val="00B73E50"/>
    <w:rsid w:val="00B9042E"/>
    <w:rsid w:val="00B93BBA"/>
    <w:rsid w:val="00B976A9"/>
    <w:rsid w:val="00BB2347"/>
    <w:rsid w:val="00BB2B49"/>
    <w:rsid w:val="00BB2D40"/>
    <w:rsid w:val="00BB3616"/>
    <w:rsid w:val="00BC018D"/>
    <w:rsid w:val="00BC2B9E"/>
    <w:rsid w:val="00BC4B90"/>
    <w:rsid w:val="00BC7445"/>
    <w:rsid w:val="00BE1CF1"/>
    <w:rsid w:val="00BF3AE4"/>
    <w:rsid w:val="00BF5E9D"/>
    <w:rsid w:val="00C06824"/>
    <w:rsid w:val="00C07E20"/>
    <w:rsid w:val="00C14CA9"/>
    <w:rsid w:val="00C244F9"/>
    <w:rsid w:val="00C333F7"/>
    <w:rsid w:val="00C37CFA"/>
    <w:rsid w:val="00C43247"/>
    <w:rsid w:val="00C471DA"/>
    <w:rsid w:val="00C54335"/>
    <w:rsid w:val="00C57BD1"/>
    <w:rsid w:val="00C63065"/>
    <w:rsid w:val="00C64453"/>
    <w:rsid w:val="00C71F58"/>
    <w:rsid w:val="00C86D41"/>
    <w:rsid w:val="00CA6078"/>
    <w:rsid w:val="00CC1B6F"/>
    <w:rsid w:val="00CD39E1"/>
    <w:rsid w:val="00CE38A1"/>
    <w:rsid w:val="00CF2444"/>
    <w:rsid w:val="00D078C2"/>
    <w:rsid w:val="00D102B9"/>
    <w:rsid w:val="00D12646"/>
    <w:rsid w:val="00D30548"/>
    <w:rsid w:val="00D334C9"/>
    <w:rsid w:val="00D34121"/>
    <w:rsid w:val="00D42A5F"/>
    <w:rsid w:val="00D453B8"/>
    <w:rsid w:val="00D47135"/>
    <w:rsid w:val="00D55611"/>
    <w:rsid w:val="00D60040"/>
    <w:rsid w:val="00D64A78"/>
    <w:rsid w:val="00D667B3"/>
    <w:rsid w:val="00D754BC"/>
    <w:rsid w:val="00D76D0E"/>
    <w:rsid w:val="00D77EC0"/>
    <w:rsid w:val="00D91AFE"/>
    <w:rsid w:val="00D960B1"/>
    <w:rsid w:val="00DA027C"/>
    <w:rsid w:val="00DA0D5C"/>
    <w:rsid w:val="00DA72E6"/>
    <w:rsid w:val="00DB059E"/>
    <w:rsid w:val="00DB2740"/>
    <w:rsid w:val="00DB6B46"/>
    <w:rsid w:val="00DD1504"/>
    <w:rsid w:val="00DE370F"/>
    <w:rsid w:val="00DE611A"/>
    <w:rsid w:val="00DF1D2A"/>
    <w:rsid w:val="00DF2CD2"/>
    <w:rsid w:val="00E00271"/>
    <w:rsid w:val="00E03ECC"/>
    <w:rsid w:val="00E05301"/>
    <w:rsid w:val="00E05C44"/>
    <w:rsid w:val="00E361BB"/>
    <w:rsid w:val="00E50C33"/>
    <w:rsid w:val="00E5733E"/>
    <w:rsid w:val="00E57CC4"/>
    <w:rsid w:val="00E775FB"/>
    <w:rsid w:val="00E90010"/>
    <w:rsid w:val="00E90413"/>
    <w:rsid w:val="00E95B42"/>
    <w:rsid w:val="00EB4805"/>
    <w:rsid w:val="00EC0DA9"/>
    <w:rsid w:val="00EC2AFB"/>
    <w:rsid w:val="00EE3595"/>
    <w:rsid w:val="00EF11D1"/>
    <w:rsid w:val="00F01EF3"/>
    <w:rsid w:val="00F0513D"/>
    <w:rsid w:val="00F131BC"/>
    <w:rsid w:val="00F201AC"/>
    <w:rsid w:val="00F31EAE"/>
    <w:rsid w:val="00F333FA"/>
    <w:rsid w:val="00F34372"/>
    <w:rsid w:val="00F44575"/>
    <w:rsid w:val="00F62D28"/>
    <w:rsid w:val="00F66B0A"/>
    <w:rsid w:val="00F7045D"/>
    <w:rsid w:val="00F712F3"/>
    <w:rsid w:val="00F767B6"/>
    <w:rsid w:val="00F7691B"/>
    <w:rsid w:val="00F76B04"/>
    <w:rsid w:val="00F83784"/>
    <w:rsid w:val="00F84F02"/>
    <w:rsid w:val="00F9176F"/>
    <w:rsid w:val="00FA0D2B"/>
    <w:rsid w:val="00FA1C71"/>
    <w:rsid w:val="00FA66D2"/>
    <w:rsid w:val="00FB7C1A"/>
    <w:rsid w:val="00FC2F6F"/>
    <w:rsid w:val="00FD1CB3"/>
    <w:rsid w:val="00FE1FD7"/>
    <w:rsid w:val="00FF3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379E3"/>
  <w15:chartTrackingRefBased/>
  <w15:docId w15:val="{EF706969-DFB0-477A-8E5C-129CDA46E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4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7E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7E53"/>
  </w:style>
  <w:style w:type="paragraph" w:styleId="Footer">
    <w:name w:val="footer"/>
    <w:basedOn w:val="Normal"/>
    <w:link w:val="FooterChar"/>
    <w:uiPriority w:val="99"/>
    <w:unhideWhenUsed/>
    <w:rsid w:val="00617E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E53"/>
  </w:style>
  <w:style w:type="paragraph" w:styleId="BalloonText">
    <w:name w:val="Balloon Text"/>
    <w:basedOn w:val="Normal"/>
    <w:link w:val="BalloonTextChar"/>
    <w:uiPriority w:val="99"/>
    <w:semiHidden/>
    <w:unhideWhenUsed/>
    <w:rsid w:val="00552A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A0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2A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2A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2A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A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A0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D5D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889</Words>
  <Characters>10769</Characters>
  <Application>Microsoft Office Word</Application>
  <DocSecurity>0</DocSecurity>
  <Lines>89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Clinical School Computing Service</Company>
  <LinksUpToDate>false</LinksUpToDate>
  <CharactersWithSpaces>12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am Khandaker</dc:creator>
  <cp:keywords/>
  <dc:description/>
  <cp:lastModifiedBy>Komaladevi D</cp:lastModifiedBy>
  <cp:revision>4</cp:revision>
  <cp:lastPrinted>2018-04-18T11:01:00Z</cp:lastPrinted>
  <dcterms:created xsi:type="dcterms:W3CDTF">2020-10-13T09:52:00Z</dcterms:created>
  <dcterms:modified xsi:type="dcterms:W3CDTF">2020-11-17T05:47:00Z</dcterms:modified>
</cp:coreProperties>
</file>